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50BDD" w14:textId="1EBC6C1B" w:rsidR="00544C4C" w:rsidRPr="00CF2B5A" w:rsidRDefault="00D677C0" w:rsidP="00544C4C">
      <w:pPr>
        <w:spacing w:after="0" w:line="360" w:lineRule="auto"/>
        <w:jc w:val="both"/>
        <w:rPr>
          <w:rFonts w:ascii="Times New Roman" w:hAnsi="Times New Roman" w:cs="Times New Roman"/>
          <w:b/>
          <w:bCs/>
          <w:sz w:val="32"/>
          <w:szCs w:val="24"/>
        </w:rPr>
      </w:pPr>
      <w:r>
        <w:rPr>
          <w:rFonts w:ascii="Times New Roman" w:hAnsi="Times New Roman" w:cs="Times New Roman"/>
          <w:b/>
          <w:bCs/>
          <w:sz w:val="32"/>
          <w:szCs w:val="24"/>
        </w:rPr>
        <w:t>Supplementa</w:t>
      </w:r>
      <w:r w:rsidR="00B970B4">
        <w:rPr>
          <w:rFonts w:ascii="Times New Roman" w:hAnsi="Times New Roman" w:cs="Times New Roman"/>
          <w:b/>
          <w:bCs/>
          <w:sz w:val="32"/>
          <w:szCs w:val="24"/>
        </w:rPr>
        <w:t>ry</w:t>
      </w:r>
      <w:r>
        <w:rPr>
          <w:rFonts w:ascii="Times New Roman" w:hAnsi="Times New Roman" w:cs="Times New Roman"/>
          <w:b/>
          <w:bCs/>
          <w:sz w:val="32"/>
          <w:szCs w:val="24"/>
        </w:rPr>
        <w:t xml:space="preserve"> Appendix </w:t>
      </w:r>
      <w:r w:rsidR="00B970B4">
        <w:rPr>
          <w:rFonts w:ascii="Times New Roman" w:hAnsi="Times New Roman" w:cs="Times New Roman"/>
          <w:b/>
          <w:bCs/>
          <w:sz w:val="32"/>
          <w:szCs w:val="24"/>
        </w:rPr>
        <w:t>1</w:t>
      </w:r>
      <w:r>
        <w:rPr>
          <w:rFonts w:ascii="Times New Roman" w:hAnsi="Times New Roman" w:cs="Times New Roman"/>
          <w:b/>
          <w:bCs/>
          <w:sz w:val="32"/>
          <w:szCs w:val="24"/>
        </w:rPr>
        <w:t xml:space="preserve">: </w:t>
      </w:r>
      <w:r w:rsidR="00544C4C">
        <w:rPr>
          <w:rFonts w:ascii="Times New Roman" w:hAnsi="Times New Roman" w:cs="Times New Roman"/>
          <w:b/>
          <w:bCs/>
          <w:sz w:val="32"/>
          <w:szCs w:val="24"/>
        </w:rPr>
        <w:t>Updates to the Spectrum</w:t>
      </w:r>
      <w:r w:rsidR="00B25747">
        <w:rPr>
          <w:rFonts w:ascii="Times New Roman" w:hAnsi="Times New Roman" w:cs="Times New Roman"/>
          <w:b/>
          <w:bCs/>
          <w:sz w:val="32"/>
          <w:szCs w:val="24"/>
        </w:rPr>
        <w:t>/AIM</w:t>
      </w:r>
      <w:r w:rsidR="00544C4C">
        <w:rPr>
          <w:rFonts w:ascii="Times New Roman" w:hAnsi="Times New Roman" w:cs="Times New Roman"/>
          <w:b/>
          <w:bCs/>
          <w:sz w:val="32"/>
          <w:szCs w:val="24"/>
        </w:rPr>
        <w:t xml:space="preserve"> Model </w:t>
      </w:r>
      <w:r>
        <w:rPr>
          <w:rFonts w:ascii="Times New Roman" w:hAnsi="Times New Roman" w:cs="Times New Roman"/>
          <w:b/>
          <w:bCs/>
          <w:sz w:val="32"/>
          <w:szCs w:val="24"/>
        </w:rPr>
        <w:t>continuation on ART during breastfeeding</w:t>
      </w:r>
    </w:p>
    <w:p w14:paraId="74719B79" w14:textId="23442B41" w:rsidR="00544C4C" w:rsidRPr="00EA5BDD" w:rsidRDefault="00820297">
      <w:pPr>
        <w:rPr>
          <w:rFonts w:ascii="Times New Roman" w:hAnsi="Times New Roman" w:cs="Times New Roman"/>
          <w:sz w:val="24"/>
          <w:szCs w:val="24"/>
          <w:u w:val="single"/>
        </w:rPr>
      </w:pPr>
      <w:r w:rsidRPr="00EA5BDD">
        <w:rPr>
          <w:rFonts w:ascii="Times New Roman" w:hAnsi="Times New Roman" w:cs="Times New Roman"/>
          <w:sz w:val="24"/>
          <w:szCs w:val="24"/>
          <w:u w:val="single"/>
        </w:rPr>
        <w:t xml:space="preserve">Literature </w:t>
      </w:r>
      <w:r w:rsidR="00EA5BDD">
        <w:rPr>
          <w:rFonts w:ascii="Times New Roman" w:hAnsi="Times New Roman" w:cs="Times New Roman"/>
          <w:sz w:val="24"/>
          <w:szCs w:val="24"/>
          <w:u w:val="single"/>
        </w:rPr>
        <w:t>search</w:t>
      </w:r>
    </w:p>
    <w:p w14:paraId="2467397A" w14:textId="3102002D" w:rsidR="00820297" w:rsidRDefault="00820297">
      <w:pPr>
        <w:rPr>
          <w:rFonts w:ascii="Times New Roman" w:hAnsi="Times New Roman" w:cs="Times New Roman"/>
          <w:sz w:val="24"/>
          <w:szCs w:val="24"/>
        </w:rPr>
      </w:pPr>
      <w:r w:rsidRPr="00820297">
        <w:rPr>
          <w:rFonts w:ascii="Times New Roman" w:hAnsi="Times New Roman" w:cs="Times New Roman"/>
          <w:sz w:val="24"/>
          <w:szCs w:val="24"/>
        </w:rPr>
        <w:t xml:space="preserve">On September 30, 2019, we conducted a search of </w:t>
      </w:r>
      <w:r w:rsidR="00003CD9">
        <w:rPr>
          <w:rFonts w:ascii="Times New Roman" w:hAnsi="Times New Roman" w:cs="Times New Roman"/>
          <w:sz w:val="24"/>
          <w:szCs w:val="24"/>
        </w:rPr>
        <w:t xml:space="preserve">conference abstracts (CROI and IAS from for 2017-2019) and the </w:t>
      </w:r>
      <w:r w:rsidRPr="00820297">
        <w:rPr>
          <w:rFonts w:ascii="Times New Roman" w:hAnsi="Times New Roman" w:cs="Times New Roman"/>
          <w:sz w:val="24"/>
          <w:szCs w:val="24"/>
        </w:rPr>
        <w:t>PubMed, EMBASE, and Web of Science databases for articles published in English, French, or Spanish between January 1, 2012 and September 30, 2019 using terms related to HIV, pregnancy, breastfeeding, and engagement in care</w:t>
      </w:r>
      <w:r w:rsidR="00654F1D">
        <w:rPr>
          <w:rFonts w:ascii="Times New Roman" w:hAnsi="Times New Roman" w:cs="Times New Roman"/>
          <w:sz w:val="24"/>
          <w:szCs w:val="24"/>
        </w:rPr>
        <w:t>,</w:t>
      </w:r>
      <w:r w:rsidR="00003CD9">
        <w:rPr>
          <w:rFonts w:ascii="Times New Roman" w:hAnsi="Times New Roman" w:cs="Times New Roman"/>
          <w:sz w:val="24"/>
          <w:szCs w:val="24"/>
        </w:rPr>
        <w:t xml:space="preserve"> </w:t>
      </w:r>
      <w:r w:rsidRPr="00820297">
        <w:rPr>
          <w:rFonts w:ascii="Times New Roman" w:hAnsi="Times New Roman" w:cs="Times New Roman"/>
          <w:sz w:val="24"/>
          <w:szCs w:val="24"/>
        </w:rPr>
        <w:t>as specified in Supplemental Table 1.</w:t>
      </w:r>
      <w:r w:rsidR="004D3897">
        <w:rPr>
          <w:rFonts w:ascii="Times New Roman" w:hAnsi="Times New Roman" w:cs="Times New Roman"/>
          <w:sz w:val="24"/>
          <w:szCs w:val="24"/>
        </w:rPr>
        <w:t xml:space="preserve"> </w:t>
      </w:r>
      <w:r w:rsidR="00CC5A43">
        <w:rPr>
          <w:rFonts w:ascii="Times New Roman" w:hAnsi="Times New Roman" w:cs="Times New Roman"/>
          <w:sz w:val="24"/>
          <w:szCs w:val="24"/>
        </w:rPr>
        <w:t xml:space="preserve">Included studies reported proportions of women who were engaged in HIV care at one or more timepoints postpartum among all women in the starting cohort; these studies did not </w:t>
      </w:r>
      <w:r w:rsidR="00654F1D">
        <w:rPr>
          <w:rFonts w:ascii="Times New Roman" w:hAnsi="Times New Roman" w:cs="Times New Roman"/>
          <w:sz w:val="24"/>
          <w:szCs w:val="24"/>
        </w:rPr>
        <w:t xml:space="preserve">necessarily </w:t>
      </w:r>
      <w:r w:rsidR="00CC5A43">
        <w:rPr>
          <w:rFonts w:ascii="Times New Roman" w:hAnsi="Times New Roman" w:cs="Times New Roman"/>
          <w:sz w:val="24"/>
          <w:szCs w:val="24"/>
        </w:rPr>
        <w:t xml:space="preserve">specify whether or not women were breastfeeding at each timepoint. </w:t>
      </w:r>
      <w:r w:rsidR="004D3897">
        <w:rPr>
          <w:rFonts w:ascii="Times New Roman" w:hAnsi="Times New Roman" w:cs="Times New Roman"/>
          <w:sz w:val="24"/>
          <w:szCs w:val="24"/>
        </w:rPr>
        <w:t xml:space="preserve">Studies were excluded if they were conducted prior to implementation of guidelines for lifelong ART for pregnant and breastfeeding women with HIV, or if they were limited to a particular patient sub-population (e.g., female sex workers or adolescents). </w:t>
      </w:r>
      <w:r w:rsidR="00CC5A43">
        <w:rPr>
          <w:rFonts w:ascii="Times New Roman" w:hAnsi="Times New Roman" w:cs="Times New Roman"/>
          <w:sz w:val="24"/>
          <w:szCs w:val="24"/>
        </w:rPr>
        <w:t xml:space="preserve">If multiple studies were identified that presented data on the same, or potentially overlapping, cohorts of women, only the study that provided </w:t>
      </w:r>
      <w:r w:rsidR="00654F1D">
        <w:rPr>
          <w:rFonts w:ascii="Times New Roman" w:hAnsi="Times New Roman" w:cs="Times New Roman"/>
          <w:sz w:val="24"/>
          <w:szCs w:val="24"/>
        </w:rPr>
        <w:t>data on the greatest number of subjects</w:t>
      </w:r>
      <w:r w:rsidR="00CC5A43">
        <w:rPr>
          <w:rFonts w:ascii="Times New Roman" w:hAnsi="Times New Roman" w:cs="Times New Roman"/>
          <w:sz w:val="24"/>
          <w:szCs w:val="24"/>
        </w:rPr>
        <w:t xml:space="preserve"> was included in the analysis.</w:t>
      </w:r>
      <w:r w:rsidR="00442FB9">
        <w:rPr>
          <w:rFonts w:ascii="Times New Roman" w:hAnsi="Times New Roman" w:cs="Times New Roman"/>
          <w:sz w:val="24"/>
          <w:szCs w:val="24"/>
        </w:rPr>
        <w:t xml:space="preserve"> </w:t>
      </w:r>
    </w:p>
    <w:p w14:paraId="4F9A286D" w14:textId="5122CEFC" w:rsidR="00442FB9" w:rsidRDefault="00442FB9">
      <w:pPr>
        <w:rPr>
          <w:rFonts w:ascii="Times New Roman" w:hAnsi="Times New Roman" w:cs="Times New Roman"/>
          <w:sz w:val="24"/>
          <w:szCs w:val="24"/>
        </w:rPr>
      </w:pPr>
      <w:r>
        <w:rPr>
          <w:rFonts w:ascii="Times New Roman" w:hAnsi="Times New Roman" w:cs="Times New Roman"/>
          <w:sz w:val="24"/>
          <w:szCs w:val="24"/>
        </w:rPr>
        <w:t xml:space="preserve">The search identified 1641 unique records, of which 1461 were deemed irrelevant to the study question based on title and abstract screening (Supplemental Figure 1). The remaining 180 full text records were screened; 129 of these records were excluded due to </w:t>
      </w:r>
      <w:r w:rsidR="00654F1D">
        <w:rPr>
          <w:rFonts w:ascii="Times New Roman" w:hAnsi="Times New Roman" w:cs="Times New Roman"/>
          <w:sz w:val="24"/>
          <w:szCs w:val="24"/>
        </w:rPr>
        <w:t>reporting on</w:t>
      </w:r>
      <w:r>
        <w:rPr>
          <w:rFonts w:ascii="Times New Roman" w:hAnsi="Times New Roman" w:cs="Times New Roman"/>
          <w:sz w:val="24"/>
          <w:szCs w:val="24"/>
        </w:rPr>
        <w:t xml:space="preserve"> study populations that predated lifelong ART guidelines, missing data on </w:t>
      </w:r>
      <w:r w:rsidR="00654F1D">
        <w:rPr>
          <w:rFonts w:ascii="Times New Roman" w:hAnsi="Times New Roman" w:cs="Times New Roman"/>
          <w:sz w:val="24"/>
          <w:szCs w:val="24"/>
        </w:rPr>
        <w:t xml:space="preserve">the </w:t>
      </w:r>
      <w:r>
        <w:rPr>
          <w:rFonts w:ascii="Times New Roman" w:hAnsi="Times New Roman" w:cs="Times New Roman"/>
          <w:sz w:val="24"/>
          <w:szCs w:val="24"/>
        </w:rPr>
        <w:t xml:space="preserve">proportion of women engaged in care postpartum, study design, and </w:t>
      </w:r>
      <w:r w:rsidR="00654F1D">
        <w:rPr>
          <w:rFonts w:ascii="Times New Roman" w:hAnsi="Times New Roman" w:cs="Times New Roman"/>
          <w:sz w:val="24"/>
          <w:szCs w:val="24"/>
        </w:rPr>
        <w:t xml:space="preserve">including </w:t>
      </w:r>
      <w:r>
        <w:rPr>
          <w:rFonts w:ascii="Times New Roman" w:hAnsi="Times New Roman" w:cs="Times New Roman"/>
          <w:sz w:val="24"/>
          <w:szCs w:val="24"/>
        </w:rPr>
        <w:t xml:space="preserve">cohorts that overlapped with other studies included in the analysis. Bibliography review of the 180 </w:t>
      </w:r>
      <w:r w:rsidR="00654F1D">
        <w:rPr>
          <w:rFonts w:ascii="Times New Roman" w:hAnsi="Times New Roman" w:cs="Times New Roman"/>
          <w:sz w:val="24"/>
          <w:szCs w:val="24"/>
        </w:rPr>
        <w:t xml:space="preserve">screened </w:t>
      </w:r>
      <w:r>
        <w:rPr>
          <w:rFonts w:ascii="Times New Roman" w:hAnsi="Times New Roman" w:cs="Times New Roman"/>
          <w:sz w:val="24"/>
          <w:szCs w:val="24"/>
        </w:rPr>
        <w:t>full texts identified 3 additional records that met inclusion criteria. Therefore, a total of 54 records contributed data towards the meta-analysis of postpartum engagement in HIV care</w:t>
      </w:r>
      <w:r w:rsidR="000A2498">
        <w:rPr>
          <w:rFonts w:ascii="Times New Roman" w:hAnsi="Times New Roman" w:cs="Times New Roman"/>
          <w:sz w:val="24"/>
          <w:szCs w:val="24"/>
        </w:rPr>
        <w:t xml:space="preserve"> </w:t>
      </w:r>
      <w:r w:rsidR="00004A01">
        <w:rPr>
          <w:rFonts w:ascii="Times New Roman" w:hAnsi="Times New Roman" w:cs="Times New Roman"/>
          <w:sz w:val="24"/>
          <w:szCs w:val="24"/>
        </w:rPr>
        <w:fldChar w:fldCharType="begin"/>
      </w:r>
      <w:r w:rsidR="00CC3FBE">
        <w:rPr>
          <w:rFonts w:ascii="Times New Roman" w:hAnsi="Times New Roman" w:cs="Times New Roman"/>
          <w:sz w:val="24"/>
          <w:szCs w:val="24"/>
        </w:rPr>
        <w:instrText xml:space="preserve"> ADDIN ZOTERO_ITEM CSL_CITATION {"citationID":"LL4W8sj0","properties":{"formattedCitation":"[1\\uc0\\u8211{}54]","plainCitation":"[1–54]","noteIndex":0},"citationItems":[{"id":28678,"uris":["http://zotero.org/users/4990433/items/X7GEM47W"],"uri":["http://zotero.org/users/4990433/items/X7GEM47W"],"itemData":{"id":28678,"type":"article-journal","abstract":"Universal eligibility for lifelong antiretroviral therapy (ART) for pregnant and breastfeeding women ('Option B+') has been widely adopted, but concerns remain. We tested the hypothesis that the change from CD4-guided ART eligibility ('Option A'), to Option B+, would improve maternal ART uptake and retention. A stepped-wedge evaluation at 12 health facilities in eSwatini. Primary outcome was maternal retention: proportion of women attending clinic within 56 days of delivery (antenatal retention) and clinic attendance within 84 days of 6-months postpartum (postnatal retention). Generalized estimating equations examined impact of Option B+ vs. Option A. Between 19 August 2013 and 29 August 2014, 2347 HIV-positive women, 55% (n = 1296) Option A, 45%, (n = 1051) Option B+ were included. ART initiation was observed in 36% (n = 469) of Option A women vs. 94% (n = 983) under Option B+ (P &lt; 0.001). Overall 39% (n = 912) were retained from first ANC visit through 6-months postpartum. Retention was higher under Option B+ (53%, n = 559) vs. Option A (24%, n = 353) with variation by site and study month. Adjusting for age, gestational age, previous HIV diagnosis, and CD4, Option B+ women were significantly more likely to be retained antenatally (aRR 1.32; 95% CI 1.18-1.49; P &lt; 0.001) and postnatally (aRR 2.11; 95% CI 1.79-2.49) compared with Option A. Restricted to women initiating ART, retention was lower under Option B+ (57%, n = 558) vs. Option A (66%, n = 309; aRR, 0.82; 95% CI 0.70-0.95; P &lt; 0.0001). Compared with CD4-guided ART eligibility, universal ART resulted in substantial increases in pregnant women initiating ART and retained in care through 6 months postpartum.","container-title":"AIDS (London, England)","DOI":"10.1097/QAD.0000000000002027","issue":"1","page":"45-54","title":"Impact of universal antiretroviral therapy for pregnant and postpartum women on antiretroviral therapy uptake and retention","volume":"33","author":[{"family":"Abrams","given":"E. J."},{"family":"Langwenya","given":"N."},{"family":"Gachuhi","given":"A."},{"family":"Zerbe","given":"A."},{"family":"Nuwagaba-Biribonwoha","given":"H."},{"family":"Mthethwa-Hleta","given":"S."},{"family":"Sahabo","given":"R."},{"family":"Lesosky","given":"M."},{"family":"Okello","given":"V."},{"family":"Myer","given":"L."}],"issued":{"date-parts":[["2019"]]}}},{"id":1045,"uris":["http://zotero.org/users/4990433/items/748J46H7"],"uri":["http://zotero.org/users/4990433/items/748J46H7"],"itemData":{"id":1045,"type":"article-journal","abstract":"BACKGROUND: Human immunodeficiency virus (HIV)-infected women are at risk of virologic failure postpartum. We evaluated factors influencing retention in care and viral suppression in postpartum HIV-infected women. METHODS: We conducted a retrospective cohort analysis (2005-2011) of 695 deliveries involving 561 HIV-infected women in Philadelphia. Multivariable logistic regression evaluated factors, including maternal age, race/ethnicity, substance use, antiretroviral therapy during pregnancy, timing of HIV diagnosis, previous pregnancy with HIV, adequacy of prenatal care, and postpartum HIV care engagement (&gt;/= 1 CD4 count or viral load [VL] test within 90 days of delivery), associated with retention in care (&gt;/= 1 CD4 count or VL test in each 6-month interval of the period with &gt;/= 60 days between tests) and viral suppression (VL &lt;/= 200 copies/mL at the last measure in the period) at 1 and 2 years postpartum. RESULTS: Overall, 38% of women engaged in HIV care within 90 days postpartum; with 39% and 31% retained in care and virally suppressed, respectively, at 1 year postpartum, and 25% and 34% retained in care and virally suppressed, respectively, at 2 years postpartum. In multivariable analyses, women who engaged in HIV care within 90 days of delivery were more likely to be retained (adjusted odds ratio [AOR], 11.38; 95% confidence interval [CI], 7.74-16.68) and suppressed (AOR, 2.60 [95% CI, 1.82-3.73]) at 1 year postpartum. This association persisted in the second year postpartum for both retention (AOR, 6.19 [95% CI, 4.04-9.50]) and suppression (AOR, 1.40 [95% CI, 1.01-1.95]). CONCLUSIONS: The prevalence of postpartum HIV-infected women retained in care and maintaining viral suppression is low. Interventions seeking to engage women in care shortly after delivery have the potential to improve clinical outcomes.","container-title":"Clin Infect Dis","DOI":"10.1093/cid/civ678","ISSN":"1537-6591 (Electronic) 1058-4838 (Linking)","page":"1880-7","title":"Postpartum Engagement in HIV Care: An Important Predictor of Long-term Retention in Care and Viral Suppression","volume":"61","author":[{"family":"Adams","given":"J. W."},{"family":"Brady","given":"K. A."},{"family":"Michael","given":"Y. L."},{"family":"Yehia","given":"B. R."},{"family":"Momplaisir","given":"F. M."}],"issued":{"date-parts":[["2015",12,15]]}}},{"id":28682,"uris":["http://zotero.org/users/4990433/items/9V2CP4N8"],"uri":["http://zotero.org/users/4990433/items/9V2CP4N8"],"itemData":{"id":28682,"type":"article-journal","abstract":"Pregnant women living with HIV are at risk for loss to follow-up and viral rebound after delivery. We conducted a retrospective cohort study of women with HIV who delivered at Parkland Hospital, Dallas, to identify factors associated with postpartum loss to HIV care 1 year after delivery. Logistic regression was used to identify factors predicting loss to follow-up. For a subset of women, we compared odds of viremia detectable at delivery and postpartum among women with higher versus lower pill burden regimens. We included 604 women with HIV who delivered between 2005 and 2015. Three hundred ninety-one (65%) women completed at least one visit with an HIV provider within 1 year of delivery. The follow-up rate among black, non-Hispanic women was 65%; 57% for white, non-Hispanic women; and 78% for Hispanic women. Women without follow-up presented for prenatal care later (17 vs. 11 weeks, p &lt; 0.001), and were less likely to be on antiretroviral therapy at initial prenatal visit (29% vs. 49%, p &lt; 0.001). Factors predicting loss to follow-up in multivariate analysis included low-level viremia at delivery [adjusted odds ratio (aOR) = 2.85, 95% confidence interval (CI) = 1.73-4.71] and failure to return for a postpartum visit (aOR = 3.19, 95% CI = 2.07-4.94). High antiretroviral pill burden (≥6 pills daily) was associated with viremia (&gt;1000 copies/mL) at the first prenatal visit (OR = 8.7, 95% CI = 4.6-16.6) through 1 year postpartum (OR = 2.3, 95% CI = 1.2-4.4). Viremia at delivery, failure to return for a postpartum visit, and high pill burden during pregnancy are predictors of postpartum loss to HIV care.","container-title":"AIDS patient care and STDs","DOI":"10.1089/apc.2018.0117","issue":"1","page":"14-20","title":"Factors Associated with Postpartum Loss to Follow-Up and Detectable Viremia After Delivery Among Pregnant Women Living with HIV","volume":"33","author":[{"family":"Adhikari","given":"E. H."},{"family":"Yule","given":"C. S."},{"family":"Roberts","given":"S. W."},{"family":"Rogers","given":"V. L."},{"family":"Sheffield","given":"J. S."},{"family":"Kelly","given":"M. A."},{"family":"McIntire","given":"D. D."},{"family":"Barnes","given":"A."}],"issued":{"date-parts":[["2019"]]}}},{"id":27405,"uris":["http://zotero.org/users/4990433/items/PHMLQ5FC"],"uri":["http://zotero.org/users/4990433/items/PHMLQ5FC"],"itemData":{"id":27405,"type":"article-journal","abstract":"Kenya introduced universal antiretroviral treatment (ART) for pregnant and  breastfeeding women living with HIV (Option B+) in 2014. A retrospective study was  conducted to review consecutive records for HIV positive pregnant women presenting  for antenatal care (ANC) at five clinics in western Kenya. Known positive women (KP  :HIV diagnosis prior to current pregnancy) were compared to newly positive (NP)  women regarding virologic suppression and retention in care. Among 165 women  included, 71 (43%) NP and 94 (57%) KP, NP were younger (24.5 years (SD 4.6) vs. 28.1  years (SD 5.6) compared to KP (p &lt; .001). Almost all NP (97%) were initiated on  Option B+ while over half of KP (59%) started ART for clinical/immunological  criteria (p &lt; .0001). KPs were more likely than NPs to have a VL performed following  Kenyan guidelines (64% vs. 31%; p &lt; .001). Among those tested, virologic suppression  was high in both groups (92% KP vs. 100% NP; p = .31). More KPs (82%) vs. NPs (66%)  remained active in care at 15-18 months of follow-up (p = .02). Women newly  diagnosed with HIV during pregnancy show poorer uptake of VL testing and worse  retention in care than those diagnosed prior to pregnancy.","container-title":"AIDS care","DOI":"10.1080/09540121.2018.1524565","ISSN":"1360-0451 0954-0121","issue":"3","journalAbbreviation":"AIDS Care","language":"eng","note":"publisher-place: England\nPMID: 30261742","page":"333-339","title":"Retention and viral suppression of newly diagnosed and known HIV positive pregnant  women on Option B+ in Western Kenya.","volume":"31","author":[{"family":"Akama","given":"Eliud"},{"family":"Nimz","given":"Abigail"},{"family":"Blat","given":"Cinthia"},{"family":"Moghadassi","given":"Michelle"},{"family":"Oyaro","given":"Patrick"},{"family":"Maloba","given":"May"},{"family":"Cohen","given":"Craig R."},{"family":"Bukusi","given":"Elizabeth A."},{"family":"Abuogi","given":"Lisa L."}],"issued":{"date-parts":[["2019",3]]}}},{"id":28686,"uris":["http://zotero.org/users/4990433/items/BV3DV2MG"],"uri":["http://zotero.org/users/4990433/items/BV3DV2MG"],"itemData":{"id":28686,"type":"article-journal","abstract":"Since June 2016, the national HIV programme in Malawi has adopted Universal Test and Treat (UTT) guidelines requiring that all persons who test HIV positive will be referred to start antiretroviral therapy (ART). Although there is strong evidence from clinical trials that early initiation of ART leads to reduced morbidity and mortality, the impact of UTT on retention on ART in real-life programmatic settings in Africa is not yet known. We conducted a retrospective cohort study in Zomba district, Malawi to compare ART outcomes of patients who initiated ART under 2016 UTT guidelines and those who started ART prior to rollout of UTT (pre-UTT). We analysed data from 32 rural and urban health facilities of various sizes. Cox proportional hazards modelling was used to determine the independent risk factors of attrition from ART at 12 months. All analyses were adjusted for clustering by health facility using a robust standard errors approach. Among 1492 patients (mean age 34.4 years, 933 (63%) female) who initiated ART during the study period, 501 were enrolled in the pre-UTT cohort and 911 during UTT. At 12 months, retention on ART in the UTT cohort was higher than in the pre-UTT cohort 83.0% (95% confidence interval (CI): 81.0% to 85.0%) versus 76.2% (95% CI 73.9% to 78.5%). Adolescents, aged 10 to 19 years (adjusted hazard ratio (aHR) 1.53; 95% CI 1.01 to 2.32), and women who were pregnant or breastfeeding at ART initiation (aHR 1.87; 95% CI 1.30 to 2.38) were at higher risk of attrition in the combined pre-UTT and UTT cohort. Retention on ART was nearly 6% higher after UTT introduction. Young adults and women who were pregnant or breastfeeding at the start of ART were at increased risk of attrition, emphasizing the need for targeted interventions for these groups to achieve the 90-90-90 UNAIDS targets in the UTT era.","container-title":"Journal of the International AIDS Society","DOI":"10.1002/jia2.25239","issue":"2","page":"e25239","title":"Retention on antiretroviral therapy during Universal Test and Treat implementation in Zomba district, Malawi: a retrospective cohort study","volume":"22","author":[{"family":"Alhaj","given":"M."},{"family":"Amberbir","given":"A."},{"family":"Singogo","given":"E."},{"family":"Banda","given":"V."},{"family":"Lettow","given":"M.","non-dropping-particle":"van"},{"family":"Matengeni","given":"A."},{"family":"Kawalazira","given":"G."},{"family":"Theu","given":"J."},{"family":"Jagriti","given":"M. R."},{"family":"Chan","given":"A. K."},{"family":"Oosterhout","given":"J. J.","non-dropping-particle":"van"}],"issued":{"date-parts":[["2019"]]}}},{"id":1133,"uris":["http://zotero.org/users/4990433/items/BBNDF6KV"],"uri":["http://zotero.org/users/4990433/items/BBNDF6KV"],"itemData":{"id":1133,"type":"article-journal","abstract":"OBJECTIVE: To assess linkage and retention in care along the PMTCT cascade in HIV-positive pregnant and breastfeeding women initiating Option B+ in Cameroon. METHODS: We prospectively determined uptake of HIV testing and counselling (HTC), uptake of ART and retention in care after Option B+ initiation between October 2013 and December 2014 in pregnant and breastfeeding women from five sites within the Kumba Health District. Retention in care was assessed over at least 12 months follow-up and estimated by Kaplan-Meier analysis. During follow-up, tracing outcomes and reasons for discontinuing treatment were documented. RESULTS: The uptake of HTC of 5813 women with unknown HIV status was 98.5%, 251 (4.4%) were newly diagnosed HIV positive, and ART uptake in women eligible to start Option B+ was 96.8%. We enrolled 268 women initiating lifelong ART in the follow-up. Overall, 65 (24.3%) discontinued treatment, either defined by loss to follow-up (44.6%) or actively stopped treatment (55.8%). Retention in care was 88.0% and 81.1% at 6 and 12 months, respectively. Discontinuation was significantly associated in multivariate analysis with small sites and high staff turnover [aOR 2.5 (95% CI 1.6, 3.9), P &lt; 0.001]. Main reasons for stopping treatment were HIV status denial and stigma (52.8%), religious reasons (25.0%) and lack of transport fare (11.1%). CONCLUSION: We observed good uptake of HTC, ART and retention in care, which declined over time. Discontinuation of Option B+ was highest at small sites with a high staff turnover. Improved staffing, adequate task shifting and community interventions to track defaulters including reducing stigma and religious beliefs may improve Option B+ retention.","container-title":"Trop Med Int Health","DOI":"10.1111/tmi.12816","ISSN":"1365-3156 (Electronic) 1360-2276 (Linking)","page":"161-170","title":"Retention in care and reasons for discontinuation of lifelong antiretroviral therapy in a cohort of Cameroonian pregnant and breastfeeding HIV-positive women initiating 'Option B+' in the South West Region","volume":"22","author":[{"family":"Atanga","given":"P. N."},{"family":"Ndetan","given":"H. T."},{"family":"Achidi","given":"E. A."},{"family":"Meriki","given":"H. D."},{"family":"Hoelscher","given":"M."},{"family":"Kroidl","given":"A."}],"issued":{"date-parts":[["2017",2]]}}},{"id":1408,"uris":["http://zotero.org/users/4990433/items/KGK2BQUL"],"uri":["http://zotero.org/users/4990433/items/KGK2BQUL"],"itemData":{"id":1408,"type":"article-journal","abstract":"INTRODUCTION: Data from the Option B+ prevention of mother-to-child transmission (PMTCT) program in Malawi show considerable variation between health facilities in retention on antiretroviral therapy (ART). In a programmatic setting, we studied whether the \"model of care,\" based on the degree of integration of antenatal care (ANC), HIV testing and counselling (HTC) and ART service provision-influenced uptake of and retention on ART. METHODS: We conducted a retrospective cohort study of pregnant women seeking ANC at rural primary health facilities in Zomba District, Malawi. Data were extracted from standardized national ANC registers, ART registers and ART master cards. The \"model of care\" of Option B+ service delivery was determined at each health facility, based on the degree of integration of ANC, HTC and ART. Full integration (Model 1) of HTC and ART initiation at ANC was compared with integration of HTC only into ANC services (Model 2) with subsequent referral to an existing ART clinic for treatment initiation. RESULTS AND DISCUSSION: A total of 10,528 women were newly registered at ANC between October 2011 and March 2012 in 23 rural health facilities (12 were Model 1 and 11 Model 2). HIV status was ascertained in 8,572 (81%) women. Among 914/8,572 (9%) HIV-positive women enrolling at ANC, 101/914 (11%) were already on ART; of those not on treatment, 456/813 (56%) were started on ART. There was significantly higher ART uptake in Model 1 compared with Model 2 sites (63% vs. 51%; p=0.001), but significantly lower ART retention in Model 1 compared with Model 2 sites (79% vs. 87%; p=0.02). Multivariable analysis showed that initiation of ART on the same day as HIV diagnosis, but not model of care, was independently associated with reduced retention in the first six months (adjusted odds ratio 2.27; 95% CI: 1.34-3.85; p=0.002). CONCLUSIONS: HIV diagnosis and treatment on the same day was associated with reduced retention on ART, independent of the level of PMTCT service integration at ANC.","container-title":"J Int AIDS Soc","DOI":"10.7448/IAS.19.1.20672","ISSN":"1758-2652 (Electronic) 1758-2652 (Linking)","note":"PMCID: PMC4789547","page":"20672","title":"Same day HIV diagnosis and antiretroviral therapy initiation affects retention in Option B+ prevention of mother-to-child transmission services at antenatal care in Zomba District, Malawi","volume":"19","author":[{"family":"Chan","given":"A. K."},{"family":"Kanike","given":"E."},{"family":"Bedell","given":"R."},{"family":"Mayuni","given":"I."},{"family":"Manyera","given":"R."},{"family":"Mlotha","given":"W."},{"family":"Harries","given":"A. D."},{"family":"Oosterhout","given":"J. J.","non-dropping-particle":"van"},{"family":"Lettow","given":"M.","non-dropping-particle":"van"}],"issued":{"date-parts":[["2016"]]}}},{"id":28692,"uris":["http://zotero.org/users/4990433/items/XZWMKIYE"],"uri":["http://zotero.org/users/4990433/items/XZWMKIYE"],"itemData":{"id":28692,"type":"article-journal","container-title":"Mmwr-Morbidity and Mortality Weekly Report","issue":"8","page":"148-151","title":"Impact of an Innovative Approach to Prevent Mother-to-Child Transmission of HIV - Malawi, July 2011-September 2012","volume":"62","author":[{"family":"Chimbwandira","given":"Frank"},{"family":"Mhango","given":"Eustice"},{"family":"Makombe","given":"Simon"},{"family":"Midiani","given":"Dalitso"},{"family":"Mwansambo","given":"Charles"},{"family":"Njala","given":"Joseph"},{"family":"Chirwa","given":"Zengani"},{"family":"Jahn","given":"Andreas"},{"family":"Schouten","given":"Erik"},{"family":"Phelps","given":"B. Ryan"},{"family":"Gieselman","given":"Anna"},{"family":"Holmes","given":"Charles B."},{"family":"Maida","given":"Alice"},{"family":"Gupta","given":"Sundeep"},{"family":"Barr","given":"Beth A. Tippett"},{"family":"Modi","given":"Surbhi"},{"family":"Dale","given":"Helen"},{"family":"Aberle-Grasse","given":"John"},{"family":"Davis","given":"Margarett"},{"family":"Bell","given":"David"},{"family":"Houston","given":"James"}],"issued":{"date-parts":[["2013"]]}}},{"id":28696,"uris":["http://zotero.org/users/4990433/items/INP2TKWG"],"uri":["http://zotero.org/users/4990433/items/INP2TKWG"],"itemData":{"id":28696,"type":"article-journal","abstract":"In 2013, Tanzania adopted the World Health Organization's Option B+ guidelines for prevention of mother-to-child transmission of HIV (PMTCT), whereby all HIV-infected pregnant women initiate lifelong antiretroviral therapy. This study examined retention in PMTCT across critical junctures in the care continuum. This was a retrospective study of patient-level data for a cohort of women enrolled in PMTCT during the first year of Option B+ in Tanzania. Retention in care was described across three periods: (1) the first month of antenatal care (ANC), (2) pregnancy, and (3) the postpartum period. Logistic regression was used to identify factors associated with loss to follow up (LTFU) during the first month of ANC. Survival analyses were used to identify factors associated with LTFU during pregnancy and the postpartum periods. 650 participants were included in the cohort; 262 (40.3%) were newly diagnosed with HIV. Two years after delivery, 383/650 (58.7%) were LTFU. Of the 383 LTFU, 73 (19.1%) were lost during the first month of ANC, 44 (11.5%) during pregnancy, and 266 (69.5%) after delivery. Being newly diagnosed with HIV predicted higher LTFU during the first month of ANC (aOR 1.76; 95% CI 1.06-2.94) and faster time to LTFU during the postpartum period (adjusted relative time, 0.68; 95% CI 0.51-0.89). High LTFU occurred across the PMTCT continuum, including immediately after enrollment into ANC and the postpartum period. Ongoing research is needed to encourage treatment uptake and sustained engagement after delivery.","container-title":"AIDS and behavior","DOI":"10.1007/s10461-018-2298-8","issue":"7","page":"1824-1832","title":"Vulnerable at Each Step in the PMTCT Care Cascade: High Loss to Follow Up During Pregnancy and the Postpartum Period in Tanzania","volume":"23","author":[{"family":"Cichowitz","given":"C."},{"family":"Mazuguni","given":"F."},{"family":"Minja","given":"L."},{"family":"Njau","given":"P."},{"family":"Antelman","given":"G."},{"family":"Ngocho","given":"J."},{"family":"Knettel","given":"B. A."},{"family":"Watt","given":"M. H."},{"family":"Mmbaga","given":"B. T."}],"issued":{"date-parts":[["2019"]]}}},{"id":28702,"uris":["http://zotero.org/users/4990433/items/GEDQWLT4"],"uri":["http://zotero.org/users/4990433/items/GEDQWLT4"],"itemData":{"id":28702,"type":"article-journal","abstract":"Since 2012, the WHO recommends Option B+ for the prevention of mother-to-child transmission of HIV. This approach entails the initiation of lifelong antiretroviral therapy in all HIV positive pregnant women, also implying protection during breastfeeding for 12 months or longer. Research on long-term adherence to Option B+ throughout breastfeeding is scarce to date. Therefore, we conducted a prospective observational cohort study in Fort Portal, Western Uganda, to assess adherence to Option B+ until 18 months postpartum. In 2013, we recruited 67 HIV-positive, Option B+ enrolled women six weeks after giving birth and scheduled them for follow-up study visits after six, twelve and 18 months. Two adherence measures, self-reported drug intake and amount of drug refill visits, were combined to define adherence, and were assessed together with feeding information at all study visits. At six months postpartum, 51% of the enrolled women were considered to be adherent. Until twelve and 18 months postpartum, adherence for the respective follow-up interval decreased to 19% and 20.5% respectively. No woman was completely adherent until 18 months. At the same time, 76.5% of the women breastfed for &gt;= 12 months. Drug adherence was associated with younger age (p&lt;0.01), lower travel costs (p = 0.02), and lower number of previous deliveries (p = 0.04). Long-term adherence to Option B+ seems to be challenging. Considering that in our cohort, prolonged breastfeeding until &gt;= 12 months was widely applied while postpartum adherence until the end of breastfeeding was poor, a potential risk of postpartum vertical transmission needs to be taken seriously into account for Option B+ implementation.","container-title":"PloS one","DOI":"10.1371/journal.pone.0179448","issue":"6","title":"Prevention of mother-to-child transmission of HIV: Postpartum adherence to Option B+ until 18 months in Western Uganda","volume":"12","author":[{"family":"Decker","given":"Sarah"},{"family":"Rempis","given":"Eva"},{"family":"Schnack","given":"Alexandra"},{"family":"Braun","given":"Vera"},{"family":"Rubaihayo","given":"John"},{"family":"Busingye","given":"Priscilla"},{"family":"Tumwesigye","given":"Nazarius Mbona"},{"family":"Harms","given":"Gundel"},{"family":"Theuring","given":"Stefanie"}],"issued":{"date-parts":[["2017"]]}}},{"id":28706,"uris":["http://zotero.org/users/4990433/items/IK93DU8F"],"uri":["http://zotero.org/users/4990433/items/IK93DU8F"],"itemData":{"id":28706,"type":"article-journal","abstract":"To evaluate mother and infant outcomes in the largest prevention of mother-to-child-transmission (PMTCT) programme in Haiti in order to identify gaps towards elimination of HIV and syphilis. Based on retrospective data from HIV+ pregnant women and their infants enrolled in PMTCT care from 1999 to 2014, we assessed maternal enrolment in PMTCT, receipt of antiretrovirals before delivery, maternal retention through delivery as well as infant enrolment in PMTCT, HIV testing and HIV infection. Four PMTCT programme periods were compared: period 1 (1999-2004, mono ARV), period 2 (2005-2009, dual ARV), period 3 (2010-2012, Option B) and period 4 (Oct 2012-2014, Option B+). Kaplan-Meier methods were used to assess retention in PMTCT care. Among 4665 pregnancies, median age was 27 years and median CD4+ was 494 cells/μl (IQR 328-691). A total of 75% of women received antiretrovirals before delivery, and 73% were retained in care through delivery. Twenty-two percent of women were lost before delivery, &lt;1% died and 6% had stillbirths or abortions. Ninety-four percent of infants who were born alive enrolled in PMTCT, of whom 92% had complete HIV testing. One hundred and sixty-one infants were HIV+, giving a 5.4% HIV transmission rate (9.8%, 4.6%, 5.8% and 3.6% in periods 1-4). Retention among women through 12 months after PMTCT enrolment did not significantly differ across periods. However, among women who received antiretrovirals at the time of enrolment, retention 12 months later was lower in the Option B+ period (83%) than in periods 2 and 3 (94% and 93%) (P &lt; 0.001). Syphilis infection among women decreased from 16% in period 1 to 8% in period 4, whereas syphilis testing of infants increased from 17% to 91%. Despite dramatic reductions in MTCT in Haiti, interventions are needed to improve retention to achieve MTCT elimination of HIV and syphilis.","container-title":"Tropical medicine &amp; international health : TM &amp; IH","DOI":"10.1111/tmi.13075","issue":"7","page":"724-737","title":"Fifteen years of HIV and syphilis outcomes among a prevention of mother-to-child transmission program in Haiti: from monotherapy to Option B","volume":"23","author":[{"family":"Deschamps","given":"M. M."},{"family":"Jannat-Khah","given":"D."},{"family":"Rouzier","given":"V."},{"family":"Bonhomme","given":"J."},{"family":"Pierrot","given":"J."},{"family":"Lee","given":"M. H."},{"family":"Abrams","given":"E."},{"family":"Pape","given":"J."},{"family":"McNairy","given":"M. L."}],"issued":{"date-parts":[["2018"]]}}},{"id":1754,"uris":["http://zotero.org/users/4990433/items/9F77JUIX"],"uri":["http://zotero.org/users/4990433/items/9F77JUIX"],"itemData":{"id":1754,"type":"article-journal","abstract":"OBJECTIVES: Zimbabwe has started to scale up Option B+ for the prevention of mother-to-child transmission of HIV, but there is little published information about uptake or retention in care. This study determined the number and proportion of pregnant and lactating women in rural districts diagnosed with HIV infection and started on Option B+ along with six-month antiretroviral treatment (ART) outcomes. METHODS: This was a retrospective record review of women presenting to antenatal care or maternal and child health services at 34 health facilities in Chikomba and Gutu rural districts, Zimbabwe, between January and March 2014. RESULTS: A total of 2728 women presented to care of whom 2598 were eligible for HIV testing: 76% presented to antenatal care, 20% during labour and delivery and 4% while breastfeeding. Of 2097 (81%) HIV-tested women, 7% were HIV positive. Lower HIV testing uptake was found with increasing parity, late presentation to antenatal care, health centre attendance and in women tested during labour. Ninety-one per cent of the HIV-positive women were started on Option B+. Six-month ART retention in care, including transfers, was 83%. Loss to follow-up was the main cause of attrition. Increasing age and gravida status &gt;/=2 were associated with higher six-month attrition. CONCLUSION: The uptake of HIV testing and Option B+ is high in women attending antenatal and post-natal clinics in rural Zimbabwe, suggesting that the strategy is feasible for national scale-up in the country.","container-title":"Trop Med Int Health","DOI":"10.1111/tmi.12637","ISSN":"1365-3156 (Electronic) 1360-2276 (Linking)","page":"202-9","title":"HIV testing uptake and retention in care of HIV-infected pregnant and breastfeeding women initiated on 'Option B+' in rural Zimbabwe","volume":"21","author":[{"family":"Dzangare","given":"J."},{"family":"Takarinda","given":"K. C."},{"family":"Harries","given":"A. D."},{"family":"Tayler-Smith","given":"K."},{"family":"Mhangara","given":"M."},{"family":"Apollo","given":"T. M."},{"family":"Mushavi","given":"A."},{"family":"Chimwaza","given":"A."},{"family":"Sithole","given":"N."},{"family":"Magure","given":"T."},{"family":"Mpofu","given":"A."},{"family":"Dube","given":"F."},{"family":"Mugurungi","given":"O."}],"issued":{"date-parts":[["2016",2]]}}},{"id":28710,"uris":["http://zotero.org/users/4990433/items/8DARR35X"],"uri":["http://zotero.org/users/4990433/items/8DARR35X"],"itemData":{"id":28710,"type":"article-journal","abstract":"Background: Consistent use of antiretroviral therapy (ART) during pregnancy and breastfeeding reduces the likelihood of mother-to-child HIV transmission. All pregnant and breastfeeding women living with HIV in Zimbabwe are offered ART with sameday initiation regardless of CD4 count (Option B+). We investigated patterns of clinic attendance and adherence to ART among HIVinfected pregnant women in Zimbabwe. Methods: The Evidence for Elimination cluster-randomized trial evaluating point-of-care CD4 testing included 1150 HIV-infected ART-naive women attending antenatal care between January 2014 and June 2015. Thirty-two primary care facilities were randomized between 2 arms. In this secondary analysis of Evidence for Elimination data collected from routine clinic records, we classified women by number of pills dispensed, and estimated adherence from the ratio of pills to days since ART initiation (Medication Possession Ratio, adherent if $95%) or the period when they stopped receiving medication. Results: Two-thirds (67.7%) were still receiving medication 1 year after initiation; less than half of the cohort (39.1%) were adherent. Younger women, newly diagnosed with HIV, and/or first presenting to antenatal care in their third trimester were more likely to drop from care or be nonadherent 360 days after ART initiation. Conclusion: Adherence to ART is suboptimal particularly among young, newly diagnosed, and/or late presenting patients. Interventions that target these groups, as well as provide additional support to all women who are newly diagnosed, may improve Option B+ ART care. More information is needed about the barriers to ART care among late presenters and teenagers.","container-title":"Journal of Acquired Immune Deficiency Syndromes","DOI":"10.1097/QAI.0000000000001347","issue":"(Farley T.) Sigma3 Services, Nyon, Switzerland","page":"S198-S206","title":"Patterns of HIV care clinic attendance and adherence to antiretroviral therapy among pregnant and breastfeeding women living with HIV in the context of option b+ in Zimbabwe","volume":"75","author":[{"family":"Erlwanger","given":"A. S."},{"family":"Joseph","given":"J."},{"family":"Gotora","given":"T."},{"family":"Muzunze","given":"B."},{"family":"Orne-Gliemann","given":"J."},{"family":"Mukungunugwa","given":"S."},{"family":"Farley","given":"T."},{"family":"Mangwiro","given":"A. Z."}],"issued":{"date-parts":[["2017"]]}}},{"id":3686,"uris":["http://zotero.org/users/4990433/items/QMGLMDRW"],"uri":["http://zotero.org/users/4990433/items/QMGLMDRW"],"itemData":{"id":3686,"type":"article-journal","abstract":"BACKGROUND: Universal antiretroviral therapy (ART) for all pregnant/ breastfeeding women living with Human Immunodeficiency Virus (HIV), known as Prevention of mother-to child transmission of HIV (PMTCT) Option B+ (PMTCTB+), is being scaled up in most countries in Sub-Saharan Africa. In the transition to PMTCTB+, many countries face challenges with proper implementation of the HIV care cascade. We aimed to describe the feasibility of a PMTCTB+ approach in the public health sector in Swaziland.\nMETHODS: Lifelong ART was offered to a cohort of HIV+ pregnant women aged ≥16 years at the first antenatal care (ANC1) visit in 9 public sector facilities, between 01/2013 and 06/2014. The study enrolment period was divided into 3 phases (early: 01-06/2013, mid: 07-12/2013 and late: 01-06/2014) to account for temporal trends. Kaplan-Meier estimates and Cox proportional-hazards regression models were applied for ART initiation and attrition analyses.\nRESULTS: Of 665 HIV+ pregnant women, 496 (74.6%) initiated ART. ART initiation increased in later study enrolment phases (mid: aHR: 1.41; later: aHR: 2.36), and decreased at CD4 ≥ 500 (aHR: 0.69). 52.9% were retained in care at 24 months. Attrition was associated with ANC1 in the third trimester (aHR: 2.37), attending a secondary care facility (aHR: 1.98) and ART initiation during later enrolment phases (mid aHR: 1.48; late aHR: 1.67). Of 373 women eligible, 67.3% received a first VL. 223/251 (88.8%) were virologically suppressed (&lt; 1000 copies/mL). Of 670 infants, 53.6% received an EID test, 320/359 had a test result recorded and of whom 7 (2.2%) were HIV+.\nCONCLUSIONS: PMTCTB+ was found to be feasible in this setting, with high rates of maternal viral suppression and low transmission to the infant. High treatment attrition, poor follow-up of mother-baby pairs and under-utilisation of VL and EID testing are important programmatic challenges.","container-title":"BMC public health","DOI":"10.1186/s12889-018-5258-3","ISSN":"1471-2458","issue":"1","journalAbbreviation":"BMC Public Health","language":"eng","note":"PMID: 29558896\nPMCID: PMC5859825","page":"374","source":"PubMed","title":"Challenges and successes in the implementation of option B+ to prevent mother-to-child transmission of HIV in southern Swaziland","volume":"18","author":[{"family":"Etoori","given":"David"},{"family":"Kerschberger","given":"Bernhard"},{"family":"Staderini","given":"Nelly"},{"family":"Ndlangamandla","given":"Mpumelelo"},{"family":"Nhlabatsi","given":"Bonisile"},{"family":"Jobanputra","given":"Kiran"},{"family":"Mthethwa-Hleza","given":"Simangele"},{"family":"Parker","given":"Lucy Anne"},{"family":"Sibanda","given":"Sifiso"},{"family":"Mabhena","given":"Edwin"},{"family":"Pasipamire","given":"Munyaradzi"},{"family":"Kabore","given":"Serge Mathurin"},{"family":"Rusch","given":"Barbara"},{"family":"Jamet","given":"Christine"},{"family":"Ciglenecki","given":"Iza"},{"family":"Teck","given":"Roger"}],"issued":{"date-parts":[["2018",3,20]]}}},{"id":28716,"uris":["http://zotero.org/users/4990433/items/MS28SXUC"],"uri":["http://zotero.org/users/4990433/items/MS28SXUC"],"itemData":{"id":28716,"type":"article-journal","abstract":"Lifelong antiretroviral therapy (ART) for pregnant and breastfeeding women (Option B+) was rolled out in Zimbabwe from 2014, with simultaneous raising of the CD4 treatment threshold to 500 cells per cubic millimeter in nonpregnant/breastfeeding adults and children 5 years and over. Lablite is an implementation project in Zimbabwe, Malawi, and Uganda evaluating ART rollout. Routine patient-level data were collected for 6 months before and 12 months after Option B+ rollout at a district hospital and 3 primary care facilities in Zimbabwe (2 with outreach ART and 1 with no ART provision before Option B+). Between September 2013 and February 2015, there were 1686 ART initiations in the 4 facilities: 91% adults and 9% children younger than 15 years. In the 3 facilities with established ART, initiations rose from 300 during 6 months before Option B+ to 869 (2.9-fold) and 463 (1.5-fold), respectively, 0-6 months and 6-12 months after Option B+. Post-Option B+, an estimated 43% of pregnant/breastfeeding women needed ART for their own health, based on World Health Organization stage 3/4 or CD4 ≤350 per cubic millimeter (64% for CD4 ≤500). Seventy-four men (22%) and 123 nonpregnant/breastfeeding women (34%) initiated ART with CD4 &gt;350 after the CD4 threshold increase. Estimated 12-month retention on ART was 79% (69%-87%) in Option B+ women (significantly lower in younger women, P = 0.01) versus 93% (91%-95%) in other adults (difference P &lt; 0.001). There were increased ART initiations in all patient groups after implementation of World Health Organization 2013 guidelines. Retention of Option B+ women was poorer than retention of other adults; younger women require attention because they are more likely to disengage from care.","container-title":"Journal of acquired immune deficiency syndromes (1999)","DOI":"10.1097/QAI.0000000000001267","issue":"5","page":"508-516","title":"Implementation of Antiretroviral Therapy for Life in Pregnant/Breastfeeding HIV+ Women (Option B+) Alongside Rollout and Changing Guidelines for ART Initiation in Rural Zimbabwe: The Lablite Project Experience","volume":"74","author":[{"family":"Ford","given":"D."},{"family":"Muzambi","given":"M."},{"family":"Nkhata","given":"M. J."},{"family":"Abongomera","given":"G."},{"family":"Joseph","given":"S."},{"family":"Ndlovu","given":"M."},{"family":"Mabugu","given":"T."},{"family":"Grundy","given":"C."},{"family":"Chan","given":"A. K."},{"family":"Cataldo","given":"F."},{"family":"Kityo","given":"C."},{"family":"Seeley","given":"J."},{"family":"Katabira","given":"E."},{"family":"Gilks","given":"C. F."},{"family":"Reid","given":"A."},{"family":"Hakim","given":"J."},{"family":"Gibb","given":"D. M."}],"issued":{"date-parts":[["2017"]]}}},{"id":1999,"uris":["http://zotero.org/users/4990433/items/U5L5IFEI"],"uri":["http://zotero.org/users/4990433/items/U5L5IFEI"],"itemData":{"id":1999,"type":"article-journal","abstract":"BACKGROUND: Prevention of mother-to-child transmission elimination goals are hampered by low rates of retention in care. The Eliminating Paediatric AIDS in Zimbabwe project assessed whether mother support groups (MSGs) improve rates of retention in care of HIV-exposed infants and their HIV-positive mothers, and maternal and infant outcomes. METHODS: The study involved 27 rural clinics in eastern Zimbabwe. MSGs were established in 14 randomly selected clinics and met every 2 weeks coordinated by volunteer HIV-positive mothers. MSG coordinators provided health education and reminded mothers of MSG meetings by cell phone. Infant retention in care was defined as \"12 months postpartum point attendance\" at health care visits of HIV-exposed infants at 12 months of age. We also measured regularity of attendance and other program indicators of HIV-positive mothers and their HIV-exposed infants. RESULTS: Among 507 HIV-positive pregnant women assessed as eligible, 348 were enrolled and analyzed (69%) with mothers who had disclosed their HIV status being overrepresented. In the intervention arm, 69% of infants were retained in care at 12 months versus 61% in the control arm, with no statistically significant difference. Retention and other program outcomes were systematically higher in the intervention versus control arm, suggesting trends toward positive health outcomes with exposure to MSGs. DISCUSSION: We were unable to show that facility-based MSGs improved retention in care at 12 months among HIV-exposed infants. Selective enrollment of mothers more likely to be retained-in-care may have contributed to lack of effect. Methods to increase the impact of MSGs on retention including targeting of high-risk mothers are discussed.","container-title":"J Acquir Immune Defic Syndr","DOI":"10.1097/QAI.0000000000001360","ISSN":"1944-7884 (Electronic) 1525-4135 (Linking)","page":"S207-S215","title":"Impact of Facility-Based Mother Support Groups on Retention in Care and PMTCT Outcomes in Rural Zimbabwe: The EPAZ Cluster-Randomized Controlled Trial","volume":"75 Suppl 2","author":[{"family":"Foster","given":"G."},{"family":"Orne-Gliemann","given":"J."},{"family":"Font","given":"H."},{"family":"Kangwende","given":"A."},{"family":"Magezi","given":"V."},{"family":"Sengai","given":"T."},{"family":"Rusakaniko","given":"S."},{"family":"Shumba","given":"B."},{"family":"Zambezi","given":"P."},{"family":"Maphosa","given":"T."}],"issued":{"date-parts":[["2017",6,1]]}}},{"id":1964,"uris":["http://zotero.org/users/4990433/items/TWBGUGD8"],"uri":["http://zotero.org/users/4990433/items/TWBGUGD8"],"itemData":{"id":1964,"type":"article-journal","abstract":"BACKGROUND: Strategies to improve the uptake of Prevention of Mother-To-Child Transmission of HIV (PMTCT) are needed. We integrated HIV and maternal, newborn and child health services in a One Stop Clinic to improve the PMTCT cascade in a rural Tanzanian setting. METHODS: The One Stop Clinic of Ifakara offers integral care to HIV-infected pregnant women and their families at one single place and time. All pregnant women and HIV-exposed infants attended during the first year of Option B+ implementation (04/2014-03/2015) were included. PMTCT was assessed at the antenatal clinic (ANC), HIV care and labour ward, and compared with the pre-B+ period. We also characterised HIV-infected pregnant women and evaluated the MTCT rate. RESULTS: 1,579 women attended the ANC. Seven (0.4%) were known to be HIV-infected. Of the remainder, 98.5% (1,548/1,572) were offered an HIV test, 94% (1,456/1,548) accepted and 38 (2.6%) tested HIV-positive. 51 were re-screened for HIV during late pregnancy and one had seroconverted. The HIV prevalence at the ANC was 3.1% (46/1,463). Of the 39 newly diagnosed women, 35 (90%) were linked to care. HIV test was offered to &gt;98% of ANC clients during both the pre- and post-B+ periods. During the post-B+ period, test acceptance (94% versus 90.5%, p&lt;0.0001) and linkage to care (90% versus 26%, p&lt;0.0001) increased. Ten additional women diagnosed outside the ANC were linked to care. 82% (37/45) of these newly-enrolled women started antiretroviral treatment (ART). After a median time of 17 months, 27% (12/45) were lost to follow-up. 79 women under HIV care became pregnant and all received ART. After a median follow-up time of 19 months, 6% (5/79) had been lost. 5,727 women delivered at the hospital, 20% (1,155/5,727) had unknown HIV serostatus. Of these, 30% (345/1,155) were tested for HIV, and 18/345 (5.2%) were HIV-positive. Compared to the pre-B+ period more women were tested during labour (30% versus 2.4%, p&lt;0.0001). During the study, the MTCT rate was 2.2%. CONCLUSIONS: The implementation of Option B+ through an integrated service delivery model resulted in universal HIV testing in the ANC, high rates of linkage to care, and MTCT below the elimination threshold. However, HIV testing in late pregnancy and labour, and retention during early ART need to be improved.","container-title":"PLoS One","DOI":"10.1371/journal.pone.0181096","ISSN":"1932-6203 (Electronic) 1932-6203 (Linking)","note":"PMCID: PMC5507522","page":"e0181096","title":"Prevention of mother-to-child transmission of HIV Option B+ cascade in rural Tanzania: The One Stop Clinic model","volume":"12","author":[{"family":"Gamell","given":"A."},{"family":"Luwanda","given":"L. B."},{"family":"Kalinjuma","given":"A. V."},{"family":"Samson","given":"L."},{"family":"Ntamatungiro","given":"A. J."},{"family":"Weisser","given":"M."},{"family":"Gingo","given":"W."},{"family":"Tanner","given":"M."},{"family":"Hatz","given":"C."},{"family":"Letang","given":"E."},{"family":"Battegay","given":"M."},{"family":"Kiularco Study Group","given":""}],"issued":{"date-parts":[["2017"]]}}},{"id":1818,"uris":["http://zotero.org/users/4990433/items/YJRUKMSY"],"uri":["http://zotero.org/users/4990433/items/YJRUKMSY"],"itemData":{"id":1818,"type":"article-journal","abstract":"BACKGROUND AND OBJECTIVES: Despite recent improvements in accessibility of services to prevent mother-to-child transmission of HIV, maternal retention in HIV care remains a challenge in the post-partum period. This study assessed service utilization, program retention, and linkage to routine services, as well as clinical outcomes for mothers and infants, following implementation of an integrated mother-infant clinic in rural Rwanda. METHODS: We conducted a retrospective cohort study of all HIV-positive mothers and their infants enrolled in the integrated clinics in two rural districts between July 1, 2012, and June 30, 2013. At 18 months post-partum, data on mother-infant service utilization and program outcomes were reported. RESULTS: Of the 185 mother-infant pairs in the clinics, 98.4% of mothers were on antiretroviral therapy (ART) and 30.3% used modern contraception at enrollment. At 18 months post-partum, 98.4% of mothers were retained and linked back to adult HIV program. All mothers were on ART and 72.0% on modern contraception. For infants, 93.0% completed follow-up. Two (1.1%) infants tested HIV positive. CONCLUSION AND GLOBAL HEALTH IMPLICATION: An integrated clinic was successfully implemented in rural Rwanda with high mother retention in care and low mother to child HIV transmission rates. This model of integration of services may contribute to improved mother-infant retention in care during post-partum period and should be considered as one approach to addressing this challenge in similar settings.","container-title":"Int J MCH AIDS","DOI":"10.21106/ijma.186","ISSN":"2161-8674 (Print) 2161-864X (Linking)","note":"PMCID: PMC5547224","page":"36-45","title":"A Novel Combined Mother-Infant Clinic to Optimize Post-Partum Maternal Retention, Service Utilization, and Linkage to Services in HIV Care in Rural Rwanda","volume":"6","author":[{"family":"Guillaine","given":"N."},{"family":"Mwizerwa","given":"W."},{"family":"Odhiambo","given":"J."},{"family":"Hedt-Gauthier","given":"B. L."},{"family":"Hirschhorn","given":"L. R."},{"family":"Mugwaneza","given":"P."},{"family":"Umugisha","given":"J. P."},{"family":"Cyamatare","given":"F. R."},{"family":"Mutaganzwa","given":"C."},{"family":"Gupta","given":"N."}],"issued":{"date-parts":[["2017"]]}}},{"id":597,"uris":["http://zotero.org/users/4990433/items/FL42SWR9"],"uri":["http://zotero.org/users/4990433/items/FL42SWR9"],"itemData":{"id":597,"type":"article-journal","abstract":"BACKGROUND: Studies of Malawi's option B+ programme for HIV-positive pregnant and breastfeeding women have reported high loss to follow-up during pregnancy and at the start of antiretroviral therapy (ART), but few data exist about retention during breastfeeding and after weaning. We examined loss to follow-up and retention in care in patients in the option B+ programme during their first 3 years on ART. METHODS: We analysed two data sources: aggregated facility-level data about patients in option B+ who started ART between Oct 1, 2011, and June 30, 2012, at 546 health facilities; and patient-level data from 20 large facilities with electronic medical record system for HIV-positive women who started ART between Sept 1, 2011, and Dec 31, 2013, under option B+ or because they had WHO clinical stages 3 or 4 disease or had CD4 counts of less than 350 cells per muL. We used facility-level data to calculate representative estimates of retention and loss to follow-up. We used patient-level data to study temporal trends in retention, timing of loss to follow-up, and predictors of no follow-up and loss to follow-up. We defined patients who were more than 60 days late for their first follow-up visit as having no follow-up and patients who were more than 60 days late for a subsequent visit as being lost to follow-up. We calculated proportions and cumulative probabilities of patients who had died, stopped ART, had no follow-up, were lost to follow-up, or were retained alive on ART for 36 months. We calculated odds ratios and hazard ratios to examine predictors of no follow-up and loss to follow-up. FINDINGS: Analysis of facility-level data about patients in option B+ who had not transferred to a different facility showed retention in care to be 76.8% (20 475 of 26,658 patients) after 12 months, 70.8% (18,306 of 25,849 patients) after 24 months, and 69.7% (17,787 of 25,535 patients) after 36 months. Patient-level data included 29,145 patients. 14,630 (50.2%) began treatment under option B+. Patients in option B+ had a higher risk of having no follow-up and, for the first 2 years of ART, higher risk of loss to follow-up than did patients who started ART because they had CD4 counts less than 350 cells per muL or WHO clinical stage 3 or 4 disease. Risk of loss to follow-up during the third year was low and similar for patients retained for 2 years. Retention rates did not change as the option B+ programme matured. INTERPRETATION: Our data suggest that pregnant and breastfeeding women who start ART immediately after they are diagnosed with HIV can be retained on ART through the option B+ programme, even after many have stopped breastfeeding. Interventions might be needed to improve retention in the first year on ART in option B+. FUNDING: Bill &amp; Melinda Gates Foundation, Partnerships for Enhanced Engagement in Research Health, and National Institute of Allergy and Infectious Diseases.","container-title":"Lancet HIV","DOI":"10.1016/S2352-3018(16)00008-4","ISSN":"2352-3018 (Electronic) 2352-3018 (Linking)","note":"PMCID: PMC4904064","page":"e175-82","title":"Retention in care during the first 3 years of antiretroviral therapy for women in Malawi's option B+ programme: an observational cohort study","volume":"3","author":[{"family":"Haas","given":"A. D."},{"family":"Tenthani","given":"L."},{"family":"Msukwa","given":"M. T."},{"family":"Tal","given":"K."},{"family":"Jahn","given":"A."},{"family":"Gadabu","given":"O. J."},{"family":"Spoerri","given":"A."},{"family":"Chimbwandira","given":"F."},{"family":"Oosterhout","given":"J. J.","non-dropping-particle":"van"},{"family":"Keiser","given":"O."}],"issued":{"date-parts":[["2016",4]]}}},{"id":27402,"uris":["http://zotero.org/users/4990433/items/FKTHPWXM"],"uri":["http://zotero.org/users/4990433/items/FKTHPWXM"],"itemData":{"id":27402,"type":"article-journal","abstract":"OBJECTIVES: Malawi's Option B+ universal antiretroviral therapy (ART) program for  pregnant and breastfeeding women does not include routine laboratory monitoring. We  report safety outcomes of pregnant women who initiated ART through Option B+.  METHODS: We analysed 12-month data from an observational cohort study on Option B+  among women newly initiating tenofovir/lamivudine/efavirenz (TDF/3TC/EFV) at a  government antenatal clinic in Lilongwe, Malawi. Proportions of women engaged in  care, incidence of DAIDS grade ≥ 2 laboratory toxicity, grade ≥ 3 adverse events  (AEs), viral suppression (&lt;1000 copies/mL), birth outcomes and infant HIV infections  are reported. RESULTS: At ART initiation, participants (n = 299) had a median age of  26 years (IQR 22-30), median CD4 count of 352 cells/μl (IQR 231-520) and 94% were in  WHO Stage 1. We noted 76 incident DAIDS Grade ≥ 2 laboratory results among 58 women,  most commonly elevated liver function tests (n = 30 events) and low haemoglobin  (n = 27). No women had elevated creatinine. Clinical AEs (n = 45) were predominantly  infectious diseases and Grade 3. Five participants (2%) discontinued TDF/3TC/EFV due  to virologic failure (3) or toxicity (2). Twelve months after ART initiation, most  women were engaged in care (89%) and had HIV RNA &lt; 1000 copies/ml (90%). 8% of  pregnancies resulted in preterm birth, 9% were low birthweight (&lt;2500 g), and 2%  resulted in infant HIV infection at 6 weeks post-delivery. CONCLUSION: Most women  remained on ART and were virally suppressed 12 months after starting Option B+. Few  infants contracted HIV perinatally. While some women experienced adverse laboratory  events, clinical symptom monitoring is likely reasonable.","container-title":"Tropical medicine &amp; international health : TM &amp; IH","DOI":"10.1111/tmi.13296","ISSN":"1365-3156 1360-2276","issue":"10","journalAbbreviation":"Trop Med Int Health","language":"eng","note":"publisher-place: England\nPMID: 31381233","page":"1221-1228","title":"Safety and efficacy of Option B+ ART in Malawi: few severe maternal toxicity events  or infant HIV infections among pregnant women initiating  tenofovir/lamivudine/efavirenz.","volume":"24","author":[{"family":"Harrington","given":"Bryna J."},{"family":"DiPrete","given":"Bethany L."},{"family":"Jumbe","given":"Allan N."},{"family":"Ngongondo","given":"McNeil"},{"family":"Limarzi","given":"Laura"},{"family":"Wallie","given":"Shaphil D."},{"family":"Chagomerana","given":"Maganizo B."},{"family":"Hosseinipour","given":"Mina C."}],"issued":{"date-parts":[["2019",10]]}}},{"id":554,"uris":["http://zotero.org/users/4990433/items/54Z9FMDH"],"uri":["http://zotero.org/users/4990433/items/54Z9FMDH"],"itemData":{"id":554,"type":"article-journal","abstract":"Malawi launched Option B+, a program for all pregnant or breastfeeding HIV-positive women to begin lifelong combination antiretroviral therapy (cART), in July 2011. This study characterises a portion of the continuum of care within an antenatal setting in Lilongwe. Women testing HIV-positive and having a cART initiation record at Bwaila Antenatal Clinic from July 2013 to January 2014 were included. Using logistic regression models, we analysed relationships between maternal characteristics and return for infant testing. Among 490 HIV-positive women with a cART initiation record, 360 (73%) were retained at three months. Of these, 203 (56%) were adherent. Records of infant testing were located for 204 women (42%). Women who were not retained were less likely to have an early infant diagnosis record (aOR = 0.20; 95% CI: 0.10, 0.41). Among the women retained, there was a non-significant association between maternal adherence and infant testing (OR = 1.35; 95% CI: 0.89, 2.06). Women lost at earlier continuum stages, who are at higher risk for mother-to-child-transmission, were less likely to bring infants for testing. Even with a test-and-treat program, many women did not remain in care or bring their infant for testing. Facilitating strategies to improve these measures remains an important unmet need.","container-title":"Int J STD AIDS","DOI":"10.1177/0956462417721658","ISSN":"1758-1052 (Electronic) 0956-4624 (Linking)","page":"956462417721658","title":"Assessing Option B+ retention and infant follow-up in Lilongwe, Malawi","volume":"62","author":[{"family":"Hauser","given":"B. M."},{"family":"Miller","given":"W. C."},{"family":"Tweya","given":"H."},{"family":"Speight","given":"C."},{"family":"Mtande","given":"T."},{"family":"Phiri","given":"S."},{"family":"Ball","given":"L. M."},{"family":"Hosseinipour","given":"M. C."},{"family":"Hoffman","given":"I. F."},{"family":"Rosenberg","given":"N. E."}],"issued":{"date-parts":[["2017",1,1]]}}},{"id":2082,"uris":["http://zotero.org/users/4990433/items/TA6C3P5V"],"uri":["http://zotero.org/users/4990433/items/TA6C3P5V"],"itemData":{"id":2082,"type":"article-journal","abstract":"BACKGROUND: In 2011, Malawi launched Option B+, a program of universal antiretroviral therapy (ART) treatment for pregnant and lactating women to optimize maternal health and prevent pediatric HIV infection. For optimal outcomes, women need to achieve HIVRNA suppression. We report 6-month HIVRNA suppression and HIV drug resistance in the PURE study. METHODS: PURE study was a cluster-randomized controlled trial evaluating 3 strategies for promoting uptake and retention; arm 1: Standard of Care, arm 2: Facility Peer Support, and arm 3: Community Peer support. Pregnant and breastfeeding mothers were enrolled and followed according to Malawi ART guidelines. Dried blood spots for HIVRNA testing were collected at 6 months. Samples with ART failure (HIVRNA &gt;/=1000 copies/ml) had resistance testing. We calculated odds ratios for ART failure using generalized estimating equations with a logit link and binomial distribution. RESULTS: We enrolled 1269 women across 21 sites in Southern and Central Malawi. Most enrolled while pregnant (86%) and were WHO stage 1 (95%). At 6 months, 950/1269 (75%) were retained; 833/950 (88%) had HIVRNA testing conducted, and 699/833 (84%) were suppressed. Among those with HIVRNA &gt;/=1000 copies/ml with successful amplification (N = 55, 41% of all viral loads &gt; 1000 copies/ml), confirmed HIV resistance was found in 35% (19/55), primarily to the nonnucleoside reverse transcriptase inhibitor class of drugs. ART failure was associated with treatment default but not study arm, age, WHO stage, or breastfeeding status. CONCLUSIONS: Virologic suppression at 6 months was &lt;90% target, but the observed confirmed resistance rates suggest that adherence support should be the primary approach for early failure in option B+.","container-title":"J Acquir Immune Defic Syndr","DOI":"10.1097/QAI.0000000000001368","ISSN":"1944-7884 (Electronic) 1525-4135 (Linking)","note":"PMCID: PMC5431274","page":"S149-S155","title":"Viral Suppression and HIV Drug Resistance at 6 Months Among Women in Malawi's Option B+ Program: Results From the PURE Malawi Study","volume":"75 Suppl 2","author":[{"family":"Hosseinipour","given":"M."},{"family":"Nelson","given":"J. A. E."},{"family":"Trapence","given":"C."},{"family":"Rutstein","given":"S. E."},{"family":"Kasende","given":"F."},{"family":"Kayoyo","given":"V."},{"family":"Kaunda-Khangamwa","given":"B."},{"family":"Compliment","given":"K."},{"family":"Stanley","given":"C."},{"family":"Cataldo","given":"F."},{"family":"Lettow","given":"M.","non-dropping-particle":"van"},{"family":"Rosenberg","given":"N. E."},{"family":"Tweya","given":"H."},{"family":"Gugsa","given":"S."},{"family":"Sampathkumar","given":"V."},{"family":"Schouten","given":"E."},{"family":"Eliya","given":"M."},{"family":"Chimbwandira","given":"F."},{"family":"Chiwaula","given":"L."},{"family":"Kapito-Tembo","given":"A."},{"family":"Phiri","given":"S."},{"family":"Pure Malawi Consortium","given":""}],"issued":{"date-parts":[["2017",6,1]]}}},{"id":28738,"uris":["http://zotero.org/users/4990433/items/GAHV2LNE"],"uri":["http://zotero.org/users/4990433/items/GAHV2LNE"],"itemData":{"id":28738,"type":"article-journal","container-title":"International Journal of Behavioral Medicine","page":"S108-S109","title":"Challenges to engagement and retention of HIV-infected perinatal women in rural South Africa","volume":"25","author":[{"family":"Jones","given":"Deborah"},{"family":"Rodriguez","given":"Violeta"},{"family":"Weiss","given":"Stephen"},{"family":"Peltze","given":"Karl"}],"issued":{"date-parts":[["2018"]]}}},{"id":28742,"uris":["http://zotero.org/users/4990433/items/JQFEYR65"],"uri":["http://zotero.org/users/4990433/items/JQFEYR65"],"itemData":{"id":28742,"type":"article-journal","abstract":"Introduction: In March 2013, Uganda adopted Option B+, providing lifelong antiretroviral therapy (ART) for all HIV+ pregnant women; however, only 40% of mother-infant pairs were retained in care by the end of the breastfeeding period. Retention must improve in order to achieve Uganda's goal of eliminating mother-to-childtransmission. A pilot was conducted in 2014 to evaluate the effectiveness of a package of interventions consisting of phone and home-visit follow-ups, strengthening the use of appointment books to track attendance, and patient-held appointment calendars. The study's objective was to determine if retention increased for both HIV+ pregnant/postnatal women and HIV-exposed infants (HEI). Methods: A pre-post study was designed, selecting 20 rural facilities from six districts. Data were collected retrospectively for 6 months prior to and 6 months during the pilot period. Retention was defined as a woman or infant remaining in care for a minimum of 5 months after enrolment into the cohort, determined by the ART visit schedule. Retention rates were assessed by facility using weighted paired t-tests on cluster-level summaries. Results: A total of 686 women and 358 infants were included in the pre-pilot implementation period, and 604 women and 332 infants during the pilot. Retention in care for mothers increased from 72.8 to 80.3% (p=0.009). This was driven by women who initiated on ART during pregnancy as their retention rates increased from 68.5 to 76.0% (p=0.031). Women under 20 had almost three times more of an increase in retention compared to women of older ages. Retention for HEI increased from 41.3 to 61.1% (p=0.001). Thirty percent of appointments were missed during the pilot programme requiring follow-up, of those missed appointments, 28% received followed-up. There was a 70% return rate for missed appointments relative to a 12% return rate for appointments that received no follow-up. Conclusions: The results of the pilot showed a significant impact on retention that will result in fewer HIV+ infants and better health outcomes for HIV+ mothers. Despite a low missed visit follow-up rate, when conducted, the impact was substantial. In January 2016 Uganda adopted this model to be the national standard of care for follow-up of mother-infant pairs in all PMTCT sites nationwide.","container-title":"Journal of the International AIDS Society","DOI":"10.7448/IAS.19.6.21264","issue":"(Mirembe B.) Clinton Health Access Initiative, Kampala, Uganda","page":"25-26","title":"Increasing retention of HIV-positive pregnant and postnatal women and HIV-exposed infants: Measuring the effects of follow-up activities and improved patient management in rural Uganda","volume":"19","author":[{"family":"Joseph","given":"J."},{"family":"Suggu","given":"K."},{"family":"Hariharan","given":"N."},{"family":"Esiru","given":"G."},{"family":"Yavuz","given":"E."},{"family":"Gross","given":"J."},{"family":"Mirembe","given":"B."}],"issued":{"date-parts":[["2016"]]}}},{"id":2167,"uris":["http://zotero.org/users/4990433/items/6D5SYE4I"],"uri":["http://zotero.org/users/4990433/items/6D5SYE4I"],"itemData":{"id":2167,"type":"article-journal","abstract":"The acceleration of prevention of mother-to-child transmission (PMTCT) activities, coupled with the rollout of 2010 World Health Organization (WHO) guidelines, led to important discussions and innovations at global and country levels. One paradigm-shifting innovation was Option B+ in Malawi. It was later included in WHO guidelines and eventually adopted by all 22 Global Plan priority countries. This article presents Malawi's experience with designing and implementing Option B+ and provides complementary narratives from Cameroon and Tanzania. Malawi's HIV program started in 2002, but by 2009, the PMTCT program was lagging far behind the antiretroviral therapy (ART) program because of numerous health system challenges. When WHO recommended Option A and Option B for PMTCT in 2010, it was clear that Malawi's HIV program would not be able to successfully implement either option without increasing existing barriers to PMTCT services and potentially decreasing women's access to care. Subsequent stakeholder discussions led to the development of Option B+. Operationalizing Option B+ required several critical considerations, including the complete integration of ART and PMTCT programs, systematic reduction of barriers to facilitate doubling the number of ART sites in less than a year, building consensus with stakeholders, and securing additional resources for the new program. During the planning and implementation process, several lessons were learned which are considerations for countries transitioning to \"treat-all\": Comprehensive change requires effective government leadership and coordination; national clinical guidelines must accommodate health system limitations; ART services and commodities should be decentralized within facilities; the general public should be well informed about major changes in the national HIV program; and patients should be educated on clinic processes to improve program monitoring.","container-title":"J Acquir Immune Defic Syndr","DOI":"10.1097/QAI.0000000000001326","ISSN":"1944-7884 (Electronic) 1525-4135 (Linking)","page":"S43-S50","title":"Lessons Learned From Option B+ in the Evolution Toward \"Test and Start\" From Malawi, Cameroon, and the United Republic of Tanzania","volume":"75 Suppl 1","author":[{"family":"Kalua","given":"T."},{"family":"Tippett Barr","given":"B. A."},{"family":"Oosterhout","given":"J. J.","non-dropping-particle":"van"},{"family":"Mbori-Ngacha","given":"D."},{"family":"Schouten","given":"E. J."},{"family":"Gupta","given":"S."},{"family":"Sande","given":"A."},{"family":"Zomba","given":"G."},{"family":"Tweya","given":"H."},{"family":"Lungu","given":"E."},{"family":"Kajoka","given":"D."},{"family":"Tih","given":"P."},{"family":"Jahn","given":"A."}],"issued":{"date-parts":[["2017",5,1]]}}},{"id":28750,"uris":["http://zotero.org/users/4990433/items/AXH8DQMX"],"uri":["http://zotero.org/users/4990433/items/AXH8DQMX"],"itemData":{"id":28750,"type":"article-journal","abstract":"OBJECTIVE: To compare one-year outcomes of women started on antiretroviral therapy (ART) during pregnancy in the pre-Option B+ era to those in the Option B+ era. METHODS: A retrospective chart review was performed at three sites in Malawi. Women were included in the 'pre-Option B+' cohort if they started ART during pregnancy for a CD4 count &lt; 350 cells/mm(3) or WHO 3/4 condition and in the 'Option B+' cohort if they started ART during pregnancy regardless of CD4 count or clinical stage. One-year outcomes were compared using Fisher's exact and ANOVA F-tests. RESULTS: A higher proportion of women in the pre-Option B+ cohort started ART at WHO stage 3/4 (11.9% versus 1.1%, P &lt; 0.001), switched ART regimens (5.9% versus 0%, P = 0.002), or died in the first year after starting treatment (3.9% versus .5%, P = 0.05). While more women in the Option B+ cohort had poor adherence or defaulted, these differences were not significant. CONCLUSIONS: At our study sites, the transition to Option B+ has been associated with ART initiation in women with less advanced HIV infection, improved medication tolerability, and lower mortality. Further research is needed to better understand outcomes of Option B+.","container-title":"World J AIDS","DOI":"10.4236/wja.2014.43039","ISSN":"2160-8814 (Print) 2160-8814 (Linking)","issue":"3","note":"PMCID: PMC4356991","page":"332-337","title":"One-year outcomes of women started on antiretroviral therapy during pregnancy before and after the implementation of Option B+ in Malawi: A retrospective chart review","volume":"4","author":[{"family":"Kamuyango","given":"A. A."},{"family":"Hirschhorn","given":"L. R."},{"family":"Wang","given":"W."},{"family":"Jansen","given":"P."},{"family":"Hoffman","given":"R. M."}],"issued":{"date-parts":[["2014",9,1]]}}},{"id":28754,"uris":["http://zotero.org/users/4990433/items/HNERPSB2"],"uri":["http://zotero.org/users/4990433/items/HNERPSB2"],"itemData":{"id":28754,"type":"article-journal","abstract":"Background: Following the 2013 World Health Organization recommendation (WHO), Mozambique introduced the option B+ strategy to prevent mother to child transmission (PMTCT) of the human immunodeficiency virus (HIV). In Mozambique retention in care is still a challenge and undermines every effort made to control the epidemic. We compared attrition (defaulting from treatment or death) rates and retention in care of pregnant women (PW) initiating antiretroviral therapy (ART) on Option B+ with non-pregnant women of childbearing age initiating ART, followed at health facilities (HF) supported by Ariel Glaser Foundation in Maputo, Mozambique. Methods: A cohort analysis was carried out on data from the electronic ART patient tracking system. Anonymous data from women who initiated ART between January 2014 and June 2015 was extracted. Descriptive statistics and Kaplan-Meier estimates were used to estimate retention. Cox proportional hazards regression was used to estimate the hazardrate of attrition with robust cluster adjusted standard errors. Adjusting variables included HF's patient volume, WHO staging, prophylactic cothrimoxazole (CTZ), CD4 count, age at ART initiation, education and marital status. Results: A total of 22079 women from 34 sites were included: 8316 were pregnant on B+ and 13763 non-pregnant. At ART initiation, PW were younger than non-pregnant women (mean age 26.8 Vs. 32.4, P&lt;0.001) and with less advanced disease (WHO I/II) (95.2% Vs 75.4%, P&lt;0.0001). In both groups, women were more likely to be single, have primary education and be on TDF/3TC/EFV regimen. Lower cumulative retention was observed in B+ PW at 12 and 24 months (71.5 and 59.1 vs. 83.9 and 74.0, P &lt; 0.001). Incidence of attrition was more likely to occur in the first 6 months with higher rate for B+ women (25.9/100 PY; 95% CI: 20.1 - 31.6 vs. 13.3/100 PY; 95% CI:10.1 - 16.5) (Figure 1). PW had higher risk of attrition (adjusted HR:1.65; 95% CI: 1.44-1.88); other risk factors included lower age (15-19) and illiteracy. Conclusion: The results from this study suggest that the benefits of ART to prevent MTCT through implementation of option B+ can be undermined by low retention rates in pregnant women on B+. Programmatic strategies should be implemented in order to improve retention in HIV positive pregnant women with particular emphasis to young girls. (Figure Presented).","container-title":"Topics in Antiviral Medicine","issue":"1","page":"326s","title":"Uptake and retention in care of pregnant women starting option B+ in maputo","volume":"25","author":[{"family":"Karajeanes","given":"E."},{"family":"Bila","given":"D."},{"family":"Augusto","given":"O."},{"family":"Lain","given":"M."},{"family":"Muianga","given":"B."},{"family":"Muluana","given":"C."},{"family":"Macuacua","given":"N."},{"family":"Chavane","given":"V."},{"family":"Vaz","given":"P."}],"issued":{"date-parts":[["2017"]]}}},{"id":28760,"uris":["http://zotero.org/users/4990433/items/V88A4CV5"],"uri":["http://zotero.org/users/4990433/items/V88A4CV5"],"itemData":{"id":28760,"type":"article-journal","abstract":"Background: The use of antiretroviral drugs is key in preventing vertical transmission of HIV from HIV-infected pregnant and breastfeeding women and their effectiveness is wellestablished. However, eliminating mother to child transmission of HIV (MTCT) in developing countries has not yet been achieved because countries in the past mainly used prophylactic antiretroviral drugs such as single dose nevirapine and/or zidovudine compared to high-income countries where the use of combination antiretroviral drugs (cART) is routine and elimination of MTCT has been achieved. In 2013, Zambia adopted the WHO recommendation for Option B+ (cART for all HIV positive pregnant and breastfeeding women). Methods: A retrospective chart review of Option B+ implementation was conducted in February 2016 in 20 high volume health facilities in six provinces. This focused on uptake of cART and covered the last quarter of the first year of implementation of Option B+ (Oct-Dec 2014) and the last quarter of the second year of implementation (Oct-Dec 2015). Retention in care at 6 and 12 months was assessed. Results: The sample included 906 HIV positive pregnant women. 6.8% were less than 20 years; 83% were between 20 to 34 years while 10.3% were above 34. Most of the women were married (85.7%) and 10.6% were single. At the end of the first year of implementation, 73% of HIV positive pregnant women were initiated on cART; this increased to 95% by the end of the second year of implementation. Retention at 6 months was 77.9% and 70.3% at 12 months. Between the different age groups, there were no significant differences in retention and even for geographic location (rural/urban). However, a difference was found with marital status - married women had better retention than their single counterparts (p: 0.02). Conclusions: While uptake for cART for HIV positive pregnant women has significantly improved in Zambia, even more focus on retention in care will be necessary to move towards achieving the elimination of vertical HIV transmission in Zambia.","container-title":"AIDS Research and Human Retroviruses","DOI":"10.1089/aid.2016.5000.abstracts","issue":"(Kasonde P.; Sitenge G.; Mwale C.; Malebe T.; Kabaso M.; Welsh M.) FHI 360 Zambia, Zambia","page":"196","title":"Implementation of Option B+ in selected parts of northern Zambia: Early lessons learnt","volume":"32","author":[{"family":"Kasonde","given":"P."},{"family":"Sitenge","given":"G."},{"family":"Mwale","given":"C."},{"family":"Malebe","given":"T."},{"family":"Kabaso","given":"M."},{"family":"Welsh","given":"M."}],"issued":{"date-parts":[["2016"]]}}},{"id":28762,"uris":["http://zotero.org/users/4990433/items/MAEMI3GP"],"uri":["http://zotero.org/users/4990433/items/MAEMI3GP"],"itemData":{"id":28762,"type":"article-journal","abstract":"Objective: In 2011, Malawi implemented Option B+ (B+), lifelong antiretroviral therapy (ART) for pregnant and breastfeeding women. We aimed to describe changes in service uptake and outcomes along the antenatal prevention of mother-to-child transmission (PMTCT) cascade post-B+ implementation. Design: Pre/post study using routinely collected program data from 2 large Lilongwe-based health centers. Methods: We compared the testing of HIV-infected pregnant women at antenatal care, enrollment into PMTCT services, receipt of ART, and 6-month ART outcomes pre-B+ (October 2009-March 2011) and post-B+ (October 2011-March 2013). Results: A total of 13,926 (pre) and 14,532 (post) women presented to antenatal care. Post-B+, a smaller proportion were HIV-tested (99.3% vs. 87.7% post-B+; P&lt;0.0001). There were 1654 (pre) and 1535 (post) HIV-infected women identified, with a larger proportion already known to be HIV-infected (18.1% vs. 41.2% post-B+; P&lt;0.0001) and on ART post-B+ (18.7% vs. 30.2% post-B+; P&lt;0.0001). A significantly greater proportion enrolled into the PMTCT program (68.3% vs. 92.6% post-B+; P&lt;0.0001) and was retained through delivery post-B+ (51.1% vs. 65% post-B+; P&lt;0.0001). Among those not on ART at enrollment, there was no change in the proportion newly initiating ART/antiretrovirals (79% vs. 81.9% post-B+; P = 0.11), although median days to initiation of ART decreased [48 days (19, 130) vs. 0 days (0, 15.5) post-B+; P&lt;0.0001]. Among those newly initiating ART, a smaller proportion was alive on ART 6 months after initiation (89.3% vs. 78.8% post-B+; P = 0.0004). Conclusions: Although several improvements in PMTCT program performance were noted with implementation of B+, challenges remain at several critical steps along the cascade requiring innovative solutions to ensure an AIDS-free generation.","container-title":"Jaids-Journal of Acquired Immune Deficiency Syndromes","issue":"5","page":"E77-E83","title":"The Impact of Option B plus on the Antenatal PMTCT Cascade in Lilongwe, Malawi","volume":"68","author":[{"family":"Kim","given":"Maria H."},{"family":"Ahmed","given":"Saeed"},{"family":"Hosseinipour","given":"Mina C."},{"family":"Giordano","given":"Thomas P."},{"family":"Chiao","given":"Elizabeth Y."},{"family":"Yu","given":"Xiaoying"},{"family":"Chi","given":"Nguyen"},{"family":"Chimbwandira","given":"Frank"},{"family":"Kazembe","given":"Peter N."},{"family":"Abrams","given":"Elaine J."}],"issued":{"date-parts":[["2015"]]}}},{"id":28766,"uris":["http://zotero.org/users/4990433/items/Z92FP2KQ"],"uri":["http://zotero.org/users/4990433/items/Z92FP2KQ"],"itemData":{"id":28766,"type":"article-journal","abstract":"BACKGROUND: Lifelong antiretroviral therapy for HIV infected pregnant and lactating women (Option B+) has been rapidly scaled up but there are concerns about poor retention of women initiating treatment. However, facility-based data could underestimate retention in the absence of measures to account for self-transfers to other facilities. We assessed retention-in-care among women on Option B+ in Uganda, using facility data and follow-up to ascertain transfers to other facilities. METHODS: In a 25-month retrospective cohort analysis of routine program data, women who initiated Option B+ between March 2013 and March 2015 were tracked and interviewed quantitatively and qualitatively (in-depth interviews). Kaplan Meier survival analysis was used to estimate time to loss-to-follow-up (LTFU) while multivariable Cox proportional hazards regression was applied to estimate the adjusted predictors of LTFU, based on facility data. Thematic analysis was done for qualitative data, using MAXQDA 12. Quantitative data were analyzed with STATA(R) 13. RESULTS: A total of 518 records were reviewed. The mean (SD) age was 26.4 (5.5) years, 289 women (55.6%) attended primary school, and 53% (276/518) had not disclosed their HIV status to their partners. At 25 months post-ART initiation, 278 (53.7%) were LTFU based on routine facility data, with mean time to LTFU of 15.6 months. Retention was 60.2 per 1000 months of observation (pmo) (95% CI: 55.9-64.3) at 12, and 46.3/1000pmo (95% CI: 42.0-50.5) at 25 months. Overall, 237 (55%) women were successfully tracked and interviewed and 43/118 (36.4%) of those who were classified as LTFU at facility level had self-transferred to another facility. The true 25 months post-ART initiation retention after tracking was 71.3% (169/237). Women &lt; 25 years, aHR = 1.71 (95% CI: 1.28-2.30); those with no education, aHR = 5.55 (95% CI: 3.11-9.92), and those who had not disclosed their status to their partners, aHR = 1.59 (95% CI: 1.16-2.19) were more likely to be LTFU. Facilitators for Option B+ retention based on qualitative findings were adequate counselling, disclosure, and the desire to stay alive and raise HIV-free children. Drug side effects, inadequate counselling, stigma, and unsupportive spouses, were barriers to retention in care. CONCLUSIONS: Retention under Option B+ is suboptimal and is under-estimated at health facility level. There is need to institute mechanisms for tracking of women across facilities. Retention could be enhanced through strategies to enhance disclosure to partners, targeting the uneducated, and those &lt; 25 years.","container-title":"BMC Infect Dis","DOI":"10.1186/s12879-018-3450-9","ISSN":"1471-2334 (Electronic) 1471-2334 (Linking)","issue":"1","note":"PMCID: PMC6201534","page":"533","title":"Retention of HIV infected pregnant and breastfeeding women on option B+ in Gomba District, Uganda: a retrospective cohort study","volume":"18","author":[{"family":"Kiwanuka","given":"G."},{"family":"Kiwanuka","given":"N."},{"family":"Muneza","given":"F."},{"family":"Nabirye","given":"J."},{"family":"Oporia","given":"F."},{"family":"Odikro","given":"M. A."},{"family":"Castelnuovo","given":"B."},{"family":"Wanyenze","given":"R. K."}],"issued":{"date-parts":[["2018",10,24]]}}},{"id":2262,"uris":["http://zotero.org/users/4990433/items/GGKPULUT"],"uri":["http://zotero.org/users/4990433/items/GGKPULUT"],"itemData":{"id":2262,"type":"article-journal","abstract":"BACKGROUND: Patient retention in antiretroviral therapy (ART) programs remains a major challenge in sub-Saharan Africa. We examined whether and why retention in ART care has changed with increasing access. METHODS: Retrospective cohort study combining individual data from ART registers and interview data, enabling us to link patients across different ART clinics in Karonga District, Malawi. We recorded information on all adults (&gt;/=15 years) starting ART between July 2005 and August 2012, including those initiating due to pregnancy and breastfeeding (Option B+). Retention in care was defined as being alive and receiving ART at the end of study. Predictors of attrition were assessed using a multivariable Cox proportional hazards model. RESULTS: The number of clinics providing ART increased from 1 in 2005 to 16 in 2012. Six-month retention increased from 73% [95% confidence interval (CI): 71 to 76] to 93% (95% CI: 92 to 94) when comparing the 2005-2006 and 2011-2012 cohorts, and 12-month retention increased from 70% (95% CI: 67 to 73) to 92% (95% CI: 90 to 93). Over the study period, the proportion of patients starting ART at World Health Organization stage 4 declined from 62% to 10%. Being a man, younger than 35 years, having a more advanced World Health Organization stage and being part of an earlier cohort were all independently associated with attrition. Women starting ART for Option B+ experienced higher attrition than women of childbearing age starting for other reasons. CONCLUSIONS: In this area, retention in care has increased dramatically. Improved health in patients starting ART and decentralization of ART care to peripheral health centers seem to be the major drivers for this change.","container-title":"J Acquir Immune Defic Syndr","DOI":"10.1097/QAI.0000000000000252","ISSN":"1944-7884 (Electronic) 1525-4135 (Linking)","note":"PMCID: PMC4240943","page":"e27-e33","title":"Improved retention of patients starting antiretroviral treatment in Karonga District, northern Malawi, 2005-2012","volume":"67","author":[{"family":"Koole","given":"O."},{"family":"Houben","given":"R. M."},{"family":"Mzembe","given":"T."},{"family":"Van Boeckel","given":"T. P."},{"family":"Kayange","given":"M."},{"family":"Jahn","given":"A."},{"family":"Chimbwandira","given":"F."},{"family":"Glynn","given":"J. R."},{"family":"Crampin","given":"A. C."}],"issued":{"date-parts":[["2014",9,1]]}}},{"id":2259,"uris":["http://zotero.org/users/4990433/items/XYDE273I"],"uri":["http://zotero.org/users/4990433/items/XYDE273I"],"itemData":{"id":2259,"type":"article-journal","abstract":"BACKGROUND: Lifelong antiretroviral therapy (ART) is recommended for all HIV-infected pregnant women, but early studies suggest that women often drop out of care postpartum and data are limited on virologic outcomes. METHODS: We evaluated viral suppression (primary outcome) and retention in care up to 5 years after ART initiation among HIV-infected women who started lifelong ART during pregnancy, irrespective of CD4 count, in a study in rural Uganda (NCT00993031). Participants were followed in the study for up to 1 year postpartum, then referred to clinics in surrounding communities. A random sample (N = 200) was invited to participate in a cross-sectional follow-up study after completing the trial, involving one visit for a questionnaire and pregnancy and HIV-1 RNA testing. Retention in care was defined as having attended an HIV clinic in the last 90 days. Logistic regression models were used to examine factors associated with viral suppression (HIV-1 RNA &lt;400 copies/ml) at follow-up. RESULTS: One hundred fifty women (75%) were successfully contacted for follow-up at a median of 4.2 years after starting ART; 135 were retained in care [90%, 95% confidence interval (CI): 84.0% to 94.3%] and 121 demonstrated viral suppression (80.7%, 95% CI: 73.4% to 86.7%). Women who had disclosed their HIV status to their primary partner had greater odds of viral suppression (adjusted odds ratio: 4.51, 95% CI: 1.02 to 19.8). CONCLUSIONS: High rates of viral suppression can be achieved up to 5 years after initiating ART during pregnancy among women retained in care. Interventions to facilitate disclosure may improve long-term outcomes among women who initiate ART during pregnancy under universal treatment.","container-title":"J Acquir Immune Defic Syndr","DOI":"10.1097/QAI.0000000000001228","ISSN":"1944-7884 (Electronic) 1525-4135 (Linking)","note":"PMCID: PMC5303140","page":"279-284","title":"Viral Suppression and Retention in Care up to 5 Years After Initiation of Lifelong ART During Pregnancy (Option B+) in Rural Uganda","volume":"74","author":[{"family":"Koss","given":"C. A."},{"family":"Natureeba","given":"P."},{"family":"Kwarisiima","given":"D."},{"family":"Ogena","given":"M."},{"family":"Clark","given":"T. D."},{"family":"Olwoch","given":"P."},{"family":"Cohan","given":"D."},{"family":"Okiring","given":"J."},{"family":"Charlebois","given":"E. D."},{"family":"Kamya","given":"M. R."},{"family":"Havlir","given":"D. V."}],"issued":{"date-parts":[["2017",3,1]]}}},{"id":2388,"uris":["http://zotero.org/users/4990433/items/Z9CU63G9"],"uri":["http://zotero.org/users/4990433/items/Z9CU63G9"],"itemData":{"id":2388,"type":"article-journal","abstract":"OBJECTIVE: In 2013, Mozambique adopted Option B+, universal lifelong antiretroviral therapy (ART) for all pregnant and lactating women, as national strategy for prevention of mother-to-child transmission of HIV. We analysed retention in care of pregnant and lactating women starting Option B+ in rural northern Mozambique. METHODS: We compared ART outcomes in pregnant ('B+ pregnant'), lactating ('B+ lactating') and non-pregnant non-lactating women of childbearing age starting ART according to clinical and/or immunological criteria ('own health') between July 2013 and June 2014. Lost to follow-up was defined as no contact &gt;180 days after the last visit. Multivariable competing risk models were adjusted for type of facility (type 1 vs. peripheral type 2 health centre), age, WHO stage and time from HIV diagnosis to ART. RESULTS: Over 333 person-years of follow-up (243 'B+ pregnant', 65'B+ lactating' and 317 'own health' women), 3.7% of women died and 48.5% were lost to follow-up. 'B+ pregnant' and 'B+ lactating' women were more likely to be lost in the first year (57% vs. 56.9% vs. 31.6%; P &lt; 0.001) and to have no follow-up after the first visit (42.4% vs. 29.2% vs. 16.4%; P &lt; 0.001) than 'own health' women. In adjusted analyses, risk of being lost to follow-up was higher in 'B+ pregnant' (adjusted subhazard ratio [asHR]: 2.77; 95% CI: 2.18-3.50; P &lt; 0.001) and 'B+ lactating' (asHR: 1.94; 95% CI: 1.37-2.74; P &lt; 0.001). Type 2 health centre was the only additional significant risk factor for loss to follow-up. CONCLUSIONS: Retention among PLW starting option B+ ART was poor and mainly driven by early losses. The success of Option B+ for prevention of mother-to-child transmission of HIV in rural settings with weak health systems will depend on specific improvements in counselling and retention measures, especially at the beginning of treatment.","container-title":"Trop Med Int Health","DOI":"10.1111/tmi.12728","ISSN":"1365-3156 (Electronic) 1360-2276 (Linking)","page":"1003-1012","title":"Retention in care of HIV-infected pregnant and lactating women starting ART under Option B+ in rural Mozambique","volume":"21","author":[{"family":"Llenas-Garcia","given":"J."},{"family":"Wikman-Jorgensen","given":"P."},{"family":"Hobbins","given":"M."},{"family":"Mussa","given":"M. A."},{"family":"Ehmer","given":"J."},{"family":"Keiser","given":"O."},{"family":"Mbofana","given":"F."},{"family":"Wandeler","given":"G."},{"family":"SolidarMed","given":""},{"family":"Ie","given":"D. E. A. Southern Africa"}],"issued":{"date-parts":[["2016",8]]}}},{"id":28776,"uris":["http://zotero.org/users/4990433/items/8IZZW7IV"],"uri":["http://zotero.org/users/4990433/items/8IZZW7IV"],"itemData":{"id":28776,"type":"article-journal","abstract":"While increased healthcare engagement and antiretroviral therapy (ART) adherence occurs during pregnancy, women living with HIV (WLWH) are often lost to follow-up after delivery. We sought to evaluate postpartum retention in care and viral suppression and to identify associated factors among WLWH in a large public hospital in Atlanta, Georgia. Data from the time of entry into prenatal care until 24 months postpartum were collected by chart review from WLWH who delivered with ≥20 weeks gestational age from 2011 to 2016. Primary outcomes were retention in HIV care (two HIV care visits or viral load measurements &gt;90 days apart) and viral suppression (&lt;200 copies/mL) at 12 and 24 months postpartum. Obstetric and contraception data were also collected. Among 207 women, 80% attended an HIV primary care visit in a mean 124 days after delivery. At 12 and 24 months, respectively, 47% and 34% of women were retained in care and 41% and 30% of women were virally suppressed. Attending an HIV care visit within 90 days postpartum was associated with retention in care at 12 months (aOR 3.66, 95%CI 1.72-7.77) and 24 months (aOR 4.71, 95%CI 2.00-11.10) postpartum. Receiving ART at pregnancy diagnosis (aOR 2.29, 95%CI 1.11-4.74), viral suppression at delivery (aOR 3.44, 95%CI 1.39-8.50), and attending an HIV care visit within 90 days postpartum (aOR 2.40, 95%CI 1.12-5.16) were associated with 12-month viral suppression, and older age (aOR 1.09, 95% CI 1.01-1.18) was associated with 24-month viral suppression. Long-term retention in HIV care and viral suppression are low in this population of postpartum WLWH. Prompt transition to HIV care in the postpartum period was the strongest predictor of optimal HIV outcomes. Efforts supporting women during the postpartum transition from obstetric to HIV primary care may improve long-term HIV outcomes in women.","container-title":"Infectious diseases in obstetrics and gynecology","DOI":"10.1155/2019/8161495","page":"8161495","title":"HIV Care Continuum among Postpartum Women Living with HIV in Atlanta","volume":"2019","author":[{"family":"Meade","given":"C. M."},{"family":"Badell","given":"M."},{"family":"Hackett","given":"S."},{"family":"Mehta","given":"C. C."},{"family":"Haddad","given":"L. B."},{"family":"Camacho-Gonzalez","given":"A."},{"family":"Ford","given":"J."},{"family":"Holstad","given":"M. M."},{"family":"Armstrong","given":"W. S."},{"family":"Sheth","given":"A. N."}],"issued":{"date-parts":[["2019"]]}}},{"id":2660,"uris":["http://zotero.org/users/4990433/items/GDEHYRGZ"],"uri":["http://zotero.org/users/4990433/items/GDEHYRGZ"],"itemData":{"id":2660,"type":"article-journal","abstract":"2013 WHO guidelines for prevention of mother to child transmission recommend combination antiretroviral therapy (ART) for all pregnant women, regardless of CD4 count (Option B/B+). We conducted a retrospective analysis of data from a government-operated HIV clinic in Mbarara, Uganda before and after implementation of Option B+ to assess the impact on retention in care. We limited our analysis to women not on ART at the time of their first reported pregnancy with CD4 count &gt;350. We fit regression models to estimate relationships between calendar period (Option A vs. Option B+) and the primary outcome of interest, retention in care. One thousand and sixty-two women were included in the analysis. Women were more likely to start ART within 6 months of pregnancy in the Option B+ period (68% vs. 7%, p &lt; 0.0001) and had significantly greater increases in CD4 count 1 year after pregnancy (+172 vs. -5 cells, p &lt; 0.001). However, there was no difference in the proportion of women retained in care 1 year after pregnancy (73% vs. 70%, p = 0.34). In models adjusted for age, distance to clinic, marital status, and CD4 count, Option B+ was associated with a nonsignificant 30% increased odds of retention in care at 1 year [adjusted odds ratio (AOR) = 1.30, 95% CI 0.98-1.73, p = 0.06]. After transition to an Option B+ program, pregnant women with CD4 count &gt;350 were more likely to initiate combination therapy; however, interventions to mitigate losses from HIV care during pregnancy are needed to improve the health of women, children, and families.","container-title":"AIDS Patient Care STDS","DOI":"10.1089/apc.2017.0034","ISSN":"1557-7449 (Electronic) 1087-2914 (Linking)","note":"PMCID: PMC5564010","page":"335-341","title":"Program Implementation of Option B+ at a President's Emergency Plan for AIDS Relief-Supported HIV Clinic Improves Clinical Indicators But Not Retention in Care in Mbarara, Uganda","volume":"31","author":[{"family":"Miller","given":"K."},{"family":"Muyindike","given":"W."},{"family":"Matthews","given":"L. T."},{"family":"Kanyesigye","given":"M."},{"family":"Siedner","given":"M. J."}],"issued":{"date-parts":[["2017",8]]}}},{"id":2646,"uris":["http://zotero.org/users/4990433/items/WSM9FRKJ"],"uri":["http://zotero.org/users/4990433/items/WSM9FRKJ"],"itemData":{"id":2646,"type":"article-journal","abstract":"INTRODUCTION: Ethiopia has recently adopted lifelong antiretroviral therapy (ART) for all HIV-positive pregnant and breastfeeding women (Option B+ strategy), regardless of CD4 count or clinical stage. However, the exact timing and predictors of loss to follow-up (LFU) are unknown. Thus, we examined the levels and determinants of LFU under Option B+ among pregnant and breastfeeding women initiated on lifelong ART for prevention of mother-to-child transmission (PMTCT) in Ethiopia. METHODS: We conducted a retrospective cohort study among 346 pregnant and breastfeeding women who started ART at 14 public health facilities in northeast Ethiopia from March 2013 to April 2015. We defined LFU as 90 days since the last clinic visit among those not known to have died or transferred out. We used Kaplan-Meier and Cox proportional hazards regression to estimate cumulative LFU and identify the predictors of LFU, respectively. RESULTS: Of the 346 women included, 88.4% were pregnant and the median follow-up was 13.7 months. Overall, 57 (16.5%) women were LFU. The cumulative proportions of LFU at 6, 12 and 24 months were 11.9, 15.7 and 22.6%, respectively. The risk of LFU was higher in younger women (adjusted hazard ratio (aHR) 18 to 24 years/30 to 40 years: 2.3; 95% confidence interval (CI): 1.2 to 4.5), in those attending hospitals compared to those attending health centres (aHR: 1.8; 95% CI: 1.1 to 3.2), in patients starting ART on the same day of diagnosis (aHR: 1.85; 95% CI: 1.1 to 3.2) and missing CD4 cell counts at ART initiation (aHR: 2.3; 95% CI: 1.2 to 4.4). CONCLUSIONS: The level of LFU we found in this study is comparable with previous findings from other resource-limited settings. However, high early LFU shortly after ART initiation is still a major problem. LFU was high among younger women, those initiating ART on the day of HIV diagnosis, those missing baseline CD4 count and those attending hospitals. Thus, targeted HIV care and treatment programmes for these patients should be part of future interventions to improve retention in care under the Option B+ PMTCT programme.","container-title":"J Int AIDS Soc","DOI":"10.7448/IAS.19.1.20662","ISSN":"1758-2652 (Electronic) 1758-2652 (Linking)","note":"PMCID: PMC4803835","page":"20662","title":"Factors associated with loss to follow-up among women in Option B+ PMTCT programme in northeast Ethiopia: a retrospective cohort study","volume":"19","author":[{"family":"Mitiku","given":"I."},{"family":"Arefayne","given":"M."},{"family":"Mesfin","given":"Y."},{"family":"Gizaw","given":"M."}],"issued":{"date-parts":[["2016"]]}}},{"id":28782,"uris":["http://zotero.org/users/4990433/items/E375K4IX"],"uri":["http://zotero.org/users/4990433/items/E375K4IX"],"itemData":{"id":28782,"type":"article-journal","abstract":"In 2013, Uganda updated its prevention of maternal-to-child transmission of HIV program to Option B+, which requires that all HIV-infected pregnant and breastfeeding women be started on lifelong antiretroviral therapy (ART) regardless of CD4 count. We describe retention in care and factors associated with loss to follow-up (LTFU) among women initiated on Option B+ as part of an evaluation of the effectiveness of the national program. We conducted a retrospective cohort analysis of data abstracted from records of 2,169 women enrolled on Option B+ between January and March 2013 from a representative sample of 145 health facilities in all 24 districts of the Central region of Uganda. We defined retention as \"being alive and receiving ART at the last clinic visit\". We used Kaplan-Meier analysis to estimate retention in care and compared differences between women retained in care and those LTFU using the chi-squared test for dichotomized or categorical variables. The median follow-up time was 20.2 months (IQR 4.2-22.5). The proportion of women retained in HIV care at 6, 12 and 18 months post-ART initiation was 74.2%, 66.7% and 62.0%, respectively. Retention at 18 months varied significantly by level of health facility and ranged from 70.0% among those seen at hospitals to 56.6% among those seen at lower level health facilities. LTFU was higher among women aged less than 25 years, 59.3% compared to those aged 25 years and above, 40.7% (p = 0.02); among those attending care at lower level facilities, 44.0% compared to those attending care at hospitals, 34.1% (p = 0.01), and among those who were not tested for CD4 cell count at ART initiation, 69.4% compared to those who were tested, 30.9% (p = 0.002). Retention of women who were initiated on Option B+ during the early phases of roll-out was only moderate, and could undermine the effectiveness of the program. Identifying reasons why women drop out and designing targeted interventions for improved retention should be a priority.","container-title":"PloS one","DOI":"10.1371/journal.pone.0187605","issue":"12","page":"e0187605","title":"Retention in care among HIV-infected pregnant and breastfeeding women on lifelong antiretroviral therapy in Uganda: A retrospective cohort study","volume":"12","author":[{"family":"Muhumuza","given":"S."},{"family":"Akello","given":"E."},{"family":"Kyomugisha-Nuwagaba","given":"C."},{"family":"Baryamutuma","given":"R."},{"family":"Sebuliba","given":"I."},{"family":"Lutalo","given":"I. M."},{"family":"Kansiime","given":"E."},{"family":"Kisaakye","given":"L. N."},{"family":"Kiragga","given":"A. N."},{"family":"King","given":"R."},{"family":"Bazeyo","given":"W."},{"family":"Lindan","given":"C."}],"issued":{"date-parts":[["2017"]]}}},{"id":2518,"uris":["http://zotero.org/users/4990433/items/W5UHNB2D"],"uri":["http://zotero.org/users/4990433/items/W5UHNB2D"],"itemData":{"id":2518,"type":"article-journal","abstract":"Introduction. We aim to describe the time of entry into care and factors associated with being lost to program (LTP) in pregnant women on Option B Plus in an integrated HIV and antenatal care (ANC) clinic in Uganda. Methods. We included all pregnant women enrolled into the integrated HIV-ANC clinic from January 2012 to 31st July 2014, while the follow up period extended up to October 30th 2015. LTP was defined as being out of care for &gt;/=3 months. Results. Overall 856 women were included. Only 36.4% (86/236) of the women were enrolled in the first trimester. Overall 69 (8.1%) were LTP. In the multivariate analysis older women (HR: 0.80 per five-year increase, CI: 0.64-1.0, and P = 0.060) and women on ART at the time of pregnancy (0.58, CI: 0.34-0.98, and P = 0.040) were more likely not to be LTP. Among women already on ART at the time of pregnancy no factor was associated with LTP. Conclusion. Our results suggest the need for interventions to enhance prompt linkage of HIV positive women to HIV services for ART initiation and for increased retention particularly in young and ART naive women.","container-title":"AIDS Res Treat","DOI":"10.1155/2017/3527563","ISSN":"2090-1240 (Print) 2090-1240 (Linking)","note":"PMCID: PMC5392405","page":"3527563","title":"Describing Point of Entry into Care and Being Lost to Program in a Cohort of HIV Positive Pregnant Women in a Large Urban Centre in Uganda","volume":"2017","author":[{"family":"Musomba","given":"R."},{"family":"Mubiru","given":"F."},{"family":"Nakalema","given":"S."},{"family":"Mackline","given":"H."},{"family":"Kalule","given":"I."},{"family":"Kiragga","given":"A. N."},{"family":"Ratanshi","given":"R. P."},{"family":"Castelnuovo","given":"B."}],"issued":{"date-parts":[["2017"]]}}},{"id":2506,"uris":["http://zotero.org/users/4990433/items/AFVVVZG5"],"uri":["http://zotero.org/users/4990433/items/AFVVVZG5"],"itemData":{"id":2506,"type":"article-journal","abstract":"UNAIDS has set a goal of achieving the elimination of mother-to-child transmission (eMTCT) of HIV by 2015 and keeping HIV-positive (HIV+) mothers alive. In pursuit of this goal, in 2011, the Malawi Ministry of Health (MoH) adopted the Option B+ strategy, which entails lifelong antiretroviral treatment for all HIV+ mothers, irrespective of severity of HIV infection. Poor mother-child pair retention is one of the major challenges against achieving this goal. To improve retention of mother-infant pairs in the eMTCT continuum of care, the Promoting Retention among Infants and Mothers Effectively (PRIME) study is evaluating the effectiveness of 3 models of health care delivery namely, mother-infant pair clinics, which deliver integrated HIV and non-HIV services, mother-infant pair clinics plus electronic text message (SMS) reminders for mother-infant pairs who miss scheduled eMTCT follow-up clinics, and current standard of care. The primary outcome is \"the proportion of HIV+ mothers and/or HIV-exposed infants (HEI) retained in eMTCT care at 12 months postpartum and received recommended HIV and non-HIV services during preceding scheduled visits.\" This 3-arm cluster randomized intervention study is being implemented in 30 primary health facilities (10 facilities per arm) in Mangochi and Salima districts, Malawi. At each clinic, a total of 41 HIV+ mothers attending maternal and child health services are being recruited and followed up for 18 months postpartum. This article describes the study methodology and interventions, successes and challenges experienced during the first 12 months of study implementation and relevance of study results to Malawi and other countries adopting the Option B+ strategy.","container-title":"J Acquir Immune Defic Syndr","DOI":"10.1097/QAI.0000000000000327","ISSN":"1944-7884 (Electronic) 1525-4135 (Linking)","page":"S120-4","title":"Mother-infant pair clinic and SMS messaging as innovative strategies for improving access to and retention in eMTCT care and Option B+ in Malawi: a cluster randomized control trial (the PRIME study)","volume":"67 Suppl 2","author":[{"family":"Mwapasa","given":"V."},{"family":"Pro","given":"G."},{"family":"Chinkhumba","given":"J."},{"family":"Mukaka","given":"M."},{"family":"Kobayashi","given":"E."},{"family":"Stuart","given":"A."},{"family":"Gunda","given":"A."},{"family":"Joseph","given":"J."},{"family":"Sugandhi","given":"N."},{"family":"Chimbwandira","given":"F. M."},{"family":"Eliya","given":"M."}],"issued":{"date-parts":[["2014",11,1]]}}},{"id":3675,"uris":["http://zotero.org/users/4990433/items/JLUSLVEE"],"uri":["http://zotero.org/users/4990433/items/JLUSLVEE"],"itemData":{"id":3675,"type":"article-journal","abstract":"BACKGROUND: As the number of HIV-infected women initiating lifelong antiretroviral therapy (ART) during pregnancy increases globally, concerns have emerged regarding low levels of retention in HIV services and suboptimal adherence to ART during the postpartum period. We examined the impact of integrating postpartum ART for HIV+ mothers alongside infant follow-up within maternal and child health (MCH) services in Cape Town, South Africa.\nMETHODS AND FINDINGS: We conducted a randomised trial among HIV+ postpartum women aged ≥18 years who initiated ART during pregnancy in the local antenatal care clinic and were breastfeeding when screened before 6 weeks postpartum. We compared an integrated postnatal service among mothers and their infants (the MCH-ART intervention) to the local standard of care (control)-immediate postnatal referral of HIV+ women on ART to general adult ART services and their infants to separate routine infant follow-up. Evaluation data were collected through medical records and trial measurement visits scheduled and located separately from healthcare services involved in either arm. The primary trial outcome was a composite endpoint of women's retention in ART care and viral suppression (VS) (viral load &lt; 50 copies/ml) at 12 months postpartum; secondary outcomes included duration of any and exclusive breastfeeding, mother-to-child HIV transmission, and infant mortality. Between 5 June 2013 and 10 December 2014, a total of 471 mother-infant pairs were enrolled and randomised (mean age, 28.6 years; 18% nulliparous; 57% newly diagnosed with HIV in pregnancy; median duration of ART use at randomisation, 18 weeks). Among 411 women (87%) with primary endpoint data available, 77% of women (n = 155) randomised to the MCH-ART intervention achieved the primary composite outcome of retention in ART services with VS at 12 months postpartum, compared to 56% of women (n = 117) randomised to the control arm (absolute risk difference, 0.21; 95% CI: 0.12-0.30; p &lt; 0.001). The findings for improved retention in care and VS among women in the MCH-ART intervention arm were consistent across subgroups of participants according to demographic and clinical characteristics. The median durations of any breastfeeding and exclusive breastfeeding were longer in women randomised to the intervention versus control arm (6.9 versus 3.0 months, p = 0.006, and 3.0 versus 1.4 months, p &lt; 0.001, respectively). For the infants, overall HIV-free survival through 12 months of age was 97%: mother-to-child HIV transmission was 1.2% overall (n = 4 and n = 1 transmissions in the intervention and control arms, respectively), and infant mortality was 1.9% (n = 6 and n = 3 deaths in the intervention and control arms, respectively), and these outcomes were similar by trial arm. Interpretation of these findings should be qualified by the location of this study in a single urban area as well as the self-reported nature of breastfeeding outcomes.\nCONCLUSIONS: In this study, we found that integrating ART services into the MCH platform during the postnatal period was a simple and effective intervention, and this should be considered for improving maternal and child outcomes in the context of HIV.\nTRIAL REGISTRATION: ClinicalTrials.gov NCT01933477.","container-title":"PLoS medicine","DOI":"10.1371/journal.pmed.1002547","ISSN":"1549-1676","issue":"3","journalAbbreviation":"PLoS Med.","language":"eng","note":"PMID: 29601570","page":"e1002547","source":"PubMed","title":"Integration of postpartum healthcare services for HIV-infected women and their infants in South Africa: A randomised controlled trial","title-short":"Integration of postpartum healthcare services for HIV-infected women and their infants in South Africa","volume":"15","author":[{"family":"Myer","given":"Landon"},{"family":"Phillips","given":"Tamsin K."},{"family":"Zerbe","given":"Allison"},{"family":"Brittain","given":"Kirsty"},{"family":"Lesosky","given":"Maia"},{"family":"Hsiao","given":"Nei-Yuan"},{"family":"Remien","given":"Robert H."},{"family":"Mellins","given":"Claude A."},{"family":"McIntyre","given":"James A."},{"family":"Abrams","given":"Elaine J."}],"issued":{"date-parts":[["2018",3]]}}},{"id":2855,"uris":["http://zotero.org/users/4990433/items/2MQLJRLT"],"uri":["http://zotero.org/users/4990433/items/2MQLJRLT"],"itemData":{"id":2855,"type":"article-journal","abstract":"INTRODUCTION: Community health workers (CHWs) are lay workers who have the potential to enhance services to prevent mother-to-child HIV transmission (PMTCT) and improve the health of women living with HIV infection. We conducted a cluster-randomized trial of an intervention to integrate CHWs with 'Option B+' PMTCT services in Shinyanga Region, Tanzania. METHODS: The intervention was implemented for 11 months and included four integrated components: 1) formal linkage of CHWs to health facilities; 2) CHW-led antiretroviral therapy (ART) adherence counseling; 3) loss to follow-up tracing by CHWs; and 4) distribution of Action Birth Cards (ABCs), a birth planning tool. We cluster-randomized 32 facilities offering PMTCT services, within strata of size, to the intervention (n = 15) or comparison (standard of care, n = 17) groups. Intervention effectiveness was determined with a difference-in-differences strategy based on clinical and pharmacy data from HIV-infected postpartum women at baseline (births in 2014) and endline (births April-Oct 2015). The primary outcome was retention in care between 60 and 120 days postpartum. Secondary outcomes included ART initiation, timing of ART initiation (as measured by week of gestation), and ART adherence 90 days postpartum, measured using the medication possession ratio (MPR&gt;/=95%). RESULTS: Intervention and comparison facilities were similar at baseline. Data were collected from 1,152 and 678 mother-infant pairs at baseline and endline, respectively. There were no significant differences in retention in care, ART initiation, or timing of ART initiation between the intervention and control groups. Adherence (MPR&gt;/=95%) at 90 days postpartum was 11.3 percentage points higher in the intervention group in ITT analyses (95% CI: -0.7, 23.3, p = 0.06), though this effect was attenuated after adjusting for baseline imbalance (9.5 percentage points, 95% CI: -2.9, 22.0, p = 0.13). Among only sites that had the greatest fidelity to the intervention, however, we found a stronger effect on adherence (13.6 percentage points, 95% CI: 2.5, 24.6). CONCLUSIONS: Despite being feasible and acceptable, the CHW-based intervention did not have strong effects on most PMTCT indicators. CHW involvement in PMTCT programs may improve ART adherence among HIV-infected postpartum women, however, and success appears heavily dependent on program implementation. TRIAL REGISTRATION: Registry for International Development Impact Evaluations (RIDIE, ID 552553838b402) and ClinicalTrials.gov (NCT03058484).","container-title":"PLoS One","DOI":"10.1371/journal.pone.0181919","ISSN":"1932-6203 (Electronic) 1932-6203 (Linking)","note":"PMCID: PMC5578486","page":"e0181919","title":"Short-term effectiveness of a community health worker intervention for HIV-infected pregnant women in Tanzania to improve treatment adherence and retention in care: A cluster-randomized trial","volume":"12","author":[{"family":"Nance","given":"N."},{"family":"Pendo","given":"P."},{"family":"Masanja","given":"J."},{"family":"Ngilangwa","given":"D. P."},{"family":"Webb","given":"K."},{"family":"Noronha","given":"R."},{"family":"McCoy","given":"S. I."}],"issued":{"date-parts":[["2017"]]}}},{"id":28794,"uris":["http://zotero.org/users/4990433/items/GBUB8J4N"],"uri":["http://zotero.org/users/4990433/items/GBUB8J4N"],"itemData":{"id":28794,"type":"article-journal","abstract":"Background: Timely diagnosis of infant HIV infection is the sine qua non of successful antiretroviral therapy initiation, yet about 50% of mother-infant pairs are lost to follow-up during the postpartum period. In a randomized controlled trial, we found the TextIT intervention (a two-way theory-based text messaging system) to be efficacious for improving infant HIV testing rates and maternal postpartum retention in prevention of mother-to-child HIV transmission (PMTCT) programs. Using an implementation science approach, we aimed to evaluate real-world effectiveness of the intervention in western Kenya. Methods: In a pragmatic, cluster randomized, stepped-wedge trial with two time periods of observation, we randomly allocated 10 clinics to begin implementing the intervention immediately, and 10 clinics to begin implementing 6 months later. Inclusion criteria were minimal to approximate real world conditions. We used modified Poisson regression with robust variance estimation to estimate the relative risk and 95% confidence intervals (CI). Generalized estimating equations were applied on individual-level data to account for clustering by site. Results: Between February 2015 and December 2016, 4,681 women were assessed for study participation (6,404 screening visits) and 2,129 who were less than 28 weeks pregnant were excluded. Of 2,326 infants analyzed, 1,466 of 1,613 (90.9%) in the intervention group and 609 of 713 (85.4%) in the control group met the primary outcome of HIV virologic testing performed before eight weeks after birth (adjusted relative risk [aRR] 1.03; 95% CI 0.97-1.10; P=0.3). Of 2,472 women analyzed, 1,548 (90%) of 1,725 in the intervention group and 571 (76%) of 747 in the control group met the primary outcome of retention in care during the first eight weeks after delivery (aRR 1.12; 95% CI 0.97-1.30; p=0.1). Conclusion: A greater proportion of infants in the intervention group received HIV testing compared with the control group, but the difference was small, and not statistically significant. There was also a non-significant increase in maternal postpartum retention in the intervention periods. Despite the lack of a significant effect of the intervention, key lessons emerged, both for strengthening PMTCT and for implementation research in general. Perhaps most important, improving the implementation of usual care was sufficient to substantially improve infant HIV testing rates. (Figure Presented).","container-title":"Topics in Antiviral Medicine","issue":"(Geng E.) University of California San Francisco, San Francisco, CA, United States","page":"365s","title":"Text messaging for retention in PMTCT: A stepped-wedge cluster-randomized trial","volume":"26","author":[{"family":"Odeny","given":"T. A."},{"family":"Hughes","given":"J. P."},{"family":"Bukusi","given":"E. A."},{"family":"Akama","given":"E."},{"family":"Geng","given":"E."},{"family":"Holmes","given":"K."},{"family":"McClelland","given":"R. S."}],"issued":{"date-parts":[["2018"]]}}},{"id":28798,"uris":["http://zotero.org/users/4990433/items/VXMR2R24"],"uri":["http://zotero.org/users/4990433/items/VXMR2R24"],"itemData":{"id":28798,"type":"article-journal","abstract":"Retention in care (RIC) and viral suppression (VS) are associated with reduced HIV transmission and mortality. Studies addressing postpartum engagement in HIV care have been limited by small sample size, short follow-up, and a lack of data from the Southeast United States. HIV-positive adult women with ≥1 prenatal visit at the Vanderbilt Obstetrics Comprehensive Care Clinic from 1999 to 2015 were included. Poor RIC was defined as not having ≥2 encounters per year, ≥90 days apart; poor VS was a viral load &gt;200 copies/mL. Modified Poisson regression was used to estimate adjusted relative risks (aRRs) of poor postpartum RIC and VS. Among 248 women over 2070 person-years of follow-up, 37.6% person-years had poor RIC and 50.4% lacked VS. Prenatal substance use was independently associated with poor RIC (aRR, 1.40; 95% confidence interval [CI], 1.08-1.80) and poor VS (aRR, 1.20; 95% CI, 1.04-1.38), and lack of VS at enrollment was associated with poor RIC (aRR, 1.64; 95% CI, 1.15-2.35) and poor VS (aRR, 1.59; 95% CI, 1.30-1.94). Hispanic women were less likely and women with lower educational attainment were more likely to have poor RIC. Women &gt;30 years of age and married women were less likely to have poor VS. In this population of women in prenatal care at an HIV primary medical home in Tennessee, women with prenatal substance use and a lack of VS at enrollment into prenatal care were at greater risk of poor RIC and lack of VS postpartum. Interventions aimed at improving postpartum engagement in HIV care among these high-risk groups are needed.","container-title":"Open forum infectious diseases","DOI":"10.1093/ofid/ofz023","issue":"2","page":"ofz023","title":"Substance Use, Demographic and Socioeconomic Factors Are Independently Associated With Postpartum HIV Care Engagement in the Southern United States, 1999-2016","volume":"6","author":[{"family":"Oliver","given":"C."},{"family":"Rebeiro","given":"P. F."},{"family":"Hopkins","given":"M. J."},{"family":"Byram","given":"B."},{"family":"Carpenter","given":"L."},{"family":"Clouse","given":"K."},{"family":"Castilho","given":"J. L."},{"family":"Rogers","given":"W."},{"family":"Turner","given":"M."},{"family":"Bebawy","given":"S. S."},{"family":"Pettit","given":"A. C."}],"issued":{"date-parts":[["2019"]]}}},{"id":28800,"uris":["http://zotero.org/users/4990433/items/NVMIEMP5"],"uri":["http://zotero.org/users/4990433/items/NVMIEMP5"],"itemData":{"id":28800,"type":"article-journal","abstract":"Introduction: The Ugandan Ministry of Health adopted Option B+in 2013 for the elimination of mother-to-child transmission of HIV. This required the mother to attend multiple services delivery points for eMTCT program and ART clinic for her care and treatment as well as the baby's EID services after birth. The mothers didn't want to visit the ART clinic after birth because of stigma. The MoH became concerned over high loss-to-follow-up rates and introduced mother- baby care point within the MCH department. Methods: In 2014, the MoH recommended the establishment of mother-baby care points within MCH departments, where midwives provide daily one-stop services to mothers receiving Option B+with their HIV-exposed infants until child is 18 months old, when mother and child, if HIV positive, are transferred to the ART clinic. Strengthening TB and HIV &amp; AIDS Responses in Eastern Uganda (STAR-E), a USAID project funded by PEPFAR and implemented by Management Sciences for Health, supported the MoH to establish mother-baby care points at MCH departments in 154 health facilities in Eastern Uganda from October 2014 to February 2015 and also did an operational research to understand the impact of MBCP as compared to the old model of implementation. Lessons learned: STAR-E assessed for retention among 496 mother- baby pairs enrolled into Option B+ program during when the MBCP had not been established in 34 health facilities and found the following: 52% were retained at 3 months and 44% at 6 months. And at 3 months, post-delivery period when they were transferred and receiving services at the ART clinic, only 20% were retained. After MBCP were established, the project reviewed records in the same facilities from October 2014 to March 2016 and found higher retention after delivery than earlier research. Of the 277 mother- baby pairs enrolled, 72% were retained at 3 months post-partum, 64% at 6 months, 55% at 9 months and 41% by 12 months, as most of the babies are weaned by then, second DNA PCR done to determine if baby has been protected. Conclusion: Mother-baby care points, where HIV and MCH services are integrated, improved retention of mother-baby pairs in Option B+ during the post-delivery period. This enabled more of the HIVexposed infants to access DNA PCR twice, nutritional assessment, cotrimoxazole prophylaxis and nevirapine prophylaxis. More HIVpositive infants into care and treatment since they were in contact with the health system more often and mothers were retained on ART.","container-title":"Journal of the International AIDS Society","DOI":"10.7448/IAS.19.8.21487","issue":"(Olwedo M.A.; Lukoda N.; Crandall B.) STAR-E, Management Sciences for Health, Mbale, Uganda","page":"232","title":"Retention of mother-baby pairs in care and treatment through mother-baby care point initiative in Eastern Uganda","volume":"19","author":[{"family":"Olwedo","given":"M. A."},{"family":"Lukoda","given":"N."},{"family":"Crandall","given":"B."}],"issued":{"date-parts":[["2016"]]}}},{"id":28804,"uris":["http://zotero.org/users/4990433/items/7XLEWH6Z"],"uri":["http://zotero.org/users/4990433/items/7XLEWH6Z"],"itemData":{"id":28804,"type":"article-journal","abstract":"Retention in care is critical for improving HIV-infected maternal outcomes and reducing vertical transmission. Health systems' interventions such as continuous quality improvement (CQI) may support health services to address factors that affect the delivery of HIV-related care and thereby influence rates of retention-in-care. We evaluated the effect of a CQI intervention on retention-in-care at 6 months postpartum of pregnant women and mothers living with HIV who had been started on lifelong antiretroviral treatment. Thirty-two health care facilities were randomized to either implement the intervention or not. We considered women fully retained in care when they attended the 6-month postpartum visit and did not miss any previous scheduled visit by more than 30 days. Five hundred eleven women living with HIV attending antenatal clinics at 26 facilities were included in the analysis. Median age at enrolment was 27 years and gestational age was 20 weeks. Seventy-one percent of women were seen at 6-month postpartum irrespective of missing any scheduled visit. However, 43% of women were fully retained at 6-month postpartum and did not miss any scheduled visit based on our stringent study definition of retention. There was no significant difference in retention at 6 months between the intervention and control arms [44% vs. 41%, relative risk: 1.08; 95% confidence interval (CI): 0.78 to 1.49]. Initiation of ARV prophylaxis among infants within 72 hours was not different by study arm (66.0% vs. 74.7%, relative risk = 0.95; 95% CI: 0.84 to 1.07) but rates of early infant testing at 4-6 weeks were higher in intervention sites (48.8% vs. 25.3%, adjusted relative risk: 1.76; 95% CI: 1.27 to 2.42). CQI as implemented in this study did not differ across study arms in the rates of retention. Several intervention design or implementation issues or other contextual constraints may explain the absence of effect.","container-title":"Journal of acquired immune deficiency syndromes (1999)","DOI":"10.1097/QAI.0000000000001363","page":"S156-S164","title":"The Effect of a Continuous Quality Improvement Intervention on Retention-In-Care at 6 Months Postpartum in a PMTCT Program in Northern Nigeria: Results of a Cluster Randomized Controlled Study","volume":"75 Suppl 2","author":[{"family":"Oyeledun","given":"B."},{"family":"Phillips","given":"A."},{"family":"Oronsaye","given":"F."},{"family":"Alo","given":"O. D."},{"family":"Shaffer","given":"N."},{"family":"Osibo","given":"B."},{"family":"Imarhiagbe","given":"C."},{"family":"Ogirima","given":"F."},{"family":"Ajibola","given":"A."},{"family":"Ezebuka","given":"O."},{"family":"Ojong-Etta","given":"B."},{"family":"Obi","given":"A."},{"family":"Falade","given":"J."},{"family":"Uthman","given":"A. K."},{"family":"Famuyide","given":"B."},{"family":"Odoh","given":"D."},{"family":"Becquet","given":"R."}],"issued":{"date-parts":[["2017"]]}}},{"id":28806,"uris":["http://zotero.org/users/4990433/items/L36HAMUL"],"uri":["http://zotero.org/users/4990433/items/L36HAMUL"],"itemData":{"id":28806,"type":"article-journal","abstract":"Background: Many sub-Saharan African countries have adopted Option B+, a prevention of mother-to-child transmission approach providing HIV-infected pregnant and lactating women with immediate lifelong antiretroviral therapy. High maternal attrition has been observed in Option B+. Peer-based support may improve retention. Methods: A 3-arm stratified cluster randomized controlled trial was conducted in Malawi to assess whether facility- and community-based peer support would improve Option B+ uptake and retention compared with standard of care (SOC). In SOC, no enhancements were made (control). In facility-based and community-based models, peers provided patient education, support groups, and patient tracing. Uptake was defined as attending a second scheduled follow-up visit. Retention was defined as being alive and in-care at 2 years without defaulting. Attrition was defined as death, default, or stopping antiretroviral therapy. Generalized estimating equations were used to estimate risk differences (RDs) in uptake. Cox proportional hazards regression with shared frailties was used to estimate hazard of attrition. Results: Twenty-one facilities were randomized and enrolled 1269 women: 447, 428, and 394 in facilities that implemented SOC, facility-based, and community-based peer support models, respectively. Mean age was 27 years. Uptake was higher in facilitybased (86%; RD: 6%, confidence interval [CI]: 23% to 15%) and community-based (90%; RD: 9%, CI: 1% to 18%) models compared with SOC (81%). At 24 months, retention was higher in facility-based (80%; RD: 13%, CI: 1% to 26%) and communitybased (83%; RD: 16%, CI: 3% to 30%) models compared with SOC (66%). Conclusions: Facility- and community-based peer support interventions can benefit maternal uptake and retention in Option B+.","container-title":"Journal of Acquired Immune Deficiency Syndromes","DOI":"10.1097/QAI.0000000000001357","issue":"(Chimbwandira F.) Department of HIV and AIDS, Ministry of Health, Lilongwe, Malawi","page":"S140-S148","title":"Impact of facility- and community-based peer support models on maternal uptake and retention in Malawi's option B+ HIV prevention of mother-to-child transmission program: A 3-arm cluster randomized controlled trial (PURE Malawi)","volume":"75","author":[{"family":"Phiri","given":"S."},{"family":"Tweya","given":"H."},{"family":"Van Lettow","given":"M."},{"family":"Rosenberg","given":"N. E."},{"family":"Trapence","given":"C."},{"family":"Kapito-Tembo","given":"A."},{"family":"Kaunda-Khangamwa","given":"B."},{"family":"Kasende","given":"F."},{"family":"Kayoyo","given":"V."},{"family":"Cataldo","given":"F."},{"family":"Stanley","given":"C."},{"family":"Gugsa","given":"S."},{"family":"Sampathkumar","given":"V."},{"family":"Schouten","given":"E."},{"family":"Chiwaula","given":"L."},{"family":"Eliya","given":"M."},{"family":"Chimbwandira","given":"F."},{"family":"Hosseinipour","given":"M. C."}],"issued":{"date-parts":[["2017"]]}}},{"id":28810,"uris":["http://zotero.org/users/4990433/items/8CYPRDFW"],"uri":["http://zotero.org/users/4990433/items/8CYPRDFW"],"itemData":{"id":28810,"type":"article-journal","abstract":"In October 2012, the Haitian Ministry of Health endorsed the \"Option B+\" strategy to eliminate mother-to-child transmission of HIV and achieve HIV epidemic control. The objective of this paper is to assess and identify risk factors for attrition from the national ART program among Option B+ patients in the 12 months after ART initiation. This retrospective cohort study included patients newly initiating ART from October 2012-August 2013 at 68 ART sites covering 45% of all newly enrolled ART patients in all regions of Haiti. With data from electronic medical records, we carried out descriptive analysis of sociodemographic, clinical, and pregnancy-related correlates of ART attrition, and used a modified Poisson regression approach to estimate relative risks in a multivariable model. There were 2,166 Option B+ patients who initiated ART, of whom 1,023 were not retained by 12 months (47.2%). One quarter (25.3%) dropped out within 3 months of ART initiation. Protective factors included older age, more advanced HIV disease progression, and any adherence counseling prior to ART initiation, while risk factors included starting ART late in gestation, starting ART within 7 days of HIV testing, and using an atypical ART regimen. Our study demonstrates early ART attrition among Option B+ patients and contributes evidence on the characteristics of women who are most at risk of attrition in Haiti. Our findings highlight the importance of targeted strategies to support retention among Option B+ patients.","container-title":"PloS one","DOI":"10.1371/journal.pone.0173123","issue":"3","page":"e0173123","title":"ART attrition and risk factors among Option B+ patients in Haiti: A retrospective cohort study","volume":"12","author":[{"family":"Puttkammer","given":"N."},{"family":"Domerçant","given":"J. W."},{"family":"Adler","given":"M."},{"family":"Yuhas","given":"K."},{"family":"Myrtil","given":"M."},{"family":"Young","given":"P."},{"family":"François","given":"K."},{"family":"Grand'Pierre","given":"R."},{"family":"Lowrance","given":"D."}],"issued":{"date-parts":[["2017"]]}}},{"id":28812,"uris":["http://zotero.org/users/4990433/items/9LKYDXFH"],"uri":["http://zotero.org/users/4990433/items/9LKYDXFH"],"itemData":{"id":28812,"type":"article-journal","abstract":"We evaluated the effectiveness of a cell phone counseling intervention to promote retention in care and HIV testing of infants among women with HIV accessing prevention of mother-to-child services in Kisumu, Kenya. Between May 2013 and September 2015, we recruited 404 pregnant women with HIV who were between 14 and 36 weeks of gestation and randomly assigned them to the intervention (n=207) or control arm (n=197). Retention was assessed at delivery and at 6 and 14 weeks postpartum. We also measured uptake of infant HIV testing. The intervention comprised a fixed protocol of counselor-delivered phone calls to provide one-to-one need-based support. The number of calls made varied depending on when participants presented for antenatal care services; the maximum number was 42. The control group received routine care. We evaluated retention at 3 time points using the complementary log-log regression model taking into account factors associated with retention and loss to follow-up time. We calculated the incidence rate for HIV transmission among infants and used binary logistic regression to identify predictors of HIV infection among infants. Participants attended on average 63% of the required number of counseling calls during the study period. Retention was higher in the intervention arm than the control arm at delivery (95.2% vs. 77.7%, respectively); 6 weeks postpartum (93.9% vs. 72.9%, respectively); and 14 weeks postpartum (83.3% vs. 66.5%, respectively) (P&lt;.001). The counseling intervention (hazard ratio [HR]=0.29; 95% confidence interval [CI]=0.12, 0.69) and positive health perceptions (HR=0.99; 95% CI=0.98, 1.00) were associated with lower hazards of being lost to follow-up. HIV testing of infants was higher in the intervention than control arm (93% vs. 68%, respectively; P&lt;.001). In total, 9 of 308 (2.9%) infants tested positive for HIV infection (incidence rate=0.39 infections/100 infant-weeks). Medication Possession Ratio (MPR) &gt;90%, used to assess adherence to ART, was associated with lower odds of a positive HIV test among infants (adjusted odds ratio=0.20; 95% CI=0.04, 0.99). Attendance at antenatal and postnatal care visits was higher among participants in the intervention arm than the control arm. The one-on-one tailored counseling delivered via cell phone was effective in retaining mothers with HIV infection in care and promoting uptake of infant HIV testing and antenatal and postnatal care services. Phone counseling offers a practical approach to reach and retain pregnant women with HIV infection and postpartum mothers in care, but greater emphasis on collection of medications and adherence is required.","container-title":"Global health, science and practice","DOI":"10.9745/GHSP-D-18-00241","issue":"2","page":"171-188","title":"Cell Phone Counseling Improves Retention of Mothers With HIV Infection in Care and Infant HIV Testing in Kisumu, Kenya: A Randomized Controlled Study","volume":"7","author":[{"family":"Sarna","given":"A."},{"family":"Saraswati","given":"L. R."},{"family":"Okal","given":"J."},{"family":"Matheka","given":"J."},{"family":"Owuor","given":"D."},{"family":"Singh","given":"R. J."},{"family":"Reynolds","given":"N."},{"family":"Kalibala","given":"S."}],"issued":{"date-parts":[["2019"]]}}},{"id":3208,"uris":["http://zotero.org/users/4990433/items/WN5FYSC7"],"uri":["http://zotero.org/users/4990433/items/WN5FYSC7"],"itemData":{"id":3208,"type":"article-journal","abstract":"The objective of this study was to assess the acceptability and feasibility of a cell phone based case manager intervention targeting HIV-infected pregnant women on highly-active antiretroviral therapy (HAART). Pregnant women &gt;/=36 weeks gestation attending antenatal care and receiving HAART through the Option B+ program at a primary care clinic in South Africa were enrolled into a prospective pilot intervention to receive text messages and telephone calls from a case manager through 6 weeks postpartum. Acceptability and feasibility of the intervention were assessed along with infant HIV testing rates and 10-week and 12-month postpartum maternal retention in care. Retention outcomes were compared to women of similar eligibility receiving care prior to the intervention. Fifty women were enrolled into the pilot from May to July 2013. Most (70%) were HAART-naive at time of conception and started HAART during antenatal care. During the intervention, the case manager sent 482 text messages and completed 202 telephone calls, for a median of 10 text messages and 4 calls/woman. Ninety-six percent completed the postpartum interview and 47/48 (98%) endorsed the utility of the intervention. Engagement in 10-week postpartum maternal HIV care was &gt;90% in the pre-intervention (n = 50) and intervention (n = 50) periods; by 12-months retention fell to 72% and was the same across periods. More infants received HIV-testing by 10-weeks in the intervention period as compared to pre-intervention (90.0 vs. 63.3%, p &lt; 0.01). Maternal support through a cell phone based case manager approach was highly acceptable among South African HIV infected women on HAART and feasible, warranting further assessment of effectiveness.","container-title":"Matern Child Health J","DOI":"10.1007/s10995-015-1715-0","ISSN":"1573-6628 (Electronic) 1092-7875 (Linking)","note":"PMCID: PMC4871127","page":"2029-37","title":"Acceptability and Feasibility of a Mobile Phone-Based Case Management Intervention to Retain Mothers and Infants from an Option B+ Program in Postpartum HIV Care","volume":"19","author":[{"family":"Schwartz","given":"S. R."},{"family":"Clouse","given":"K."},{"family":"Yende","given":"N."},{"family":"Van Rie","given":"A."},{"family":"Bassett","given":"J."},{"family":"Ratshefola","given":"M."},{"family":"Pettifor","given":"A."}],"issued":{"date-parts":[["2015",9]]}}},{"id":28816,"uris":["http://zotero.org/users/4990433/items/LTY26CGS"],"uri":["http://zotero.org/users/4990433/items/LTY26CGS"],"itemData":{"id":28816,"type":"article-journal","abstract":"Guidelines for HIV primary care include visits every 3 months (up to 6 months in those with stable HIV). During pregnancy, women with HIV commonly attend once weekly to once monthly visits; however, after delivery, many are lost to follow-up. Our goal was to assess the frequency of loss to primary care follow-up postpartum and to identify predictors of loss to care. A retrospective chart review of HIV-infected women in a Houston prenatal program was done. Optimal care was defined as one visit to HIV primary care providers (PCPs) every 6 months within the first year after delivery, and loss to follow-up as no visits within the first postpartum year. Multivariate logistic regression analysis was used to identify factors associated with loss to follow-up. Charts (n=213) were analyzed for follow-up with PCPs. The loss to follow-up rate was 39% in the first postpartum year. Associated factors were younger age, black race, late entry to prenatal care, and no plans for contraception. Predictors of loss to primary care after pregnancy can be used to identify specific subpopulations of pregnant women at highest risk for falling out of care.","container-title":"AIDS patient care and STDs","DOI":"10.1089/apc.2013.0321","issue":"5","page":"248-53","title":"Predictive factors for loss to postpartum follow-up among low income HIV-infected women in Texas","volume":"28","author":[{"family":"Siddiqui","given":"R."},{"family":"Bell","given":"T."},{"family":"Sangi-Haghpeykar","given":"H."},{"family":"Minard","given":"C."},{"family":"Levison","given":"J."}],"issued":{"date-parts":[["2014"]]}}},{"id":28818,"uris":["http://zotero.org/users/4990433/items/7HI2GIPL"],"uri":["http://zotero.org/users/4990433/items/7HI2GIPL"],"itemData":{"id":28818,"type":"article-journal","abstract":"Mother-to-child-transmission of HIV in the United States has been greatly reduced, with clear benefits for the child. However, little is known about factors that predict maternal loss to HIV care in the postpartum year. This retrospective cohort study included 980 HIV-positive women, diagnosed with HIV at least one year before pregnancy, who had a live birth during 2008-2010 in New York State. Women who did not meet the following criterion in the 12 months after the delivery-related hospital discharge were considered to be lost to HIV care: two or more laboratory tests (CD4 or HIV viral load), separated by at least 90 days. Adjusted relative risks (aRR) and 95% confidence intervals (CI) for predictors of postpartum loss to HIV care were identified with Poisson regression, solved using generalized estimating equations. Having an unsuppressed (&gt;200 copies/mL) HIV viral load in the postpartum year was also evaluated. Overall, 24% of women were loss to HIV care during the postpartum year. Women with low participation in HIV care during preconception were more likely to be lost to HIV care during the postpartum year (aRR: 2.70; 95% CI: 2.09-3.49). In contrast, having a low birth weight infant was significantly associated with a decreased likelihood of loss to HIV care (aRR: 0.72; 95% CI: 0.53-0.98). While 75% of women were virally suppressed at the last viral load before delivery only 44% were continuously suppressed in the postpartum year; 12% had no viral load test reported in the postpartum year and 44% had at least one unsuppressed viral load test. Lack of engagement in preconception HIV-related health care predicts postpartum loss to HIV care for HIV-positive parturient women. Many women had poor viral control during the postpartum period, increasing the risk of disease progression and infectivity.","container-title":"PloS one","DOI":"10.1371/journal.pone.0160775","issue":"8","page":"e0160775","title":"Postpartum Loss to HIV Care and HIV Viral Suppression among Previously Diagnosed HIV-Infected Women with a Live Birth in New York State","volume":"11","author":[{"family":"Swain","given":"C. A."},{"family":"Smith","given":"L. C."},{"family":"Nash","given":"D."},{"family":"Pulver","given":"W. P."},{"family":"Lazariu","given":"V."},{"family":"Anderson","given":"B. J."},{"family":"Warren","given":"B. L."},{"family":"Birkhead","given":"G. S."},{"family":"McNutt","given":"L. A."}],"issued":{"date-parts":[["2016"]]}}},{"id":28820,"uris":["http://zotero.org/users/4990433/items/FDTQMJPX"],"uri":["http://zotero.org/users/4990433/items/FDTQMJPX"],"itemData":{"id":28820,"type":"article-journal","abstract":"Little is known about retention in human immunodeficiency virus (HIV) care in HIV-positive women after pregnancy in the United Kingdom. We explored the association between loss to follow-up (LTFU) in the year after pregnancy, maternal place of birth and duration of UK residence, in HIV-positive women in England, Wales, and Northern Ireland. We analyzed combined data from 2 national data sets: the National Study of HIV in Pregnancy and Childhood; and the Survey of Prevalent HIV Infections Diagnosed, including pregnancies in 2000 to 2009 in women with diagnosed HIV. Logistic regression models were fitted with robust standard errors to estimate adjusted odds ratios (AOR). Overall, 902 of 7211 (12.5%) women did not access HIV care in the year after pregnancy. Factors associated with LTFU included younger age, last CD4 in pregnancy of 350 cells/μL or greater and detectable HIV viral load at the end of pregnancy (all P&lt;0.001). On multivariable analysis, LTFU was more likely in sub-Saharan Africa-born (SSA-born) women than white UK-born women (AOR, 2.17; 95% confidence interval, 1.50-3.14; P&lt;0.001). The SSA-born women who had migrated to the UK during pregnancy were 3 times more likely than white UK-born women to be lost to follow-up (AOR, 3.19; 95% confidence interval, 1.94-3.23; P&lt;0.001). One in 8 HIV-positive women in England, Wales, and Northern Ireland did not return for HIV care in the year after pregnancy, with SSA-born women, especially those who migrated to the United Kingdom during pregnancy, at increased risk. Although emigration is a possible explanatory factor, disengagement from care may also play a role.","container-title":"Sexually transmitted diseases","DOI":"10.1097/OLQ.0000000000000442","issue":"5","page":"283-9","title":"Loss to Follow-Up After Pregnancy Among Sub-Saharan Africa-Born Women Living With Human Immunodeficiency Virus in England, Wales and Northern Ireland: Results From a Large National Cohort","volume":"43","author":[{"family":"Tariq","given":"S."},{"family":"Elford","given":"J."},{"family":"Chau","given":"C."},{"family":"French","given":"C."},{"family":"Cortina-Borja","given":"M."},{"family":"Brown","given":"A."},{"family":"Delpech","given":"V."},{"family":"Tookey","given":"P. A."}],"issued":{"date-parts":[["2016"]]}}},{"id":28822,"uris":["http://zotero.org/users/4990433/items/RVQQYGU9"],"uri":["http://zotero.org/users/4990433/items/RVQQYGU9"],"itemData":{"id":28822,"type":"article-journal","abstract":"To assess factors, outcomes and reasons for loss to follow-up (LTFU) among pregnant and breastfeeding women initiated on a lifelong antiretroviral therapy (ART) for PMTCT in a large antenatal clinic in Malawi. We identified all pregnant and breastfeeding women who were initiated on ART between September 2011 and September 2013 and had missed their clinic appointment by at least 3 weeks at Bwaila Hospital, the largest antenatal clinic in Malawi. These women were traced by phone or home visits. Their true status and reasons for ART discontinuation were documented during tracing. A total of 2930 women started ART for PMTCT; 2458 (84%) pregnant and 472 (16%) breastfeeding, of which, 577 (20%) missed a scheduled clinic appointment. LTFU was associated with younger age, being pregnant, and earlier year of ART initiation. We successfully traced 229 (40%), of whom, 10 (4%) had died. Of the 219 women found alive, 118 (54%) had stopped taking ARV drugs, 67 (30%) had self-transferred to another ART clinic, 13 (6%) had collected drugs from other sources, 9 (4%) had treatment interruptions and 12 (5%) had other outcomes. Reasons cited for stopping ART were travel (38%), lack of transport money (16%), not understanding the initial ARV education session (10%), being too weak/sick (10%), ARV side effects (10%) and other reasons. Approximately half of the women who were traced were taking ARVs. The study emphasises the need for enhanced post-test counselling strategies, ongoing psychosocial support, provision of incentives and further decentralisation efforts of PMTCT services.","container-title":"Tropical medicine &amp; international health : TM &amp; IH","DOI":"10.1111/tmi.12369","issue":"11","page":"1360-6","title":"Understanding factors, outcomes and reasons for loss to follow-up among women in Option B+ PMTCT programme in Lilongwe, Malawi","volume":"19","author":[{"family":"Tweya","given":"H."},{"family":"Gugsa","given":"S."},{"family":"Hosseinipour","given":"M."},{"family":"Speight","given":"C."},{"family":"Ng'ambi","given":"W."},{"family":"Bokosi","given":"M."},{"family":"Chikonda","given":"J."},{"family":"Chauma","given":"A."},{"family":"Khomani","given":"P."},{"family":"Phoso","given":"M."},{"family":"Mtande","given":"T."},{"family":"Phiri","given":"S."}],"issued":{"date-parts":[["2014"]]}}},{"id":3693,"uris":["http://zotero.org/users/4990433/items/SBYE7DWI"],"uri":["http://zotero.org/users/4990433/items/SBYE7DWI"],"itemData":{"id":3693,"type":"article-journal","abstract":"BACKGROUND: Novel strategies are needed to increase retention in prevention of mother-to-child HIV transmission (PMTCT) services. We have recently shown that small, incremental cash transfers conditional on attending clinic resulted in increased retention along the PMTCT cascade. However, whether women who receive incentives to attend clinic visits are as adherent to antiretrovirals (ARV) as those who do not was unknown. OBJECTIVE: To determine whether HIV-infected women who received incentives to remain in care were as adherent to antiretroviral treatment and achieved the same level of viral suppression at 6 weeks postpartum as those who did not receive incentives but also remained in care. METHODS: Newly diagnosed HIV-infected women at &lt;/=32 weeks gestational age were recruited at antenatal care clinics in Kinshasa, Democratic Republic of Congo. Women were randomized in a 1:1 ratio to an intervention or control group. The intervention group received compensation ($5, plus $1 increment at each subsequent visit) conditional on attending scheduled clinic visits and accepting offered PMTCT services, whereas the control group received usual care. The proportion of participants who remained in care, were fully adherent (took all their pills at each visit) or with undetectable viral load at 6 weeks postpartum were compared across group. RESULTS: Among 433 women randomized (216 in intervention group and 217 in control group), 332 (76.7%) remained in care at 6 weeks postpartum, including 174 (80.6%) in the intervention group and 158 (72.8%) in the control group, (P = 0.04). Data on pill count were available for 297 participants (89.5%), including 156 (89.7%) and 141 (89.2%) in the intervention and control groups, respectively; 69.9% (109/156) and 68.1% (96/141) in the intervention and control groups had perfect adherence [risk difference, 0.02; 95% CI: -0.06 to 0.09]. Viral load results were available for 171 (98.3%) and 155 (98.7%) women in the intervention and control groups, respectively; 66.1% (113/171) in the intervention group and 69.7% (108/155) in the control group had an undetectable viral load (risk difference, -0.04; 95% CI: -0.14 to 0.07). Results were similar after adjusting for marital status, age, education, baseline CD4 count, viral load, gestational age, and initial ARV regimen. CONCLUSIONS: Although the provision of cash incentives to HIV-infected pregnant women led to higher retention in care at 6 weeks postpartum, among those retained in care, adherence to ARVs and virologic suppression did not differ by study group.","container-title":"J Acquir Immune Defic Syndr","DOI":"10.1097/QAI.0000000000001062","ISSN":"1944-7884 (Electronic) 1525-4135 (Linking)","note":"PMCID: PMC5113245","page":"S124-9","title":"Conditional Cash Transfers to Increase Retention in PMTCT Care, Antiretroviral Adherence, and Postpartum Virological Suppression: A Randomized Controlled Trial","volume":"72 Suppl 2","author":[{"family":"Yotebieng","given":"M."},{"family":"Thirumurthy","given":"H."},{"family":"Moracco","given":"K. E."},{"family":"Edmonds","given":"A."},{"family":"Tabala","given":"M."},{"family":"Kawende","given":"B."},{"family":"Wenzi","given":"L. K."},{"family":"Okitolonda","given":"E. W."},{"family":"Behets","given":"F."}],"issued":{"date-parts":[["2016",8,1]]}}}],"schema":"https://github.com/citation-style-language/schema/raw/master/csl-citation.json"} </w:instrText>
      </w:r>
      <w:r w:rsidR="00004A01">
        <w:rPr>
          <w:rFonts w:ascii="Times New Roman" w:hAnsi="Times New Roman" w:cs="Times New Roman"/>
          <w:sz w:val="24"/>
          <w:szCs w:val="24"/>
        </w:rPr>
        <w:fldChar w:fldCharType="separate"/>
      </w:r>
      <w:r w:rsidR="003C76AE" w:rsidRPr="003C76AE">
        <w:rPr>
          <w:rFonts w:ascii="Times New Roman" w:hAnsi="Times New Roman" w:cs="Times New Roman"/>
          <w:sz w:val="24"/>
        </w:rPr>
        <w:t>[1–54]</w:t>
      </w:r>
      <w:r w:rsidR="00004A01">
        <w:rPr>
          <w:rFonts w:ascii="Times New Roman" w:hAnsi="Times New Roman" w:cs="Times New Roman"/>
          <w:sz w:val="24"/>
          <w:szCs w:val="24"/>
        </w:rPr>
        <w:fldChar w:fldCharType="end"/>
      </w:r>
      <w:r>
        <w:rPr>
          <w:rFonts w:ascii="Times New Roman" w:hAnsi="Times New Roman" w:cs="Times New Roman"/>
          <w:sz w:val="24"/>
          <w:szCs w:val="24"/>
        </w:rPr>
        <w:t>. One additional article identified in the full text review contributed data on silent transfers, but did not provide data towards the meta-analysis of postpartum engagement in HIV care</w:t>
      </w:r>
      <w:r w:rsidR="003C76AE">
        <w:rPr>
          <w:rFonts w:ascii="Times New Roman" w:hAnsi="Times New Roman" w:cs="Times New Roman"/>
          <w:sz w:val="24"/>
          <w:szCs w:val="24"/>
        </w:rPr>
        <w:t xml:space="preserve"> </w:t>
      </w:r>
      <w:r w:rsidR="003C76AE">
        <w:rPr>
          <w:rFonts w:ascii="Times New Roman" w:hAnsi="Times New Roman" w:cs="Times New Roman"/>
          <w:sz w:val="24"/>
          <w:szCs w:val="24"/>
        </w:rPr>
        <w:fldChar w:fldCharType="begin"/>
      </w:r>
      <w:r w:rsidR="003C76AE">
        <w:rPr>
          <w:rFonts w:ascii="Times New Roman" w:hAnsi="Times New Roman" w:cs="Times New Roman"/>
          <w:sz w:val="24"/>
          <w:szCs w:val="24"/>
        </w:rPr>
        <w:instrText xml:space="preserve"> ADDIN ZOTERO_ITEM CSL_CITATION {"citationID":"by1beoIv","properties":{"formattedCitation":"[55]","plainCitation":"[55]","noteIndex":0},"citationItems":[{"id":1501,"uris":["http://zotero.org/users/4990433/items/YHD27AKN"],"uri":["http://zotero.org/users/4990433/items/YHD27AKN"],"itemData":{"id":1501,"type":"article-journal","abstract":"OBJECTIVE: Retention in HIV care, particularly among postpartum women, is a challenge to national antiretroviral therapy programs. Retention estimates may be underestimated because of unreported transfers. We explored mobility and clinic switching among patients considered lost to follow-up (LTFU). DESIGN: Observational cohort study. METHODS: Of 788 women initiating antiretroviral therapy during pregnancy at 6 public clinics in Johannesburg, South Africa, 300 (38.1%) were LTFU (no visit &gt;/=3 months). We manually searched for these women in the South African National Health Laboratory Services database to assess continuity of HIV care. We used geographic information system tools to map mobility to new facilities. RESULTS: Over one-third (37.6%) of women showed evidence of continued HIV care after LTFU. Of these, 67.0% continued care in the same province as the origin clinic. Compared with those who traveled outside of the province for care, these same-province \"clinic shoppers\" stayed out-of-care longer {median 373 days [interquartile range (IQR): 175-790] vs. 175.5 days (IQR: 74-371)} and had a lower CD4 cell count on re-entry [median 327 cells/muL (IQR: 196-576) vs. 493 cells/muL (IQR: 213-557). When considering all women with additional evidence of care as engaged in care, cohort LTFU dropped from 38.1% to 25.0%. CONCLUSIONS: We found evidence of continued care after LTFU and identified local and national clinic mobility among postpartum women. Laboratory records do not show all clinic visits and manual matching may have been under- or overestimated. A national health database linked to a unique identifier is necessary to improve reporting and patient care among highly mobile populations.","container-title":"J Acquir Immune Defic Syndr","DOI":"10.1097/QAI.0000000000001284","ISSN":"1944-7884 (Electronic) 1525-4135 (Linking)","note":"PMCID: PMC5324708","page":"383-389","title":"Mobility and Clinic Switching Among Postpartum Women Considered Lost to HIV Care in South Africa","volume":"74","author":[{"family":"Clouse","given":"K."},{"family":"Vermund","given":"S. H."},{"family":"Maskew","given":"M."},{"family":"Lurie","given":"M. N."},{"family":"MacLeod","given":"W."},{"family":"Malete","given":"G."},{"family":"Carmona","given":"S."},{"family":"Sherman","given":"G."},{"family":"Fox","given":"M. P."}],"issued":{"date-parts":[["2017",4,1]]}}}],"schema":"https://github.com/citation-style-language/schema/raw/master/csl-citation.json"} </w:instrText>
      </w:r>
      <w:r w:rsidR="003C76AE">
        <w:rPr>
          <w:rFonts w:ascii="Times New Roman" w:hAnsi="Times New Roman" w:cs="Times New Roman"/>
          <w:sz w:val="24"/>
          <w:szCs w:val="24"/>
        </w:rPr>
        <w:fldChar w:fldCharType="separate"/>
      </w:r>
      <w:r w:rsidR="003C76AE">
        <w:rPr>
          <w:rFonts w:ascii="Times New Roman" w:hAnsi="Times New Roman" w:cs="Times New Roman"/>
          <w:noProof/>
          <w:sz w:val="24"/>
          <w:szCs w:val="24"/>
        </w:rPr>
        <w:t>[55]</w:t>
      </w:r>
      <w:r w:rsidR="003C76AE">
        <w:rPr>
          <w:rFonts w:ascii="Times New Roman" w:hAnsi="Times New Roman" w:cs="Times New Roman"/>
          <w:sz w:val="24"/>
          <w:szCs w:val="24"/>
        </w:rPr>
        <w:fldChar w:fldCharType="end"/>
      </w:r>
      <w:r>
        <w:rPr>
          <w:rFonts w:ascii="Times New Roman" w:hAnsi="Times New Roman" w:cs="Times New Roman"/>
          <w:sz w:val="24"/>
          <w:szCs w:val="24"/>
        </w:rPr>
        <w:t>.</w:t>
      </w:r>
    </w:p>
    <w:p w14:paraId="237F6DA4" w14:textId="2C13CFDB" w:rsidR="00654F1D" w:rsidRDefault="00654F1D">
      <w:pPr>
        <w:rPr>
          <w:rFonts w:ascii="Times New Roman" w:hAnsi="Times New Roman" w:cs="Times New Roman"/>
          <w:sz w:val="24"/>
          <w:szCs w:val="24"/>
        </w:rPr>
      </w:pPr>
    </w:p>
    <w:p w14:paraId="0F19C766" w14:textId="08548389" w:rsidR="00EA5BDD" w:rsidRPr="00EA5BDD" w:rsidRDefault="00EA5BDD">
      <w:pPr>
        <w:rPr>
          <w:rFonts w:ascii="Times New Roman" w:hAnsi="Times New Roman" w:cs="Times New Roman"/>
          <w:sz w:val="24"/>
          <w:szCs w:val="24"/>
          <w:u w:val="single"/>
        </w:rPr>
      </w:pPr>
      <w:r w:rsidRPr="00EA5BDD">
        <w:rPr>
          <w:rFonts w:ascii="Times New Roman" w:hAnsi="Times New Roman" w:cs="Times New Roman"/>
          <w:sz w:val="24"/>
          <w:szCs w:val="24"/>
          <w:u w:val="single"/>
        </w:rPr>
        <w:t>Data extraction</w:t>
      </w:r>
      <w:r w:rsidR="006F3E6C">
        <w:rPr>
          <w:rFonts w:ascii="Times New Roman" w:hAnsi="Times New Roman" w:cs="Times New Roman"/>
          <w:sz w:val="24"/>
          <w:szCs w:val="24"/>
          <w:u w:val="single"/>
        </w:rPr>
        <w:t xml:space="preserve"> and analysis</w:t>
      </w:r>
      <w:r w:rsidRPr="00EA5BDD">
        <w:rPr>
          <w:rFonts w:ascii="Times New Roman" w:hAnsi="Times New Roman" w:cs="Times New Roman"/>
          <w:sz w:val="24"/>
          <w:szCs w:val="24"/>
          <w:u w:val="single"/>
        </w:rPr>
        <w:t xml:space="preserve"> </w:t>
      </w:r>
    </w:p>
    <w:p w14:paraId="058876AD" w14:textId="198E2E93" w:rsidR="006707EE" w:rsidRDefault="000B79C5">
      <w:pPr>
        <w:rPr>
          <w:rFonts w:ascii="Times New Roman" w:hAnsi="Times New Roman" w:cs="Times New Roman"/>
          <w:sz w:val="24"/>
          <w:szCs w:val="24"/>
        </w:rPr>
      </w:pPr>
      <w:r>
        <w:rPr>
          <w:rFonts w:ascii="Times New Roman" w:hAnsi="Times New Roman" w:cs="Times New Roman"/>
          <w:sz w:val="24"/>
          <w:szCs w:val="24"/>
        </w:rPr>
        <w:t>We extracted data on the proportion of women in the starting cohort who were engaged in HIV care at delivery, 1-6 months, 7-12 months, and 13-24 months postpartum, by UNAIDS region</w:t>
      </w:r>
      <w:r w:rsidR="00FE707B">
        <w:rPr>
          <w:rFonts w:ascii="Times New Roman" w:hAnsi="Times New Roman" w:cs="Times New Roman"/>
          <w:sz w:val="24"/>
          <w:szCs w:val="24"/>
        </w:rPr>
        <w:t xml:space="preserve"> </w:t>
      </w:r>
      <w:r w:rsidR="00FE707B">
        <w:rPr>
          <w:rFonts w:ascii="Times New Roman" w:hAnsi="Times New Roman" w:cs="Times New Roman"/>
          <w:sz w:val="24"/>
          <w:szCs w:val="24"/>
        </w:rPr>
        <w:fldChar w:fldCharType="begin"/>
      </w:r>
      <w:r w:rsidR="00CC3FBE">
        <w:rPr>
          <w:rFonts w:ascii="Times New Roman" w:hAnsi="Times New Roman" w:cs="Times New Roman"/>
          <w:sz w:val="24"/>
          <w:szCs w:val="24"/>
        </w:rPr>
        <w:instrText xml:space="preserve"> ADDIN ZOTERO_ITEM CSL_CITATION {"citationID":"hvlfHI82","properties":{"formattedCitation":"[56]","plainCitation":"[56]","noteIndex":0},"citationItems":[{"id":28676,"uris":["http://zotero.org/users/4990433/items/EN49EW7D"],"uri":["http://zotero.org/users/4990433/items/EN49EW7D"],"itemData":{"id":28676,"type":"report","title":"UNAIDS Regions","URL":"https://www.unaids.org/en/regionscountries/regions","author":[{"literal":"Joint United Nations Programme on HIV/AIDS"}],"accessed":{"date-parts":[["2020",12,29]]},"issued":{"date-parts":[["2020",12,29]]}}}],"schema":"https://github.com/citation-style-language/schema/raw/master/csl-citation.json"} </w:instrText>
      </w:r>
      <w:r w:rsidR="00FE707B">
        <w:rPr>
          <w:rFonts w:ascii="Times New Roman" w:hAnsi="Times New Roman" w:cs="Times New Roman"/>
          <w:sz w:val="24"/>
          <w:szCs w:val="24"/>
        </w:rPr>
        <w:fldChar w:fldCharType="separate"/>
      </w:r>
      <w:r w:rsidR="003C76AE">
        <w:rPr>
          <w:rFonts w:ascii="Times New Roman" w:hAnsi="Times New Roman" w:cs="Times New Roman"/>
          <w:noProof/>
          <w:sz w:val="24"/>
          <w:szCs w:val="24"/>
        </w:rPr>
        <w:t>[56]</w:t>
      </w:r>
      <w:r w:rsidR="00FE707B">
        <w:rPr>
          <w:rFonts w:ascii="Times New Roman" w:hAnsi="Times New Roman" w:cs="Times New Roman"/>
          <w:sz w:val="24"/>
          <w:szCs w:val="24"/>
        </w:rPr>
        <w:fldChar w:fldCharType="end"/>
      </w:r>
      <w:r>
        <w:rPr>
          <w:rFonts w:ascii="Times New Roman" w:hAnsi="Times New Roman" w:cs="Times New Roman"/>
          <w:sz w:val="24"/>
          <w:szCs w:val="24"/>
        </w:rPr>
        <w:t>.</w:t>
      </w:r>
      <w:r w:rsidR="004B5C21">
        <w:rPr>
          <w:rFonts w:ascii="Times New Roman" w:hAnsi="Times New Roman" w:cs="Times New Roman"/>
          <w:sz w:val="24"/>
          <w:szCs w:val="24"/>
        </w:rPr>
        <w:t xml:space="preserve"> </w:t>
      </w:r>
      <w:r w:rsidR="00DD3C58">
        <w:rPr>
          <w:rFonts w:ascii="Times New Roman" w:hAnsi="Times New Roman" w:cs="Times New Roman"/>
          <w:sz w:val="24"/>
          <w:szCs w:val="24"/>
        </w:rPr>
        <w:t xml:space="preserve">Given the relative abundance of data from the Eastern and Southern African region, this region was further subdivided into Southern Africa (eSwatini, Malawi, Mozambique, South Africa, Zambia, and Zimbabwe) and Eastern Africa (Ethiopia, Kenya, Rwanda, Tanzania, and Uganda). </w:t>
      </w:r>
      <w:r w:rsidR="006707EE">
        <w:rPr>
          <w:rFonts w:ascii="Times New Roman" w:hAnsi="Times New Roman" w:cs="Times New Roman"/>
          <w:sz w:val="24"/>
          <w:szCs w:val="24"/>
        </w:rPr>
        <w:t xml:space="preserve">Some studies reported engagement in care among pregnant or breastfeeding women at a certain month after ART start rather than at a discrete timepoint postpartum. For these studies, if a median gestational age at antenatal care enrollment was specified, it was used to approximate time of ART start relative to delivery. For example, if median gestational age at antenatal </w:t>
      </w:r>
      <w:r w:rsidR="006707EE">
        <w:rPr>
          <w:rFonts w:ascii="Times New Roman" w:hAnsi="Times New Roman" w:cs="Times New Roman"/>
          <w:sz w:val="24"/>
          <w:szCs w:val="24"/>
        </w:rPr>
        <w:lastRenderedPageBreak/>
        <w:t xml:space="preserve">enrollment was reported to be 28 weeks, this was assumed to be 3 months prior to delivery (40 weeks at term – 28 weeks gestational age = 12 weeks = 3 months). If that same study reported engagement in care at 12 months after ART start, this timepoint was interpreted as being the same as 9 months postpartum. </w:t>
      </w:r>
      <w:r w:rsidR="0034095C">
        <w:rPr>
          <w:rFonts w:ascii="Times New Roman" w:hAnsi="Times New Roman" w:cs="Times New Roman"/>
          <w:sz w:val="24"/>
          <w:szCs w:val="24"/>
        </w:rPr>
        <w:t>If gestational age at antenatal care enrollment was not specified, we made the assumption that women who were ART naïve prior to pregnancy enrolled in antenatal care and started ART 5 months prior to delivery.</w:t>
      </w:r>
    </w:p>
    <w:p w14:paraId="6EB5E203" w14:textId="4CBF8148" w:rsidR="00F43FD2" w:rsidRDefault="004B5C21" w:rsidP="00F43FD2">
      <w:pPr>
        <w:rPr>
          <w:rFonts w:ascii="Times New Roman" w:hAnsi="Times New Roman" w:cs="Times New Roman"/>
          <w:sz w:val="24"/>
          <w:szCs w:val="24"/>
        </w:rPr>
      </w:pPr>
      <w:r>
        <w:rPr>
          <w:rFonts w:ascii="Times New Roman" w:hAnsi="Times New Roman" w:cs="Times New Roman"/>
          <w:sz w:val="24"/>
          <w:szCs w:val="24"/>
        </w:rPr>
        <w:t>When data were available from both the intervention and control arms of a study, we only used the data from the control arm. If the study reported patient transfers and/or deaths, these individuals were removed from the denominator of women at risk for disengagement from care for calculations of proportions of women engaged in care at each timepoint postpartum.</w:t>
      </w:r>
      <w:r w:rsidR="006707EE">
        <w:rPr>
          <w:rFonts w:ascii="Times New Roman" w:hAnsi="Times New Roman" w:cs="Times New Roman"/>
          <w:sz w:val="24"/>
          <w:szCs w:val="24"/>
        </w:rPr>
        <w:t xml:space="preserve"> </w:t>
      </w:r>
      <w:r w:rsidR="00507349">
        <w:rPr>
          <w:rFonts w:ascii="Times New Roman" w:hAnsi="Times New Roman" w:cs="Times New Roman"/>
          <w:sz w:val="24"/>
          <w:szCs w:val="24"/>
        </w:rPr>
        <w:t>There were three studies identified in the search that reported data on silent transfers (i.e. unrecognized transfers of care between clinics that may result in some individuals being misclassified as lost to follow-up) among postpartum women with HIV</w:t>
      </w:r>
      <w:r w:rsidR="00D21448">
        <w:rPr>
          <w:rFonts w:ascii="Times New Roman" w:hAnsi="Times New Roman" w:cs="Times New Roman"/>
          <w:sz w:val="24"/>
          <w:szCs w:val="24"/>
        </w:rPr>
        <w:t xml:space="preserve"> </w:t>
      </w:r>
      <w:r w:rsidR="00806E50">
        <w:rPr>
          <w:rFonts w:ascii="Times New Roman" w:hAnsi="Times New Roman" w:cs="Times New Roman"/>
          <w:sz w:val="24"/>
          <w:szCs w:val="24"/>
        </w:rPr>
        <w:fldChar w:fldCharType="begin"/>
      </w:r>
      <w:r w:rsidR="003C76AE">
        <w:rPr>
          <w:rFonts w:ascii="Times New Roman" w:hAnsi="Times New Roman" w:cs="Times New Roman"/>
          <w:sz w:val="24"/>
          <w:szCs w:val="24"/>
        </w:rPr>
        <w:instrText xml:space="preserve"> ADDIN ZOTERO_ITEM CSL_CITATION {"citationID":"OnBtYGFA","properties":{"formattedCitation":"[40,53,55]","plainCitation":"[40,53,55]","noteIndex":0},"citationItems":[{"id":1501,"uris":["http://zotero.org/users/4990433/items/YHD27AKN"],"uri":["http://zotero.org/users/4990433/items/YHD27AKN"],"itemData":{"id":1501,"type":"article-journal","abstract":"OBJECTIVE: Retention in HIV care, particularly among postpartum women, is a challenge to national antiretroviral therapy programs. Retention estimates may be underestimated because of unreported transfers. We explored mobility and clinic switching among patients considered lost to follow-up (LTFU). DESIGN: Observational cohort study. METHODS: Of 788 women initiating antiretroviral therapy during pregnancy at 6 public clinics in Johannesburg, South Africa, 300 (38.1%) were LTFU (no visit &gt;/=3 months). We manually searched for these women in the South African National Health Laboratory Services database to assess continuity of HIV care. We used geographic information system tools to map mobility to new facilities. RESULTS: Over one-third (37.6%) of women showed evidence of continued HIV care after LTFU. Of these, 67.0% continued care in the same province as the origin clinic. Compared with those who traveled outside of the province for care, these same-province \"clinic shoppers\" stayed out-of-care longer {median 373 days [interquartile range (IQR): 175-790] vs. 175.5 days (IQR: 74-371)} and had a lower CD4 cell count on re-entry [median 327 cells/muL (IQR: 196-576) vs. 493 cells/muL (IQR: 213-557). When considering all women with additional evidence of care as engaged in care, cohort LTFU dropped from 38.1% to 25.0%. CONCLUSIONS: We found evidence of continued care after LTFU and identified local and national clinic mobility among postpartum women. Laboratory records do not show all clinic visits and manual matching may have been under- or overestimated. A national health database linked to a unique identifier is necessary to improve reporting and patient care among highly mobile populations.","container-title":"J Acquir Immune Defic Syndr","DOI":"10.1097/QAI.0000000000001284","ISSN":"1944-7884 (Electronic) 1525-4135 (Linking)","note":"PMCID: PMC5324708","page":"383-389","title":"Mobility and Clinic Switching Among Postpartum Women Considered Lost to HIV Care in South Africa","volume":"74","author":[{"family":"Clouse","given":"K."},{"family":"Vermund","given":"S. H."},{"family":"Maskew","given":"M."},{"family":"Lurie","given":"M. N."},{"family":"MacLeod","given":"W."},{"family":"Malete","given":"G."},{"family":"Carmona","given":"S."},{"family":"Sherman","given":"G."},{"family":"Fox","given":"M. P."}],"issued":{"date-parts":[["2017",4,1]]}}},{"id":28822,"uris":["http://zotero.org/users/4990433/items/RVQQYGU9"],"uri":["http://zotero.org/users/4990433/items/RVQQYGU9"],"itemData":{"id":28822,"type":"article-journal","abstract":"To assess factors, outcomes and reasons for loss to follow-up (LTFU) among pregnant and breastfeeding women initiated on a lifelong antiretroviral therapy (ART) for PMTCT in a large antenatal clinic in Malawi. We identified all pregnant and breastfeeding women who were initiated on ART between September 2011 and September 2013 and had missed their clinic appointment by at least 3 weeks at Bwaila Hospital, the largest antenatal clinic in Malawi. These women were traced by phone or home visits. Their true status and reasons for ART discontinuation were documented during tracing. A total of 2930 women started ART for PMTCT; 2458 (84%) pregnant and 472 (16%) breastfeeding, of which, 577 (20%) missed a scheduled clinic appointment. LTFU was associated with younger age, being pregnant, and earlier year of ART initiation. We successfully traced 229 (40%), of whom, 10 (4%) had died. Of the 219 women found alive, 118 (54%) had stopped taking ARV drugs, 67 (30%) had self-transferred to another ART clinic, 13 (6%) had collected drugs from other sources, 9 (4%) had treatment interruptions and 12 (5%) had other outcomes. Reasons cited for stopping ART were travel (38%), lack of transport money (16%), not understanding the initial ARV education session (10%), being too weak/sick (10%), ARV side effects (10%) and other reasons. Approximately half of the women who were traced were taking ARVs. The study emphasises the need for enhanced post-test counselling strategies, ongoing psychosocial support, provision of incentives and further decentralisation efforts of PMTCT services.","container-title":"Tropical medicine &amp; international health : TM &amp; IH","DOI":"10.1111/tmi.12369","issue":"11","page":"1360-6","title":"Understanding factors, outcomes and reasons for loss to follow-up among women in Option B+ PMTCT programme in Lilongwe, Malawi","volume":"19","author":[{"family":"Tweya","given":"H."},{"family":"Gugsa","given":"S."},{"family":"Hosseinipour","given":"M."},{"family":"Speight","given":"C."},{"family":"Ng'ambi","given":"W."},{"family":"Bokosi","given":"M."},{"family":"Chikonda","given":"J."},{"family":"Chauma","given":"A."},{"family":"Khomani","given":"P."},{"family":"Phoso","given":"M."},{"family":"Mtande","given":"T."},{"family":"Phiri","given":"S."}],"issued":{"date-parts":[["2014"]]}}},{"id":3675,"uris":["http://zotero.org/users/4990433/items/JLUSLVEE"],"uri":["http://zotero.org/users/4990433/items/JLUSLVEE"],"itemData":{"id":3675,"type":"article-journal","abstract":"BACKGROUND: As the number of HIV-infected women initiating lifelong antiretroviral therapy (ART) during pregnancy increases globally, concerns have emerged regarding low levels of retention in HIV services and suboptimal adherence to ART during the postpartum period. We examined the impact of integrating postpartum ART for HIV+ mothers alongside infant follow-up within maternal and child health (MCH) services in Cape Town, South Africa.\nMETHODS AND FINDINGS: We conducted a randomised trial among HIV+ postpartum women aged ≥18 years who initiated ART during pregnancy in the local antenatal care clinic and were breastfeeding when screened before 6 weeks postpartum. We compared an integrated postnatal service among mothers and their infants (the MCH-ART intervention) to the local standard of care (control)-immediate postnatal referral of HIV+ women on ART to general adult ART services and their infants to separate routine infant follow-up. Evaluation data were collected through medical records and trial measurement visits scheduled and located separately from healthcare services involved in either arm. The primary trial outcome was a composite endpoint of women's retention in ART care and viral suppression (VS) (viral load &lt; 50 copies/ml) at 12 months postpartum; secondary outcomes included duration of any and exclusive breastfeeding, mother-to-child HIV transmission, and infant mortality. Between 5 June 2013 and 10 December 2014, a total of 471 mother-infant pairs were enrolled and randomised (mean age, 28.6 years; 18% nulliparous; 57% newly diagnosed with HIV in pregnancy; median duration of ART use at randomisation, 18 weeks). Among 411 women (87%) with primary endpoint data available, 77% of women (n = 155) randomised to the MCH-ART intervention achieved the primary composite outcome of retention in ART services with VS at 12 months postpartum, compared to 56% of women (n = 117) randomised to the control arm (absolute risk difference, 0.21; 95% CI: 0.12-0.30; p &lt; 0.001). The findings for improved retention in care and VS among women in the MCH-ART intervention arm were consistent across subgroups of participants according to demographic and clinical characteristics. The median durations of any breastfeeding and exclusive breastfeeding were longer in women randomised to the intervention versus control arm (6.9 versus 3.0 months, p = 0.006, and 3.0 versus 1.4 months, p &lt; 0.001, respectively). For the infants, overall HIV-free survival through 12 months of age was 97%: mother-to-child HIV transmission was 1.2% overall (n = 4 and n = 1 transmissions in the intervention and control arms, respectively), and infant mortality was 1.9% (n = 6 and n = 3 deaths in the intervention and control arms, respectively), and these outcomes were similar by trial arm. Interpretation of these findings should be qualified by the location of this study in a single urban area as well as the self-reported nature of breastfeeding outcomes.\nCONCLUSIONS: In this study, we found that integrating ART services into the MCH platform during the postnatal period was a simple and effective intervention, and this should be considered for improving maternal and child outcomes in the context of HIV.\nTRIAL REGISTRATION: ClinicalTrials.gov NCT01933477.","container-title":"PLoS medicine","DOI":"10.1371/journal.pmed.1002547","ISSN":"1549-1676","issue":"3","journalAbbreviation":"PLoS Med.","language":"eng","note":"PMID: 29601570","page":"e1002547","source":"PubMed","title":"Integration of postpartum healthcare services for HIV-infected women and their infants in South Africa: A randomised controlled trial","title-short":"Integration of postpartum healthcare services for HIV-infected women and their infants in South Africa","volume":"15","author":[{"family":"Myer","given":"Landon"},{"family":"Phillips","given":"Tamsin K."},{"family":"Zerbe","given":"Allison"},{"family":"Brittain","given":"Kirsty"},{"family":"Lesosky","given":"Maia"},{"family":"Hsiao","given":"Nei-Yuan"},{"family":"Remien","given":"Robert H."},{"family":"Mellins","given":"Claude A."},{"family":"McIntyre","given":"James A."},{"family":"Abrams","given":"Elaine J."}],"issued":{"date-parts":[["2018",3]]}}}],"schema":"https://github.com/citation-style-language/schema/raw/master/csl-citation.json"} </w:instrText>
      </w:r>
      <w:r w:rsidR="00806E50">
        <w:rPr>
          <w:rFonts w:ascii="Times New Roman" w:hAnsi="Times New Roman" w:cs="Times New Roman"/>
          <w:sz w:val="24"/>
          <w:szCs w:val="24"/>
        </w:rPr>
        <w:fldChar w:fldCharType="separate"/>
      </w:r>
      <w:r w:rsidR="003C76AE">
        <w:rPr>
          <w:rFonts w:ascii="Times New Roman" w:hAnsi="Times New Roman" w:cs="Times New Roman"/>
          <w:sz w:val="24"/>
        </w:rPr>
        <w:t>[40,53,55]</w:t>
      </w:r>
      <w:r w:rsidR="00806E50">
        <w:rPr>
          <w:rFonts w:ascii="Times New Roman" w:hAnsi="Times New Roman" w:cs="Times New Roman"/>
          <w:sz w:val="24"/>
          <w:szCs w:val="24"/>
        </w:rPr>
        <w:fldChar w:fldCharType="end"/>
      </w:r>
      <w:r w:rsidR="00507349">
        <w:rPr>
          <w:rFonts w:ascii="Times New Roman" w:hAnsi="Times New Roman" w:cs="Times New Roman"/>
          <w:sz w:val="24"/>
          <w:szCs w:val="24"/>
        </w:rPr>
        <w:t xml:space="preserve">. In these studies, an average </w:t>
      </w:r>
      <w:r w:rsidR="00806E50">
        <w:rPr>
          <w:rFonts w:ascii="Times New Roman" w:hAnsi="Times New Roman" w:cs="Times New Roman"/>
          <w:sz w:val="24"/>
          <w:szCs w:val="24"/>
        </w:rPr>
        <w:t xml:space="preserve">of 34% of postpartum women </w:t>
      </w:r>
      <w:r w:rsidR="00906F6B">
        <w:rPr>
          <w:rFonts w:ascii="Times New Roman" w:hAnsi="Times New Roman" w:cs="Times New Roman"/>
          <w:sz w:val="24"/>
          <w:szCs w:val="24"/>
        </w:rPr>
        <w:t>originally been</w:t>
      </w:r>
      <w:r w:rsidR="00806E50">
        <w:rPr>
          <w:rFonts w:ascii="Times New Roman" w:hAnsi="Times New Roman" w:cs="Times New Roman"/>
          <w:sz w:val="24"/>
          <w:szCs w:val="24"/>
        </w:rPr>
        <w:t xml:space="preserve"> classified as lost to follow-up had actually transferred to another clinic and were still engaged in care</w:t>
      </w:r>
      <w:r w:rsidR="00906F6B">
        <w:rPr>
          <w:rFonts w:ascii="Times New Roman" w:hAnsi="Times New Roman" w:cs="Times New Roman"/>
          <w:sz w:val="24"/>
          <w:szCs w:val="24"/>
        </w:rPr>
        <w:t xml:space="preserve">. </w:t>
      </w:r>
      <w:r w:rsidR="00F43FD2">
        <w:rPr>
          <w:rFonts w:ascii="Times New Roman" w:hAnsi="Times New Roman" w:cs="Times New Roman"/>
          <w:sz w:val="24"/>
          <w:szCs w:val="24"/>
        </w:rPr>
        <w:t>Therefore, in studies in which transfers were not otherwise explicitly reported, we applied a “silent transfer adjustment,” by reclassifying 34% of postpartum individuals reported to be lost to follow-up as instead still engaged in care. This adjustment was not applied to estimates of engagement in care at delivery, as data on silent transfers for this timepoint were lacking.</w:t>
      </w:r>
    </w:p>
    <w:p w14:paraId="4582F04C" w14:textId="2480A318" w:rsidR="00F43FD2" w:rsidRDefault="00F43FD2" w:rsidP="00F43FD2">
      <w:pPr>
        <w:rPr>
          <w:rFonts w:ascii="Times New Roman" w:hAnsi="Times New Roman" w:cs="Times New Roman"/>
          <w:sz w:val="24"/>
          <w:szCs w:val="24"/>
        </w:rPr>
      </w:pPr>
      <w:r>
        <w:rPr>
          <w:rFonts w:ascii="Times New Roman" w:hAnsi="Times New Roman" w:cs="Times New Roman"/>
          <w:sz w:val="24"/>
          <w:szCs w:val="24"/>
        </w:rPr>
        <w:t xml:space="preserve">We performed a meta-analysis to estimate the pooled proportion of women engaged in HIV care at </w:t>
      </w:r>
      <w:r w:rsidR="007F1C17">
        <w:rPr>
          <w:rFonts w:ascii="Times New Roman" w:hAnsi="Times New Roman" w:cs="Times New Roman"/>
          <w:sz w:val="24"/>
          <w:szCs w:val="24"/>
        </w:rPr>
        <w:t xml:space="preserve">delivery and </w:t>
      </w:r>
      <w:r>
        <w:rPr>
          <w:rFonts w:ascii="Times New Roman" w:hAnsi="Times New Roman" w:cs="Times New Roman"/>
          <w:sz w:val="24"/>
          <w:szCs w:val="24"/>
        </w:rPr>
        <w:t>each timepoint</w:t>
      </w:r>
      <w:r w:rsidR="007F1C17">
        <w:rPr>
          <w:rFonts w:ascii="Times New Roman" w:hAnsi="Times New Roman" w:cs="Times New Roman"/>
          <w:sz w:val="24"/>
          <w:szCs w:val="24"/>
        </w:rPr>
        <w:t xml:space="preserve"> postpartum</w:t>
      </w:r>
      <w:r>
        <w:rPr>
          <w:rFonts w:ascii="Times New Roman" w:hAnsi="Times New Roman" w:cs="Times New Roman"/>
          <w:sz w:val="24"/>
          <w:szCs w:val="24"/>
        </w:rPr>
        <w:t xml:space="preserve"> using the inverse variance heterogeneity model in </w:t>
      </w:r>
      <w:proofErr w:type="spellStart"/>
      <w:r>
        <w:rPr>
          <w:rFonts w:ascii="Times New Roman" w:hAnsi="Times New Roman" w:cs="Times New Roman"/>
          <w:sz w:val="24"/>
          <w:szCs w:val="24"/>
        </w:rPr>
        <w:t>MetaXL</w:t>
      </w:r>
      <w:proofErr w:type="spellEnd"/>
      <w:r>
        <w:rPr>
          <w:rFonts w:ascii="Times New Roman" w:hAnsi="Times New Roman" w:cs="Times New Roman"/>
          <w:sz w:val="24"/>
          <w:szCs w:val="24"/>
        </w:rPr>
        <w:t xml:space="preserve"> v5.3 </w:t>
      </w:r>
      <w:r>
        <w:rPr>
          <w:rFonts w:ascii="Times New Roman" w:hAnsi="Times New Roman" w:cs="Times New Roman"/>
          <w:sz w:val="24"/>
          <w:szCs w:val="24"/>
        </w:rPr>
        <w:fldChar w:fldCharType="begin"/>
      </w:r>
      <w:r w:rsidR="003C76AE">
        <w:rPr>
          <w:rFonts w:ascii="Times New Roman" w:hAnsi="Times New Roman" w:cs="Times New Roman"/>
          <w:sz w:val="24"/>
          <w:szCs w:val="24"/>
        </w:rPr>
        <w:instrText xml:space="preserve"> ADDIN ZOTERO_ITEM CSL_CITATION {"citationID":"WUxhUhD0","properties":{"formattedCitation":"[57,58]","plainCitation":"[57,58]","noteIndex":0},"citationItems":[{"id":28829,"uris":["http://zotero.org/users/4990433/items/4LL5S5HH"],"uri":["http://zotero.org/users/4990433/items/4LL5S5HH"],"itemData":{"id":28829,"type":"article-journal","abstract":"This article examines an improved alternative to the random effects (RE) model for meta-analysis of heterogeneous studies. It is shown that the known issues of  underestimation of the statistical error and spuriously overconfident estimates with  the RE model can be resolved by the use of an estimator under the fixed effect model  assumption with a quasi-likelihood based variance structure - the IVhet model.  Extensive simulations confirm that this estimator retains a correct coverage  probability and a lower observed variance than the RE model estimator, regardless of  heterogeneity. When the proposed IVhet method is applied to the controversial  meta-analysis of intravenous magnesium for the prevention of mortality after  myocardial infarction, the pooled OR is 1.01 (95% CI 0.71-1.46) which not only  favors the larger studies but also indicates more uncertainty around the point  estimate. In comparison, under the RE model the pooled OR is 0.71 (95% CI 0.57-0.89)  which, given the simulation results, reflects underestimation of the statistical  error. Given the compelling evidence generated, we recommend that the IVhet model  replace both the FE and RE models. To facilitate this, it has been implemented into  free meta-analysis software called MetaXL which can be downloaded from  www.epigear.com.","container-title":"Contemporary clinical trials","DOI":"10.1016/j.cct.2015.05.009","ISSN":"1559-2030 1551-7144","issue":"Pt A","journalAbbreviation":"Contemp Clin Trials","language":"eng","note":"publisher-place: United States\nPMID: 26003435","page":"130-138","title":"Advances in the meta-analysis of heterogeneous clinical trials I: The inverse variance heterogeneity model.","volume":"45","author":[{"family":"Doi","given":"Suhail A. R."},{"family":"Barendregt","given":"Jan J."},{"family":"Khan","given":"Shahjahan"},{"family":"Thalib","given":"Lukman"},{"family":"Williams","given":"Gail M."}],"issued":{"date-parts":[["2015",11]]}}},{"id":28830,"uris":["http://zotero.org/users/4990433/items/PEN92FU3"],"uri":["http://zotero.org/users/4990433/items/PEN92FU3"],"itemData":{"id":28830,"type":"article-journal","abstract":"Meta-analysis is a method to obtain a weighted average of results from various studies. In addition to pooling effect sizes, meta-analysis can also be used to  estimate disease frequencies, such as incidence and prevalence. In this article we  present methods for the meta-analysis of prevalence. We discuss the logit and double  arcsine transformations to stabilise the variance. We note the special situation of  multiple category prevalence, and propose solutions to the problems that arise. We  describe the implementation of these methods in the MetaXL software, and present a  simulation study and the example of multiple sclerosis from the Global Burden of  Disease 2010 project. We conclude that the double arcsine transformation is  preferred over the logit, and that the MetaXL implementation of multiple category  prevalence is an improvement in the methodology of the meta-analysis of prevalence.","container-title":"Journal of epidemiology and community health","DOI":"10.1136/jech-2013-203104","ISSN":"1470-2738 0143-005X","issue":"11","journalAbbreviation":"J Epidemiol Community Health","language":"eng","note":"publisher-place: England\nPMID: 23963506","page":"974-978","title":"Meta-analysis of prevalence.","volume":"67","author":[{"family":"Barendregt","given":"Jan J."},{"family":"Doi","given":"Suhail A."},{"family":"Lee","given":"Yong Yi"},{"family":"Norman","given":"Rosana E."},{"family":"Vos","given":"Theo"}],"issued":{"date-parts":[["2013",11,1]]}}}],"schema":"https://github.com/citation-style-language/schema/raw/master/csl-citation.json"} </w:instrText>
      </w:r>
      <w:r>
        <w:rPr>
          <w:rFonts w:ascii="Times New Roman" w:hAnsi="Times New Roman" w:cs="Times New Roman"/>
          <w:sz w:val="24"/>
          <w:szCs w:val="24"/>
        </w:rPr>
        <w:fldChar w:fldCharType="separate"/>
      </w:r>
      <w:r w:rsidR="003C76AE">
        <w:rPr>
          <w:rFonts w:ascii="Times New Roman" w:hAnsi="Times New Roman" w:cs="Times New Roman"/>
          <w:noProof/>
          <w:sz w:val="24"/>
          <w:szCs w:val="24"/>
        </w:rPr>
        <w:t>[57,58]</w:t>
      </w:r>
      <w:r>
        <w:rPr>
          <w:rFonts w:ascii="Times New Roman" w:hAnsi="Times New Roman" w:cs="Times New Roman"/>
          <w:sz w:val="24"/>
          <w:szCs w:val="24"/>
        </w:rPr>
        <w:fldChar w:fldCharType="end"/>
      </w:r>
      <w:r>
        <w:rPr>
          <w:rFonts w:ascii="Times New Roman" w:hAnsi="Times New Roman" w:cs="Times New Roman"/>
          <w:sz w:val="24"/>
          <w:szCs w:val="24"/>
        </w:rPr>
        <w:t>.</w:t>
      </w:r>
      <w:r w:rsidRPr="00F43FD2">
        <w:rPr>
          <w:rFonts w:ascii="Times New Roman" w:hAnsi="Times New Roman" w:cs="Times New Roman"/>
          <w:sz w:val="24"/>
          <w:szCs w:val="24"/>
        </w:rPr>
        <w:t xml:space="preserve"> </w:t>
      </w:r>
      <w:r w:rsidR="007F1C17">
        <w:rPr>
          <w:rFonts w:ascii="Times New Roman" w:hAnsi="Times New Roman" w:cs="Times New Roman"/>
          <w:sz w:val="24"/>
          <w:szCs w:val="24"/>
        </w:rPr>
        <w:t>When data were available, pooled proportions were presented separately by UNAIDS region, with Eastern and Southern Africa each also presented separately (Supplemental Figures 2-5</w:t>
      </w:r>
      <w:r w:rsidR="009D18D4">
        <w:rPr>
          <w:rFonts w:ascii="Times New Roman" w:hAnsi="Times New Roman" w:cs="Times New Roman"/>
          <w:sz w:val="24"/>
          <w:szCs w:val="24"/>
        </w:rPr>
        <w:t>)</w:t>
      </w:r>
      <w:r w:rsidR="007F1C17">
        <w:rPr>
          <w:rFonts w:ascii="Times New Roman" w:hAnsi="Times New Roman" w:cs="Times New Roman"/>
          <w:sz w:val="24"/>
          <w:szCs w:val="24"/>
        </w:rPr>
        <w:t xml:space="preserve">. </w:t>
      </w:r>
      <w:r>
        <w:rPr>
          <w:rFonts w:ascii="Times New Roman" w:hAnsi="Times New Roman" w:cs="Times New Roman"/>
          <w:sz w:val="24"/>
          <w:szCs w:val="24"/>
        </w:rPr>
        <w:t>Using the pooled proportion</w:t>
      </w:r>
      <w:r w:rsidR="008B0F9F">
        <w:rPr>
          <w:rFonts w:ascii="Times New Roman" w:hAnsi="Times New Roman" w:cs="Times New Roman"/>
          <w:sz w:val="24"/>
          <w:szCs w:val="24"/>
        </w:rPr>
        <w:t>s of engagement in care at the 7-12 month and 13-24 month</w:t>
      </w:r>
      <w:r>
        <w:rPr>
          <w:rFonts w:ascii="Times New Roman" w:hAnsi="Times New Roman" w:cs="Times New Roman"/>
          <w:sz w:val="24"/>
          <w:szCs w:val="24"/>
        </w:rPr>
        <w:t xml:space="preserve"> intervals, we derived a constant rate of postpartum disengagement from care </w:t>
      </w:r>
      <w:r w:rsidR="008B0F9F">
        <w:rPr>
          <w:rFonts w:ascii="Times New Roman" w:hAnsi="Times New Roman" w:cs="Times New Roman"/>
          <w:sz w:val="24"/>
          <w:szCs w:val="24"/>
        </w:rPr>
        <w:t xml:space="preserve">(using the distal bound of each interval) </w:t>
      </w:r>
      <w:r>
        <w:rPr>
          <w:rFonts w:ascii="Times New Roman" w:hAnsi="Times New Roman" w:cs="Times New Roman"/>
          <w:sz w:val="24"/>
          <w:szCs w:val="24"/>
        </w:rPr>
        <w:t xml:space="preserve">and </w:t>
      </w:r>
      <w:r w:rsidR="00C03F77">
        <w:rPr>
          <w:rFonts w:ascii="Times New Roman" w:hAnsi="Times New Roman" w:cs="Times New Roman"/>
          <w:sz w:val="24"/>
          <w:szCs w:val="24"/>
        </w:rPr>
        <w:t>converted</w:t>
      </w:r>
      <w:r>
        <w:rPr>
          <w:rFonts w:ascii="Times New Roman" w:hAnsi="Times New Roman" w:cs="Times New Roman"/>
          <w:sz w:val="24"/>
          <w:szCs w:val="24"/>
        </w:rPr>
        <w:t xml:space="preserve"> this rate to a monthly risk. </w:t>
      </w:r>
      <w:r w:rsidR="00C03F77">
        <w:rPr>
          <w:rFonts w:ascii="Times New Roman" w:hAnsi="Times New Roman" w:cs="Times New Roman"/>
          <w:sz w:val="24"/>
          <w:szCs w:val="24"/>
        </w:rPr>
        <w:t>In the majority of included studies, disengagement</w:t>
      </w:r>
      <w:r>
        <w:rPr>
          <w:rFonts w:ascii="Times New Roman" w:hAnsi="Times New Roman" w:cs="Times New Roman"/>
          <w:sz w:val="24"/>
          <w:szCs w:val="24"/>
        </w:rPr>
        <w:t xml:space="preserve"> was more frequent in the early postpartum period, </w:t>
      </w:r>
      <w:r w:rsidR="00C03F77">
        <w:rPr>
          <w:rFonts w:ascii="Times New Roman" w:hAnsi="Times New Roman" w:cs="Times New Roman"/>
          <w:sz w:val="24"/>
          <w:szCs w:val="24"/>
        </w:rPr>
        <w:t xml:space="preserve">so </w:t>
      </w:r>
      <w:r>
        <w:rPr>
          <w:rFonts w:ascii="Times New Roman" w:hAnsi="Times New Roman" w:cs="Times New Roman"/>
          <w:sz w:val="24"/>
          <w:szCs w:val="24"/>
        </w:rPr>
        <w:t>we calculated monthly risks separately for the first 12 months postpartum and after 12 months postpartum</w:t>
      </w:r>
      <w:r w:rsidR="009D18D4">
        <w:rPr>
          <w:rFonts w:ascii="Times New Roman" w:hAnsi="Times New Roman" w:cs="Times New Roman"/>
          <w:sz w:val="24"/>
          <w:szCs w:val="24"/>
        </w:rPr>
        <w:t xml:space="preserve"> (Table 2)</w:t>
      </w:r>
      <w:r>
        <w:rPr>
          <w:rFonts w:ascii="Times New Roman" w:hAnsi="Times New Roman" w:cs="Times New Roman"/>
          <w:sz w:val="24"/>
          <w:szCs w:val="24"/>
        </w:rPr>
        <w:t xml:space="preserve">.  </w:t>
      </w:r>
    </w:p>
    <w:p w14:paraId="749204D4" w14:textId="4B497205" w:rsidR="00F43FD2" w:rsidRPr="00820297" w:rsidRDefault="00F43FD2">
      <w:pPr>
        <w:rPr>
          <w:rFonts w:ascii="Times New Roman" w:hAnsi="Times New Roman" w:cs="Times New Roman"/>
          <w:sz w:val="24"/>
          <w:szCs w:val="24"/>
        </w:rPr>
      </w:pPr>
    </w:p>
    <w:p w14:paraId="183E926A" w14:textId="3383B5DD" w:rsidR="00820297" w:rsidRPr="00820297" w:rsidRDefault="00820297">
      <w:pPr>
        <w:rPr>
          <w:rFonts w:ascii="Times New Roman" w:hAnsi="Times New Roman" w:cs="Times New Roman"/>
          <w:sz w:val="24"/>
          <w:szCs w:val="24"/>
        </w:rPr>
      </w:pPr>
    </w:p>
    <w:p w14:paraId="1C7BB6BB" w14:textId="511DF72E" w:rsidR="00820297" w:rsidRPr="00820297" w:rsidRDefault="00820297">
      <w:pPr>
        <w:rPr>
          <w:rFonts w:ascii="Times New Roman" w:hAnsi="Times New Roman" w:cs="Times New Roman"/>
          <w:sz w:val="24"/>
          <w:szCs w:val="24"/>
        </w:rPr>
      </w:pPr>
    </w:p>
    <w:p w14:paraId="5BEA4D8B" w14:textId="0D5323CB" w:rsidR="00820297" w:rsidRPr="00820297" w:rsidRDefault="00820297">
      <w:pPr>
        <w:rPr>
          <w:rFonts w:ascii="Times New Roman" w:hAnsi="Times New Roman" w:cs="Times New Roman"/>
          <w:b/>
          <w:bCs/>
          <w:sz w:val="24"/>
          <w:szCs w:val="24"/>
        </w:rPr>
      </w:pPr>
      <w:r w:rsidRPr="00820297">
        <w:rPr>
          <w:rFonts w:ascii="Times New Roman" w:hAnsi="Times New Roman" w:cs="Times New Roman"/>
          <w:b/>
          <w:bCs/>
          <w:sz w:val="24"/>
          <w:szCs w:val="24"/>
        </w:rPr>
        <w:t>Supplemental Table 1. PubMed</w:t>
      </w:r>
      <w:r w:rsidRPr="00820297">
        <w:rPr>
          <w:rFonts w:ascii="Times New Roman" w:hAnsi="Times New Roman" w:cs="Times New Roman"/>
          <w:b/>
          <w:bCs/>
          <w:sz w:val="24"/>
          <w:szCs w:val="24"/>
          <w:vertAlign w:val="superscript"/>
        </w:rPr>
        <w:t>†</w:t>
      </w:r>
      <w:r w:rsidRPr="00820297">
        <w:rPr>
          <w:rFonts w:ascii="Times New Roman" w:hAnsi="Times New Roman" w:cs="Times New Roman"/>
          <w:b/>
          <w:bCs/>
          <w:sz w:val="24"/>
          <w:szCs w:val="24"/>
        </w:rPr>
        <w:t xml:space="preserve"> search for literature review of continuation of ART during breastfeeding. </w:t>
      </w:r>
    </w:p>
    <w:tbl>
      <w:tblPr>
        <w:tblStyle w:val="TableGrid"/>
        <w:tblW w:w="0" w:type="auto"/>
        <w:tblLook w:val="04A0" w:firstRow="1" w:lastRow="0" w:firstColumn="1" w:lastColumn="0" w:noHBand="0" w:noVBand="1"/>
      </w:tblPr>
      <w:tblGrid>
        <w:gridCol w:w="1165"/>
        <w:gridCol w:w="8185"/>
      </w:tblGrid>
      <w:tr w:rsidR="00820297" w:rsidRPr="00820297" w14:paraId="7B851E47" w14:textId="77777777" w:rsidTr="00820297">
        <w:tc>
          <w:tcPr>
            <w:tcW w:w="1165" w:type="dxa"/>
          </w:tcPr>
          <w:p w14:paraId="04C88FB9" w14:textId="77777777" w:rsidR="00820297" w:rsidRPr="00820297" w:rsidRDefault="00820297">
            <w:pPr>
              <w:rPr>
                <w:rFonts w:ascii="Times New Roman" w:hAnsi="Times New Roman" w:cs="Times New Roman"/>
                <w:b/>
                <w:bCs/>
                <w:sz w:val="24"/>
                <w:szCs w:val="24"/>
              </w:rPr>
            </w:pPr>
          </w:p>
        </w:tc>
        <w:tc>
          <w:tcPr>
            <w:tcW w:w="8185" w:type="dxa"/>
          </w:tcPr>
          <w:p w14:paraId="1D3E5665" w14:textId="56D54FB1" w:rsidR="00820297" w:rsidRPr="00820297" w:rsidRDefault="00820297">
            <w:pPr>
              <w:rPr>
                <w:rFonts w:ascii="Times New Roman" w:hAnsi="Times New Roman" w:cs="Times New Roman"/>
                <w:sz w:val="24"/>
                <w:szCs w:val="24"/>
              </w:rPr>
            </w:pPr>
            <w:r w:rsidRPr="00820297">
              <w:rPr>
                <w:rFonts w:ascii="Times New Roman" w:hAnsi="Times New Roman" w:cs="Times New Roman"/>
                <w:sz w:val="24"/>
                <w:szCs w:val="24"/>
              </w:rPr>
              <w:t>"HIV Infections"[Mesh] OR “Human immunodeficiency virus”[</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HIV[</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AIDS”[</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xml:space="preserve">] </w:t>
            </w:r>
          </w:p>
        </w:tc>
      </w:tr>
      <w:tr w:rsidR="00820297" w:rsidRPr="00820297" w14:paraId="183A63B0" w14:textId="77777777" w:rsidTr="00820297">
        <w:tc>
          <w:tcPr>
            <w:tcW w:w="1165" w:type="dxa"/>
          </w:tcPr>
          <w:p w14:paraId="3CE795D6" w14:textId="5D471162" w:rsidR="00820297" w:rsidRPr="00820297" w:rsidRDefault="00820297">
            <w:pPr>
              <w:rPr>
                <w:rFonts w:ascii="Times New Roman" w:hAnsi="Times New Roman" w:cs="Times New Roman"/>
                <w:b/>
                <w:bCs/>
                <w:sz w:val="24"/>
                <w:szCs w:val="24"/>
              </w:rPr>
            </w:pPr>
            <w:r w:rsidRPr="00820297">
              <w:rPr>
                <w:rFonts w:ascii="Times New Roman" w:hAnsi="Times New Roman" w:cs="Times New Roman"/>
                <w:b/>
                <w:bCs/>
                <w:sz w:val="24"/>
                <w:szCs w:val="24"/>
              </w:rPr>
              <w:t>AND</w:t>
            </w:r>
          </w:p>
        </w:tc>
        <w:tc>
          <w:tcPr>
            <w:tcW w:w="8185" w:type="dxa"/>
          </w:tcPr>
          <w:p w14:paraId="1B6BF8F4" w14:textId="505F2413" w:rsidR="00820297" w:rsidRPr="00820297" w:rsidRDefault="00820297">
            <w:pPr>
              <w:rPr>
                <w:rFonts w:ascii="Times New Roman" w:hAnsi="Times New Roman" w:cs="Times New Roman"/>
                <w:sz w:val="24"/>
                <w:szCs w:val="24"/>
              </w:rPr>
            </w:pPr>
            <w:r w:rsidRPr="00820297">
              <w:rPr>
                <w:rFonts w:ascii="Times New Roman" w:hAnsi="Times New Roman" w:cs="Times New Roman"/>
                <w:sz w:val="24"/>
                <w:szCs w:val="24"/>
              </w:rPr>
              <w:t>"Pregnancy"[Mesh] OR "Pregnant Women"[Mesh] OR "Prenatal Care"[Mesh] OR "Perinatal Care"[Mesh] OR "Breast Feeding"[Mesh] OR "Postnatal Care"[Mesh] OR "Postpartum Period"[Mesh] OR pregnant[</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pregnancy”[</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antenatal[</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antepartum[</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prenatal[</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w:t>
            </w:r>
            <w:proofErr w:type="spellStart"/>
            <w:r w:rsidRPr="00820297">
              <w:rPr>
                <w:rFonts w:ascii="Times New Roman" w:hAnsi="Times New Roman" w:cs="Times New Roman"/>
                <w:sz w:val="24"/>
                <w:szCs w:val="24"/>
              </w:rPr>
              <w:t>pre natal</w:t>
            </w:r>
            <w:proofErr w:type="spellEnd"/>
            <w:r w:rsidRPr="00820297">
              <w:rPr>
                <w:rFonts w:ascii="Times New Roman" w:hAnsi="Times New Roman" w:cs="Times New Roman"/>
                <w:sz w:val="24"/>
                <w:szCs w:val="24"/>
              </w:rPr>
              <w:t>”[tiab] OR perinatal[</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puerperium[</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postnatal[</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w:t>
            </w:r>
            <w:proofErr w:type="spellStart"/>
            <w:r w:rsidRPr="00820297">
              <w:rPr>
                <w:rFonts w:ascii="Times New Roman" w:hAnsi="Times New Roman" w:cs="Times New Roman"/>
                <w:sz w:val="24"/>
                <w:szCs w:val="24"/>
              </w:rPr>
              <w:t>post natal</w:t>
            </w:r>
            <w:proofErr w:type="spellEnd"/>
            <w:r w:rsidRPr="00820297">
              <w:rPr>
                <w:rFonts w:ascii="Times New Roman" w:hAnsi="Times New Roman" w:cs="Times New Roman"/>
                <w:sz w:val="24"/>
                <w:szCs w:val="24"/>
              </w:rPr>
              <w:t>”[tiab] OR postpartum[</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w:t>
            </w:r>
            <w:proofErr w:type="spellStart"/>
            <w:r w:rsidRPr="00820297">
              <w:rPr>
                <w:rFonts w:ascii="Times New Roman" w:hAnsi="Times New Roman" w:cs="Times New Roman"/>
                <w:sz w:val="24"/>
                <w:szCs w:val="24"/>
              </w:rPr>
              <w:t>post partum</w:t>
            </w:r>
            <w:proofErr w:type="spellEnd"/>
            <w:r w:rsidRPr="00820297">
              <w:rPr>
                <w:rFonts w:ascii="Times New Roman" w:hAnsi="Times New Roman" w:cs="Times New Roman"/>
                <w:sz w:val="24"/>
                <w:szCs w:val="24"/>
              </w:rPr>
              <w:t>”[tiab] OR breastfeeding[</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breast feeding”[</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xml:space="preserve">] </w:t>
            </w:r>
          </w:p>
        </w:tc>
      </w:tr>
      <w:tr w:rsidR="00820297" w:rsidRPr="00820297" w14:paraId="091E1CAB" w14:textId="77777777" w:rsidTr="00820297">
        <w:tc>
          <w:tcPr>
            <w:tcW w:w="1165" w:type="dxa"/>
          </w:tcPr>
          <w:p w14:paraId="130F0F83" w14:textId="3127574D" w:rsidR="00820297" w:rsidRPr="00820297" w:rsidRDefault="00820297">
            <w:pPr>
              <w:rPr>
                <w:rFonts w:ascii="Times New Roman" w:hAnsi="Times New Roman" w:cs="Times New Roman"/>
                <w:b/>
                <w:bCs/>
                <w:sz w:val="24"/>
                <w:szCs w:val="24"/>
              </w:rPr>
            </w:pPr>
            <w:r w:rsidRPr="00820297">
              <w:rPr>
                <w:rFonts w:ascii="Times New Roman" w:hAnsi="Times New Roman" w:cs="Times New Roman"/>
                <w:b/>
                <w:bCs/>
                <w:sz w:val="24"/>
                <w:szCs w:val="24"/>
              </w:rPr>
              <w:t>AND</w:t>
            </w:r>
          </w:p>
        </w:tc>
        <w:tc>
          <w:tcPr>
            <w:tcW w:w="8185" w:type="dxa"/>
          </w:tcPr>
          <w:p w14:paraId="43D2CD63" w14:textId="6CF7C085" w:rsidR="00820297" w:rsidRPr="00820297" w:rsidRDefault="00820297">
            <w:pPr>
              <w:rPr>
                <w:rFonts w:ascii="Times New Roman" w:hAnsi="Times New Roman" w:cs="Times New Roman"/>
                <w:sz w:val="24"/>
                <w:szCs w:val="24"/>
              </w:rPr>
            </w:pPr>
            <w:r w:rsidRPr="00820297">
              <w:rPr>
                <w:rFonts w:ascii="Times New Roman" w:hAnsi="Times New Roman" w:cs="Times New Roman"/>
                <w:sz w:val="24"/>
                <w:szCs w:val="24"/>
              </w:rPr>
              <w:t>"Retention in Care"[Mesh] OR "Lost to Follow-Up"[Mesh] OR retention[</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retain*[</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LTFU[</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lost to follow up”[</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loss to follow up”[</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default[</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attrition[</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engagement[</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engaged[</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attendance[</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disengagement[</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disengaged[</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disengage[</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drop out”[</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w:t>
            </w:r>
          </w:p>
        </w:tc>
      </w:tr>
      <w:tr w:rsidR="00820297" w:rsidRPr="00820297" w14:paraId="472436C6" w14:textId="77777777" w:rsidTr="00820297">
        <w:tc>
          <w:tcPr>
            <w:tcW w:w="1165" w:type="dxa"/>
          </w:tcPr>
          <w:p w14:paraId="633E8D75" w14:textId="0B12445D" w:rsidR="00820297" w:rsidRPr="00820297" w:rsidRDefault="00820297">
            <w:pPr>
              <w:rPr>
                <w:rFonts w:ascii="Times New Roman" w:hAnsi="Times New Roman" w:cs="Times New Roman"/>
                <w:b/>
                <w:bCs/>
                <w:sz w:val="24"/>
                <w:szCs w:val="24"/>
              </w:rPr>
            </w:pPr>
            <w:r w:rsidRPr="00820297">
              <w:rPr>
                <w:rFonts w:ascii="Times New Roman" w:hAnsi="Times New Roman" w:cs="Times New Roman"/>
                <w:b/>
                <w:bCs/>
                <w:sz w:val="24"/>
                <w:szCs w:val="24"/>
              </w:rPr>
              <w:t>NOT</w:t>
            </w:r>
          </w:p>
        </w:tc>
        <w:tc>
          <w:tcPr>
            <w:tcW w:w="8185" w:type="dxa"/>
          </w:tcPr>
          <w:p w14:paraId="71C5AA53" w14:textId="77A1A36D" w:rsidR="00820297" w:rsidRPr="00820297" w:rsidRDefault="00820297">
            <w:pPr>
              <w:rPr>
                <w:rFonts w:ascii="Times New Roman" w:hAnsi="Times New Roman" w:cs="Times New Roman"/>
                <w:sz w:val="24"/>
                <w:szCs w:val="24"/>
              </w:rPr>
            </w:pPr>
            <w:r w:rsidRPr="00820297">
              <w:rPr>
                <w:rFonts w:ascii="Times New Roman" w:hAnsi="Times New Roman" w:cs="Times New Roman"/>
                <w:sz w:val="24"/>
                <w:szCs w:val="24"/>
              </w:rPr>
              <w:t>Qualitative[</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interviews[</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focus group*”[</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case report”[</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 OR “pre-exposure prophylaxis”[</w:t>
            </w:r>
            <w:proofErr w:type="spellStart"/>
            <w:r w:rsidRPr="00820297">
              <w:rPr>
                <w:rFonts w:ascii="Times New Roman" w:hAnsi="Times New Roman" w:cs="Times New Roman"/>
                <w:sz w:val="24"/>
                <w:szCs w:val="24"/>
              </w:rPr>
              <w:t>tiab</w:t>
            </w:r>
            <w:proofErr w:type="spellEnd"/>
            <w:r w:rsidRPr="00820297">
              <w:rPr>
                <w:rFonts w:ascii="Times New Roman" w:hAnsi="Times New Roman" w:cs="Times New Roman"/>
                <w:sz w:val="24"/>
                <w:szCs w:val="24"/>
              </w:rPr>
              <w:t>]</w:t>
            </w:r>
          </w:p>
        </w:tc>
      </w:tr>
    </w:tbl>
    <w:p w14:paraId="65DB16F7" w14:textId="10551F56" w:rsidR="00820297" w:rsidRPr="00820297" w:rsidRDefault="00820297">
      <w:pPr>
        <w:rPr>
          <w:rFonts w:ascii="Times New Roman" w:hAnsi="Times New Roman" w:cs="Times New Roman"/>
          <w:sz w:val="20"/>
          <w:szCs w:val="20"/>
        </w:rPr>
      </w:pPr>
      <w:r w:rsidRPr="00820297">
        <w:rPr>
          <w:rFonts w:ascii="Times New Roman" w:hAnsi="Times New Roman" w:cs="Times New Roman"/>
          <w:sz w:val="20"/>
          <w:szCs w:val="20"/>
          <w:vertAlign w:val="superscript"/>
        </w:rPr>
        <w:t xml:space="preserve">† </w:t>
      </w:r>
      <w:r w:rsidRPr="00820297">
        <w:rPr>
          <w:rFonts w:ascii="Times New Roman" w:hAnsi="Times New Roman" w:cs="Times New Roman"/>
          <w:sz w:val="20"/>
          <w:szCs w:val="20"/>
        </w:rPr>
        <w:t>Search terms were adapted to equivalent format</w:t>
      </w:r>
      <w:r>
        <w:rPr>
          <w:rFonts w:ascii="Times New Roman" w:hAnsi="Times New Roman" w:cs="Times New Roman"/>
          <w:sz w:val="20"/>
          <w:szCs w:val="20"/>
        </w:rPr>
        <w:t>s</w:t>
      </w:r>
      <w:r w:rsidRPr="00820297">
        <w:rPr>
          <w:rFonts w:ascii="Times New Roman" w:hAnsi="Times New Roman" w:cs="Times New Roman"/>
          <w:sz w:val="20"/>
          <w:szCs w:val="20"/>
        </w:rPr>
        <w:t xml:space="preserve"> for EMBASE and Web of Science.</w:t>
      </w:r>
    </w:p>
    <w:p w14:paraId="09413452" w14:textId="2580EC22" w:rsidR="00820297" w:rsidRPr="00820297" w:rsidRDefault="00820297">
      <w:pPr>
        <w:rPr>
          <w:rFonts w:ascii="Times New Roman" w:hAnsi="Times New Roman" w:cs="Times New Roman"/>
          <w:b/>
          <w:bCs/>
          <w:sz w:val="24"/>
          <w:szCs w:val="24"/>
        </w:rPr>
      </w:pPr>
    </w:p>
    <w:p w14:paraId="5DEF8C9F" w14:textId="026EAC15" w:rsidR="00820297" w:rsidRDefault="00820297">
      <w:pPr>
        <w:rPr>
          <w:rFonts w:ascii="Times New Roman" w:hAnsi="Times New Roman" w:cs="Times New Roman"/>
        </w:rPr>
      </w:pPr>
    </w:p>
    <w:p w14:paraId="195DC9D4" w14:textId="77777777" w:rsidR="00003CD9" w:rsidRDefault="00003CD9">
      <w:pPr>
        <w:rPr>
          <w:rFonts w:ascii="Times New Roman" w:hAnsi="Times New Roman" w:cs="Times New Roman"/>
          <w:b/>
          <w:bCs/>
        </w:rPr>
      </w:pPr>
      <w:r>
        <w:rPr>
          <w:rFonts w:ascii="Times New Roman" w:hAnsi="Times New Roman" w:cs="Times New Roman"/>
          <w:b/>
          <w:bCs/>
        </w:rPr>
        <w:br w:type="page"/>
      </w:r>
    </w:p>
    <w:p w14:paraId="6ACC4092" w14:textId="3478CD03" w:rsidR="00654F1D" w:rsidRDefault="00654F1D">
      <w:pPr>
        <w:rPr>
          <w:rFonts w:ascii="Times New Roman" w:hAnsi="Times New Roman" w:cs="Times New Roman"/>
        </w:rPr>
      </w:pPr>
      <w:r>
        <w:rPr>
          <w:rFonts w:ascii="Times New Roman" w:hAnsi="Times New Roman" w:cs="Times New Roman"/>
          <w:b/>
          <w:bCs/>
        </w:rPr>
        <w:lastRenderedPageBreak/>
        <w:t xml:space="preserve">Supplemental Figure 1. PRISMA diagram of </w:t>
      </w:r>
      <w:r w:rsidR="00003CD9">
        <w:rPr>
          <w:rFonts w:ascii="Times New Roman" w:hAnsi="Times New Roman" w:cs="Times New Roman"/>
          <w:b/>
          <w:bCs/>
        </w:rPr>
        <w:t>literature search for continuation of ART during breastfeeding.</w:t>
      </w:r>
    </w:p>
    <w:p w14:paraId="62FED61E" w14:textId="5461D967" w:rsidR="00003CD9" w:rsidRPr="00003CD9" w:rsidRDefault="00003CD9">
      <w:pPr>
        <w:rPr>
          <w:rFonts w:ascii="Times New Roman" w:hAnsi="Times New Roman" w:cs="Times New Roman"/>
        </w:rPr>
      </w:pPr>
      <w:r>
        <w:rPr>
          <w:rFonts w:ascii="Times New Roman" w:hAnsi="Times New Roman" w:cs="Times New Roman"/>
          <w:noProof/>
        </w:rPr>
        <w:drawing>
          <wp:inline distT="0" distB="0" distL="0" distR="0" wp14:anchorId="48DE1FD5" wp14:editId="7C7C9076">
            <wp:extent cx="5791200" cy="3340566"/>
            <wp:effectExtent l="0" t="0" r="0" b="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rotWithShape="1">
                    <a:blip r:embed="rId6" cstate="print">
                      <a:extLst>
                        <a:ext uri="{28A0092B-C50C-407E-A947-70E740481C1C}">
                          <a14:useLocalDpi xmlns:a14="http://schemas.microsoft.com/office/drawing/2010/main" val="0"/>
                        </a:ext>
                      </a:extLst>
                    </a:blip>
                    <a:srcRect l="3419" r="3419"/>
                    <a:stretch/>
                  </pic:blipFill>
                  <pic:spPr bwMode="auto">
                    <a:xfrm>
                      <a:off x="0" y="0"/>
                      <a:ext cx="5802312" cy="3346976"/>
                    </a:xfrm>
                    <a:prstGeom prst="rect">
                      <a:avLst/>
                    </a:prstGeom>
                    <a:ln>
                      <a:noFill/>
                    </a:ln>
                    <a:extLst>
                      <a:ext uri="{53640926-AAD7-44D8-BBD7-CCE9431645EC}">
                        <a14:shadowObscured xmlns:a14="http://schemas.microsoft.com/office/drawing/2010/main"/>
                      </a:ext>
                    </a:extLst>
                  </pic:spPr>
                </pic:pic>
              </a:graphicData>
            </a:graphic>
          </wp:inline>
        </w:drawing>
      </w:r>
    </w:p>
    <w:p w14:paraId="09E00F1D" w14:textId="1E825BF3" w:rsidR="00654F1D" w:rsidRDefault="00654F1D">
      <w:pPr>
        <w:rPr>
          <w:rFonts w:ascii="Times New Roman" w:hAnsi="Times New Roman" w:cs="Times New Roman"/>
        </w:rPr>
      </w:pPr>
    </w:p>
    <w:p w14:paraId="75EA4F79" w14:textId="77777777" w:rsidR="000A2498" w:rsidRDefault="000A2498" w:rsidP="000A2498">
      <w:pPr>
        <w:rPr>
          <w:rFonts w:ascii="Times New Roman" w:hAnsi="Times New Roman" w:cs="Times New Roman"/>
          <w:b/>
          <w:bCs/>
        </w:rPr>
      </w:pPr>
      <w:r>
        <w:rPr>
          <w:rFonts w:ascii="Times New Roman" w:hAnsi="Times New Roman" w:cs="Times New Roman"/>
          <w:b/>
          <w:bCs/>
        </w:rPr>
        <w:br w:type="page"/>
      </w:r>
    </w:p>
    <w:p w14:paraId="5F391E5E" w14:textId="048ED67A" w:rsidR="000A2498" w:rsidRDefault="000A2498" w:rsidP="000A2498">
      <w:pPr>
        <w:rPr>
          <w:rFonts w:ascii="Times New Roman" w:hAnsi="Times New Roman" w:cs="Times New Roman"/>
          <w:b/>
          <w:bCs/>
        </w:rPr>
      </w:pPr>
      <w:r>
        <w:rPr>
          <w:rFonts w:ascii="Times New Roman" w:hAnsi="Times New Roman" w:cs="Times New Roman"/>
          <w:b/>
          <w:bCs/>
        </w:rPr>
        <w:lastRenderedPageBreak/>
        <w:t>Supplemental Figure 2. Forest plot of engagement in HIV care at delivery, by region.</w:t>
      </w:r>
    </w:p>
    <w:p w14:paraId="692DC541" w14:textId="21AE602F" w:rsidR="000A2498" w:rsidRPr="000A2498" w:rsidRDefault="000A2498" w:rsidP="000A2498">
      <w:pPr>
        <w:rPr>
          <w:rFonts w:ascii="Times New Roman" w:hAnsi="Times New Roman" w:cs="Times New Roman"/>
        </w:rPr>
      </w:pPr>
      <w:r>
        <w:rPr>
          <w:noProof/>
        </w:rPr>
        <w:drawing>
          <wp:inline distT="0" distB="0" distL="0" distR="0" wp14:anchorId="39ACB27B" wp14:editId="4EA0D2CD">
            <wp:extent cx="5901862" cy="3996267"/>
            <wp:effectExtent l="0" t="0" r="3810" b="4445"/>
            <wp:docPr id="6" name="Picture 5">
              <a:extLst xmlns:a="http://schemas.openxmlformats.org/drawingml/2006/main">
                <a:ext uri="{FF2B5EF4-FFF2-40B4-BE49-F238E27FC236}">
                  <a16:creationId xmlns:a16="http://schemas.microsoft.com/office/drawing/2014/main" id="{1A7511C2-10FB-46A3-87C0-673B7256F4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1A7511C2-10FB-46A3-87C0-673B7256F40B}"/>
                        </a:ext>
                      </a:extLst>
                    </pic:cNvPr>
                    <pic:cNvPicPr>
                      <a:picLocks noChangeAspect="1" noChangeArrowheads="1"/>
                    </pic:cNvPicPr>
                  </pic:nvPicPr>
                  <pic:blipFill rotWithShape="1">
                    <a:blip r:embed="rId7">
                      <a:extLst>
                        <a:ext uri="{28A0092B-C50C-407E-A947-70E740481C1C}">
                          <a14:useLocalDpi xmlns:a14="http://schemas.microsoft.com/office/drawing/2010/main" val="0"/>
                        </a:ext>
                      </a:extLst>
                    </a:blip>
                    <a:srcRect l="1852" r="6838" b="2639"/>
                    <a:stretch/>
                  </pic:blipFill>
                  <pic:spPr bwMode="auto">
                    <a:xfrm>
                      <a:off x="0" y="0"/>
                      <a:ext cx="5911904" cy="4003066"/>
                    </a:xfrm>
                    <a:prstGeom prst="rect">
                      <a:avLst/>
                    </a:prstGeom>
                    <a:noFill/>
                    <a:ln>
                      <a:noFill/>
                    </a:ln>
                    <a:extLst>
                      <a:ext uri="{53640926-AAD7-44D8-BBD7-CCE9431645EC}">
                        <a14:shadowObscured xmlns:a14="http://schemas.microsoft.com/office/drawing/2010/main"/>
                      </a:ext>
                    </a:extLst>
                  </pic:spPr>
                </pic:pic>
              </a:graphicData>
            </a:graphic>
          </wp:inline>
        </w:drawing>
      </w:r>
    </w:p>
    <w:p w14:paraId="0A0E3CA4" w14:textId="77777777" w:rsidR="000A2498" w:rsidRDefault="000A2498">
      <w:pPr>
        <w:rPr>
          <w:rFonts w:ascii="Times New Roman" w:hAnsi="Times New Roman" w:cs="Times New Roman"/>
        </w:rPr>
      </w:pPr>
    </w:p>
    <w:p w14:paraId="144BE31A" w14:textId="77777777" w:rsidR="007F1C17" w:rsidRDefault="007F1C17">
      <w:pPr>
        <w:rPr>
          <w:rFonts w:ascii="Times New Roman" w:hAnsi="Times New Roman" w:cs="Times New Roman"/>
          <w:b/>
          <w:bCs/>
        </w:rPr>
      </w:pPr>
    </w:p>
    <w:p w14:paraId="3CAE22FB" w14:textId="77777777" w:rsidR="007F1C17" w:rsidRDefault="007F1C17">
      <w:pPr>
        <w:rPr>
          <w:rFonts w:ascii="Times New Roman" w:hAnsi="Times New Roman" w:cs="Times New Roman"/>
          <w:b/>
          <w:bCs/>
        </w:rPr>
      </w:pPr>
    </w:p>
    <w:p w14:paraId="5162D689" w14:textId="77777777" w:rsidR="000A2498" w:rsidRDefault="000A2498">
      <w:pPr>
        <w:rPr>
          <w:rFonts w:ascii="Times New Roman" w:hAnsi="Times New Roman" w:cs="Times New Roman"/>
          <w:b/>
          <w:bCs/>
        </w:rPr>
      </w:pPr>
      <w:r>
        <w:rPr>
          <w:rFonts w:ascii="Times New Roman" w:hAnsi="Times New Roman" w:cs="Times New Roman"/>
          <w:b/>
          <w:bCs/>
        </w:rPr>
        <w:br w:type="page"/>
      </w:r>
    </w:p>
    <w:p w14:paraId="57CD1950" w14:textId="76C6AE41" w:rsidR="000A2498" w:rsidRDefault="000A2498" w:rsidP="000A2498">
      <w:pPr>
        <w:rPr>
          <w:rFonts w:ascii="Times New Roman" w:hAnsi="Times New Roman" w:cs="Times New Roman"/>
          <w:b/>
          <w:bCs/>
        </w:rPr>
      </w:pPr>
      <w:r>
        <w:rPr>
          <w:rFonts w:ascii="Times New Roman" w:hAnsi="Times New Roman" w:cs="Times New Roman"/>
          <w:b/>
          <w:bCs/>
        </w:rPr>
        <w:lastRenderedPageBreak/>
        <w:t>Supplemental Figure 3. Forest plot of engagement in HIV care at 1-6 months postpartum, by region.</w:t>
      </w:r>
    </w:p>
    <w:p w14:paraId="3F17ECB3" w14:textId="7DA703B0" w:rsidR="000A2498" w:rsidRDefault="000A2498" w:rsidP="000A2498">
      <w:pPr>
        <w:rPr>
          <w:rFonts w:ascii="Times New Roman" w:hAnsi="Times New Roman" w:cs="Times New Roman"/>
          <w:b/>
          <w:bCs/>
        </w:rPr>
      </w:pPr>
      <w:r>
        <w:rPr>
          <w:noProof/>
        </w:rPr>
        <w:drawing>
          <wp:inline distT="0" distB="0" distL="0" distR="0" wp14:anchorId="5A032C12" wp14:editId="037D6C0E">
            <wp:extent cx="5880529" cy="5384800"/>
            <wp:effectExtent l="0" t="0" r="0" b="0"/>
            <wp:docPr id="10" name="Picture 9">
              <a:extLst xmlns:a="http://schemas.openxmlformats.org/drawingml/2006/main">
                <a:ext uri="{FF2B5EF4-FFF2-40B4-BE49-F238E27FC236}">
                  <a16:creationId xmlns:a16="http://schemas.microsoft.com/office/drawing/2014/main" id="{5507D9AF-D068-4D3B-A956-4772FD2E0A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5507D9AF-D068-4D3B-A956-4772FD2E0A6F}"/>
                        </a:ext>
                      </a:extLst>
                    </pic:cNvPr>
                    <pic:cNvPicPr>
                      <a:picLocks noChangeAspect="1" noChangeArrowheads="1"/>
                    </pic:cNvPicPr>
                  </pic:nvPicPr>
                  <pic:blipFill rotWithShape="1">
                    <a:blip r:embed="rId8">
                      <a:extLst>
                        <a:ext uri="{28A0092B-C50C-407E-A947-70E740481C1C}">
                          <a14:useLocalDpi xmlns:a14="http://schemas.microsoft.com/office/drawing/2010/main" val="0"/>
                        </a:ext>
                      </a:extLst>
                    </a:blip>
                    <a:srcRect l="1994" t="2585" r="6838" b="2735"/>
                    <a:stretch/>
                  </pic:blipFill>
                  <pic:spPr bwMode="auto">
                    <a:xfrm>
                      <a:off x="0" y="0"/>
                      <a:ext cx="5898369" cy="5401136"/>
                    </a:xfrm>
                    <a:prstGeom prst="rect">
                      <a:avLst/>
                    </a:prstGeom>
                    <a:noFill/>
                    <a:ln>
                      <a:noFill/>
                    </a:ln>
                    <a:extLst>
                      <a:ext uri="{53640926-AAD7-44D8-BBD7-CCE9431645EC}">
                        <a14:shadowObscured xmlns:a14="http://schemas.microsoft.com/office/drawing/2010/main"/>
                      </a:ext>
                    </a:extLst>
                  </pic:spPr>
                </pic:pic>
              </a:graphicData>
            </a:graphic>
          </wp:inline>
        </w:drawing>
      </w:r>
    </w:p>
    <w:p w14:paraId="0B457665" w14:textId="5E7E0C9A" w:rsidR="000A2498" w:rsidRDefault="000A2498" w:rsidP="000A2498">
      <w:pPr>
        <w:rPr>
          <w:rFonts w:ascii="Times New Roman" w:hAnsi="Times New Roman" w:cs="Times New Roman"/>
          <w:b/>
          <w:bCs/>
        </w:rPr>
      </w:pPr>
    </w:p>
    <w:p w14:paraId="24B663F0" w14:textId="0D633C89" w:rsidR="000A2498" w:rsidRDefault="000A2498" w:rsidP="000A2498">
      <w:pPr>
        <w:rPr>
          <w:rFonts w:ascii="Times New Roman" w:hAnsi="Times New Roman" w:cs="Times New Roman"/>
          <w:b/>
          <w:bCs/>
        </w:rPr>
      </w:pPr>
      <w:r>
        <w:rPr>
          <w:rFonts w:ascii="Times New Roman" w:hAnsi="Times New Roman" w:cs="Times New Roman"/>
          <w:b/>
          <w:bCs/>
        </w:rPr>
        <w:br w:type="page"/>
      </w:r>
    </w:p>
    <w:p w14:paraId="2A4A82DB" w14:textId="22016B1A" w:rsidR="000A2498" w:rsidRDefault="000A2498" w:rsidP="000A2498">
      <w:pPr>
        <w:rPr>
          <w:rFonts w:ascii="Times New Roman" w:hAnsi="Times New Roman" w:cs="Times New Roman"/>
          <w:b/>
          <w:bCs/>
        </w:rPr>
      </w:pPr>
      <w:r>
        <w:rPr>
          <w:rFonts w:ascii="Times New Roman" w:hAnsi="Times New Roman" w:cs="Times New Roman"/>
          <w:b/>
          <w:bCs/>
        </w:rPr>
        <w:lastRenderedPageBreak/>
        <w:t>Supplemental Figure 4. Forest plot of engagement in HIV care at 7-12 months postpartum, by region.</w:t>
      </w:r>
    </w:p>
    <w:p w14:paraId="33160B4B" w14:textId="6E9404D3" w:rsidR="000A2498" w:rsidRDefault="000A2498" w:rsidP="000A2498">
      <w:pPr>
        <w:rPr>
          <w:rFonts w:ascii="Times New Roman" w:hAnsi="Times New Roman" w:cs="Times New Roman"/>
          <w:b/>
          <w:bCs/>
        </w:rPr>
      </w:pPr>
      <w:r>
        <w:rPr>
          <w:noProof/>
        </w:rPr>
        <w:drawing>
          <wp:inline distT="0" distB="0" distL="0" distR="0" wp14:anchorId="3F8A0930" wp14:editId="0BD0EAFE">
            <wp:extent cx="5901454" cy="6104467"/>
            <wp:effectExtent l="0" t="0" r="4445" b="4445"/>
            <wp:docPr id="11" name="Picture 10">
              <a:extLst xmlns:a="http://schemas.openxmlformats.org/drawingml/2006/main">
                <a:ext uri="{FF2B5EF4-FFF2-40B4-BE49-F238E27FC236}">
                  <a16:creationId xmlns:a16="http://schemas.microsoft.com/office/drawing/2014/main" id="{D3A63356-B34F-4B70-A213-11CD217E47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D3A63356-B34F-4B70-A213-11CD217E4788}"/>
                        </a:ext>
                      </a:extLst>
                    </pic:cNvPr>
                    <pic:cNvPicPr>
                      <a:picLocks noChangeAspect="1" noChangeArrowheads="1"/>
                    </pic:cNvPicPr>
                  </pic:nvPicPr>
                  <pic:blipFill rotWithShape="1">
                    <a:blip r:embed="rId9">
                      <a:extLst>
                        <a:ext uri="{28A0092B-C50C-407E-A947-70E740481C1C}">
                          <a14:useLocalDpi xmlns:a14="http://schemas.microsoft.com/office/drawing/2010/main" val="0"/>
                        </a:ext>
                      </a:extLst>
                    </a:blip>
                    <a:srcRect l="1852" t="2010" r="6838" b="2817"/>
                    <a:stretch/>
                  </pic:blipFill>
                  <pic:spPr bwMode="auto">
                    <a:xfrm>
                      <a:off x="0" y="0"/>
                      <a:ext cx="5914852" cy="6118326"/>
                    </a:xfrm>
                    <a:prstGeom prst="rect">
                      <a:avLst/>
                    </a:prstGeom>
                    <a:noFill/>
                    <a:ln>
                      <a:noFill/>
                    </a:ln>
                    <a:extLst>
                      <a:ext uri="{53640926-AAD7-44D8-BBD7-CCE9431645EC}">
                        <a14:shadowObscured xmlns:a14="http://schemas.microsoft.com/office/drawing/2010/main"/>
                      </a:ext>
                    </a:extLst>
                  </pic:spPr>
                </pic:pic>
              </a:graphicData>
            </a:graphic>
          </wp:inline>
        </w:drawing>
      </w:r>
    </w:p>
    <w:p w14:paraId="2CCC7DD7" w14:textId="77777777" w:rsidR="000A2498" w:rsidRDefault="000A2498">
      <w:pPr>
        <w:rPr>
          <w:rFonts w:ascii="Times New Roman" w:hAnsi="Times New Roman" w:cs="Times New Roman"/>
          <w:b/>
          <w:bCs/>
        </w:rPr>
      </w:pPr>
      <w:r>
        <w:rPr>
          <w:rFonts w:ascii="Times New Roman" w:hAnsi="Times New Roman" w:cs="Times New Roman"/>
          <w:b/>
          <w:bCs/>
        </w:rPr>
        <w:br w:type="page"/>
      </w:r>
    </w:p>
    <w:p w14:paraId="3C04599A" w14:textId="1C1DDD09" w:rsidR="000A2498" w:rsidRDefault="000A2498" w:rsidP="000A2498">
      <w:pPr>
        <w:rPr>
          <w:rFonts w:ascii="Times New Roman" w:hAnsi="Times New Roman" w:cs="Times New Roman"/>
          <w:b/>
          <w:bCs/>
        </w:rPr>
      </w:pPr>
      <w:r>
        <w:rPr>
          <w:rFonts w:ascii="Times New Roman" w:hAnsi="Times New Roman" w:cs="Times New Roman"/>
          <w:b/>
          <w:bCs/>
        </w:rPr>
        <w:lastRenderedPageBreak/>
        <w:t>Supplemental Figure 5. Forest plot of engagement in HIV care at 13-24 months postpartum, by region.</w:t>
      </w:r>
    </w:p>
    <w:p w14:paraId="3389B11D" w14:textId="30312C03" w:rsidR="007F1C17" w:rsidRDefault="000A2498">
      <w:pPr>
        <w:rPr>
          <w:rFonts w:ascii="Times New Roman" w:hAnsi="Times New Roman" w:cs="Times New Roman"/>
          <w:b/>
          <w:bCs/>
        </w:rPr>
      </w:pPr>
      <w:r>
        <w:rPr>
          <w:noProof/>
        </w:rPr>
        <w:drawing>
          <wp:inline distT="0" distB="0" distL="0" distR="0" wp14:anchorId="69722E7A" wp14:editId="3BAD2D04">
            <wp:extent cx="5883435" cy="4360334"/>
            <wp:effectExtent l="0" t="0" r="0" b="0"/>
            <wp:docPr id="16" name="Picture 15">
              <a:extLst xmlns:a="http://schemas.openxmlformats.org/drawingml/2006/main">
                <a:ext uri="{FF2B5EF4-FFF2-40B4-BE49-F238E27FC236}">
                  <a16:creationId xmlns:a16="http://schemas.microsoft.com/office/drawing/2014/main" id="{DFCAB0A3-C0DB-49BC-A695-922EBAA408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DFCAB0A3-C0DB-49BC-A695-922EBAA408B5}"/>
                        </a:ext>
                      </a:extLst>
                    </pic:cNvPr>
                    <pic:cNvPicPr>
                      <a:picLocks noChangeAspect="1" noChangeArrowheads="1"/>
                    </pic:cNvPicPr>
                  </pic:nvPicPr>
                  <pic:blipFill rotWithShape="1">
                    <a:blip r:embed="rId10">
                      <a:extLst>
                        <a:ext uri="{28A0092B-C50C-407E-A947-70E740481C1C}">
                          <a14:useLocalDpi xmlns:a14="http://schemas.microsoft.com/office/drawing/2010/main" val="0"/>
                        </a:ext>
                      </a:extLst>
                    </a:blip>
                    <a:srcRect l="1710" t="1752" r="14672" b="2986"/>
                    <a:stretch/>
                  </pic:blipFill>
                  <pic:spPr bwMode="auto">
                    <a:xfrm>
                      <a:off x="0" y="0"/>
                      <a:ext cx="5901059" cy="4373395"/>
                    </a:xfrm>
                    <a:prstGeom prst="rect">
                      <a:avLst/>
                    </a:prstGeom>
                    <a:noFill/>
                    <a:ln>
                      <a:noFill/>
                    </a:ln>
                    <a:extLst>
                      <a:ext uri="{53640926-AAD7-44D8-BBD7-CCE9431645EC}">
                        <a14:shadowObscured xmlns:a14="http://schemas.microsoft.com/office/drawing/2010/main"/>
                      </a:ext>
                    </a:extLst>
                  </pic:spPr>
                </pic:pic>
              </a:graphicData>
            </a:graphic>
          </wp:inline>
        </w:drawing>
      </w:r>
      <w:r w:rsidR="007F1C17">
        <w:rPr>
          <w:rFonts w:ascii="Times New Roman" w:hAnsi="Times New Roman" w:cs="Times New Roman"/>
          <w:b/>
          <w:bCs/>
        </w:rPr>
        <w:br w:type="page"/>
      </w:r>
    </w:p>
    <w:p w14:paraId="54D489F6" w14:textId="0B360C7C" w:rsidR="00654F1D" w:rsidRPr="00D677C0" w:rsidRDefault="00FE707B">
      <w:pPr>
        <w:rPr>
          <w:rFonts w:ascii="Times New Roman" w:hAnsi="Times New Roman" w:cs="Times New Roman"/>
          <w:lang w:val="pt-BR"/>
        </w:rPr>
      </w:pPr>
      <w:r w:rsidRPr="00D677C0">
        <w:rPr>
          <w:rFonts w:ascii="Times New Roman" w:hAnsi="Times New Roman" w:cs="Times New Roman"/>
          <w:b/>
          <w:bCs/>
          <w:lang w:val="pt-BR"/>
        </w:rPr>
        <w:lastRenderedPageBreak/>
        <w:t>REFERENCES</w:t>
      </w:r>
    </w:p>
    <w:p w14:paraId="64271371" w14:textId="77777777" w:rsidR="00CC3FBE" w:rsidRPr="00CC3FBE" w:rsidRDefault="00FE707B" w:rsidP="00CC3FBE">
      <w:pPr>
        <w:pStyle w:val="Bibliography"/>
      </w:pPr>
      <w:r>
        <w:fldChar w:fldCharType="begin"/>
      </w:r>
      <w:r w:rsidR="00CC3FBE" w:rsidRPr="00D677C0">
        <w:rPr>
          <w:lang w:val="pt-BR"/>
        </w:rPr>
        <w:instrText xml:space="preserve"> ADDIN ZOTERO_BIBL {"uncited":[],"omitted":[],"custom":[]} CSL_BIBLIOGRAPHY </w:instrText>
      </w:r>
      <w:r>
        <w:fldChar w:fldCharType="separate"/>
      </w:r>
      <w:r w:rsidR="00CC3FBE" w:rsidRPr="00D677C0">
        <w:rPr>
          <w:lang w:val="pt-BR"/>
        </w:rPr>
        <w:t xml:space="preserve">1. </w:t>
      </w:r>
      <w:r w:rsidR="00CC3FBE" w:rsidRPr="00D677C0">
        <w:rPr>
          <w:lang w:val="pt-BR"/>
        </w:rPr>
        <w:tab/>
        <w:t xml:space="preserve">Abrams EJ, Langwenya N, Gachuhi A, Zerbe A, Nuwagaba-Biribonwoha H, Mthethwa-Hleta S, et al. </w:t>
      </w:r>
      <w:r w:rsidR="00CC3FBE" w:rsidRPr="00CC3FBE">
        <w:t xml:space="preserve">Impact of universal antiretroviral therapy for pregnant and postpartum women on antiretroviral therapy uptake and retention. AIDS (London, England). 2019;33(1):45–54. </w:t>
      </w:r>
    </w:p>
    <w:p w14:paraId="4A21C40C" w14:textId="77777777" w:rsidR="00CC3FBE" w:rsidRPr="00CC3FBE" w:rsidRDefault="00CC3FBE" w:rsidP="00CC3FBE">
      <w:pPr>
        <w:pStyle w:val="Bibliography"/>
      </w:pPr>
      <w:r w:rsidRPr="00CC3FBE">
        <w:t xml:space="preserve">2. </w:t>
      </w:r>
      <w:r w:rsidRPr="00CC3FBE">
        <w:tab/>
        <w:t xml:space="preserve">Adams JW, Brady KA, Michael YL, Yehia BR, Momplaisir FM. Postpartum Engagement in HIV Care: An Important Predictor of Long-term Retention in Care and Viral Suppression. Clin Infect Dis. 2015 Dec 15;61:1880–7. </w:t>
      </w:r>
    </w:p>
    <w:p w14:paraId="0C6ACCB7" w14:textId="77777777" w:rsidR="00CC3FBE" w:rsidRPr="00CC3FBE" w:rsidRDefault="00CC3FBE" w:rsidP="00CC3FBE">
      <w:pPr>
        <w:pStyle w:val="Bibliography"/>
      </w:pPr>
      <w:r w:rsidRPr="00CC3FBE">
        <w:t xml:space="preserve">3. </w:t>
      </w:r>
      <w:r w:rsidRPr="00CC3FBE">
        <w:tab/>
        <w:t xml:space="preserve">Adhikari EH, Yule CS, Roberts SW, Rogers VL, Sheffield JS, Kelly MA, et al. Factors Associated with Postpartum Loss to Follow-Up and Detectable Viremia After Delivery Among Pregnant Women Living with HIV. AIDS patient care and STDs. 2019;33(1):14–20. </w:t>
      </w:r>
    </w:p>
    <w:p w14:paraId="783C3F7A" w14:textId="77777777" w:rsidR="00CC3FBE" w:rsidRPr="00D677C0" w:rsidRDefault="00CC3FBE" w:rsidP="00CC3FBE">
      <w:pPr>
        <w:pStyle w:val="Bibliography"/>
        <w:rPr>
          <w:lang w:val="pt-BR"/>
        </w:rPr>
      </w:pPr>
      <w:r w:rsidRPr="00CC3FBE">
        <w:t xml:space="preserve">4. </w:t>
      </w:r>
      <w:r w:rsidRPr="00CC3FBE">
        <w:tab/>
        <w:t xml:space="preserve">Akama E, Nimz A, Blat C, Moghadassi M, Oyaro P, Maloba M, et al. Retention and viral suppression of newly diagnosed and known HIV positive pregnant  women on Option B+ in Western Kenya. </w:t>
      </w:r>
      <w:r w:rsidRPr="00D677C0">
        <w:rPr>
          <w:lang w:val="pt-BR"/>
        </w:rPr>
        <w:t xml:space="preserve">AIDS Care. 2019 Mar;31(3):333–9. </w:t>
      </w:r>
    </w:p>
    <w:p w14:paraId="3A5C1199" w14:textId="77777777" w:rsidR="00CC3FBE" w:rsidRPr="00CC3FBE" w:rsidRDefault="00CC3FBE" w:rsidP="00CC3FBE">
      <w:pPr>
        <w:pStyle w:val="Bibliography"/>
      </w:pPr>
      <w:r w:rsidRPr="00D677C0">
        <w:rPr>
          <w:lang w:val="pt-BR"/>
        </w:rPr>
        <w:t xml:space="preserve">5. </w:t>
      </w:r>
      <w:r w:rsidRPr="00D677C0">
        <w:rPr>
          <w:lang w:val="pt-BR"/>
        </w:rPr>
        <w:tab/>
        <w:t xml:space="preserve">Alhaj M, Amberbir A, Singogo E, Banda V, van Lettow M, Matengeni A, et al. </w:t>
      </w:r>
      <w:r w:rsidRPr="00CC3FBE">
        <w:t xml:space="preserve">Retention on antiretroviral therapy during Universal Test and Treat implementation in Zomba district, Malawi: a retrospective cohort study. Journal of the International AIDS Society. 2019;22(2):e25239. </w:t>
      </w:r>
    </w:p>
    <w:p w14:paraId="791BF22C" w14:textId="77777777" w:rsidR="00CC3FBE" w:rsidRPr="00CC3FBE" w:rsidRDefault="00CC3FBE" w:rsidP="00CC3FBE">
      <w:pPr>
        <w:pStyle w:val="Bibliography"/>
      </w:pPr>
      <w:r w:rsidRPr="00CC3FBE">
        <w:t xml:space="preserve">6. </w:t>
      </w:r>
      <w:r w:rsidRPr="00CC3FBE">
        <w:tab/>
        <w:t xml:space="preserve">Atanga PN, Ndetan HT, Achidi EA, Meriki HD, Hoelscher M, Kroidl A. Retention in care and reasons for discontinuation of lifelong antiretroviral therapy in a cohort of Cameroonian pregnant and breastfeeding HIV-positive women initiating ‘Option B+’ in the South West Region. Trop Med Int Health. 2017 Feb;22:161–70. </w:t>
      </w:r>
    </w:p>
    <w:p w14:paraId="402668C9" w14:textId="77777777" w:rsidR="00CC3FBE" w:rsidRPr="00CC3FBE" w:rsidRDefault="00CC3FBE" w:rsidP="00CC3FBE">
      <w:pPr>
        <w:pStyle w:val="Bibliography"/>
      </w:pPr>
      <w:r w:rsidRPr="00CC3FBE">
        <w:t xml:space="preserve">7. </w:t>
      </w:r>
      <w:r w:rsidRPr="00CC3FBE">
        <w:tab/>
        <w:t xml:space="preserve">Chan AK, Kanike E, Bedell R, Mayuni I, Manyera R, Mlotha W, et al. Same day HIV diagnosis and antiretroviral therapy initiation affects retention in Option B+ prevention of mother-to-child transmission services at antenatal care in Zomba District, Malawi. J Int AIDS Soc. 2016;19:20672. </w:t>
      </w:r>
    </w:p>
    <w:p w14:paraId="1C8EC8F4" w14:textId="77777777" w:rsidR="00CC3FBE" w:rsidRPr="00CC3FBE" w:rsidRDefault="00CC3FBE" w:rsidP="00CC3FBE">
      <w:pPr>
        <w:pStyle w:val="Bibliography"/>
      </w:pPr>
      <w:r w:rsidRPr="00CC3FBE">
        <w:t xml:space="preserve">8. </w:t>
      </w:r>
      <w:r w:rsidRPr="00CC3FBE">
        <w:tab/>
        <w:t xml:space="preserve">Chimbwandira F, Mhango E, Makombe S, Midiani D, Mwansambo C, Njala J, et al. Impact of an Innovative Approach to Prevent Mother-to-Child Transmission of HIV - Malawi, July 2011-September 2012. Mmwr-Morbidity and Mortality Weekly Report. 2013;62(8):148–51. </w:t>
      </w:r>
    </w:p>
    <w:p w14:paraId="2CBFFBA1" w14:textId="77777777" w:rsidR="00CC3FBE" w:rsidRPr="00CC3FBE" w:rsidRDefault="00CC3FBE" w:rsidP="00CC3FBE">
      <w:pPr>
        <w:pStyle w:val="Bibliography"/>
      </w:pPr>
      <w:r w:rsidRPr="00CC3FBE">
        <w:t xml:space="preserve">9. </w:t>
      </w:r>
      <w:r w:rsidRPr="00CC3FBE">
        <w:tab/>
        <w:t xml:space="preserve">Cichowitz C, Mazuguni F, Minja L, Njau P, Antelman G, Ngocho J, et al. Vulnerable at Each Step in the PMTCT Care Cascade: High Loss to Follow Up During Pregnancy and the Postpartum Period in Tanzania. AIDS and behavior. 2019;23(7):1824–32. </w:t>
      </w:r>
    </w:p>
    <w:p w14:paraId="5C2511CC" w14:textId="77777777" w:rsidR="00CC3FBE" w:rsidRPr="00CC3FBE" w:rsidRDefault="00CC3FBE" w:rsidP="00CC3FBE">
      <w:pPr>
        <w:pStyle w:val="Bibliography"/>
      </w:pPr>
      <w:r w:rsidRPr="00CC3FBE">
        <w:t xml:space="preserve">10. </w:t>
      </w:r>
      <w:r w:rsidRPr="00CC3FBE">
        <w:tab/>
        <w:t xml:space="preserve">Decker S, Rempis E, Schnack A, Braun V, Rubaihayo J, Busingye P, et al. Prevention of mother-to-child transmission of HIV: Postpartum adherence to Option B+ until 18 months in Western Uganda. PloS one. 2017;12(6). </w:t>
      </w:r>
    </w:p>
    <w:p w14:paraId="1528B5CC" w14:textId="77777777" w:rsidR="00CC3FBE" w:rsidRPr="00CC3FBE" w:rsidRDefault="00CC3FBE" w:rsidP="00CC3FBE">
      <w:pPr>
        <w:pStyle w:val="Bibliography"/>
      </w:pPr>
      <w:r w:rsidRPr="00CC3FBE">
        <w:t xml:space="preserve">11. </w:t>
      </w:r>
      <w:r w:rsidRPr="00CC3FBE">
        <w:tab/>
        <w:t xml:space="preserve">Deschamps MM, Jannat-Khah D, Rouzier V, Bonhomme J, Pierrot J, Lee MH, et al. Fifteen years of HIV and syphilis outcomes among a prevention of mother-to-child transmission program in Haiti: from monotherapy to Option B. Tropical medicine &amp; international health : TM &amp; IH. 2018;23(7):724–37. </w:t>
      </w:r>
    </w:p>
    <w:p w14:paraId="55D32228" w14:textId="77777777" w:rsidR="00CC3FBE" w:rsidRPr="00CC3FBE" w:rsidRDefault="00CC3FBE" w:rsidP="00CC3FBE">
      <w:pPr>
        <w:pStyle w:val="Bibliography"/>
      </w:pPr>
      <w:r w:rsidRPr="00CC3FBE">
        <w:lastRenderedPageBreak/>
        <w:t xml:space="preserve">12. </w:t>
      </w:r>
      <w:r w:rsidRPr="00CC3FBE">
        <w:tab/>
        <w:t xml:space="preserve">Dzangare J, Takarinda KC, Harries AD, Tayler-Smith K, Mhangara M, Apollo TM, et al. HIV testing uptake and retention in care of HIV-infected pregnant and breastfeeding women initiated on ‘Option B+’ in rural Zimbabwe. Trop Med Int Health. 2016 Feb;21:202–9. </w:t>
      </w:r>
    </w:p>
    <w:p w14:paraId="1FD24A93" w14:textId="77777777" w:rsidR="00CC3FBE" w:rsidRPr="00CC3FBE" w:rsidRDefault="00CC3FBE" w:rsidP="00CC3FBE">
      <w:pPr>
        <w:pStyle w:val="Bibliography"/>
      </w:pPr>
      <w:r w:rsidRPr="00CC3FBE">
        <w:t xml:space="preserve">13. </w:t>
      </w:r>
      <w:r w:rsidRPr="00CC3FBE">
        <w:tab/>
        <w:t xml:space="preserve">Erlwanger AS, Joseph J, Gotora T, Muzunze B, Orne-Gliemann J, Mukungunugwa S, et al. Patterns of HIV care clinic attendance and adherence to antiretroviral therapy among pregnant and breastfeeding women living with HIV in the context of option b+ in Zimbabwe. Journal of Acquired Immune Deficiency Syndromes. 2017;75((Farley T.) Sigma3 Services, Nyon, Switzerland):S198–206. </w:t>
      </w:r>
    </w:p>
    <w:p w14:paraId="6183AE69" w14:textId="77777777" w:rsidR="00CC3FBE" w:rsidRPr="00CC3FBE" w:rsidRDefault="00CC3FBE" w:rsidP="00CC3FBE">
      <w:pPr>
        <w:pStyle w:val="Bibliography"/>
      </w:pPr>
      <w:r w:rsidRPr="00CC3FBE">
        <w:t xml:space="preserve">14. </w:t>
      </w:r>
      <w:r w:rsidRPr="00CC3FBE">
        <w:tab/>
        <w:t xml:space="preserve">Etoori D, Kerschberger B, Staderini N, Ndlangamandla M, Nhlabatsi B, Jobanputra K, et al. Challenges and successes in the implementation of option B+ to prevent mother-to-child transmission of HIV in southern Swaziland. BMC Public Health. 2018 Mar 20;18(1):374. </w:t>
      </w:r>
    </w:p>
    <w:p w14:paraId="13C6D727" w14:textId="77777777" w:rsidR="00CC3FBE" w:rsidRPr="00CC3FBE" w:rsidRDefault="00CC3FBE" w:rsidP="00CC3FBE">
      <w:pPr>
        <w:pStyle w:val="Bibliography"/>
      </w:pPr>
      <w:r w:rsidRPr="00CC3FBE">
        <w:t xml:space="preserve">15. </w:t>
      </w:r>
      <w:r w:rsidRPr="00CC3FBE">
        <w:tab/>
        <w:t xml:space="preserve">Ford D, Muzambi M, Nkhata MJ, Abongomera G, Joseph S, Ndlovu M, et al. Implementation of Antiretroviral Therapy for Life in Pregnant/Breastfeeding HIV+ Women (Option B+) Alongside Rollout and Changing Guidelines for ART Initiation in Rural Zimbabwe: The Lablite Project Experience. Journal of acquired immune deficiency syndromes (1999). 2017;74(5):508–16. </w:t>
      </w:r>
    </w:p>
    <w:p w14:paraId="4E38A0F3" w14:textId="77777777" w:rsidR="00CC3FBE" w:rsidRPr="00CC3FBE" w:rsidRDefault="00CC3FBE" w:rsidP="00CC3FBE">
      <w:pPr>
        <w:pStyle w:val="Bibliography"/>
      </w:pPr>
      <w:r w:rsidRPr="00CC3FBE">
        <w:t xml:space="preserve">16. </w:t>
      </w:r>
      <w:r w:rsidRPr="00CC3FBE">
        <w:tab/>
        <w:t xml:space="preserve">Foster G, Orne-Gliemann J, Font H, Kangwende A, Magezi V, Sengai T, et al. Impact of Facility-Based Mother Support Groups on Retention in Care and PMTCT Outcomes in Rural Zimbabwe: The EPAZ Cluster-Randomized Controlled Trial. J Acquir Immune Defic Syndr. 2017 Jun 1;75 Suppl 2:S207–15. </w:t>
      </w:r>
    </w:p>
    <w:p w14:paraId="6D836371" w14:textId="77777777" w:rsidR="00CC3FBE" w:rsidRPr="00CC3FBE" w:rsidRDefault="00CC3FBE" w:rsidP="00CC3FBE">
      <w:pPr>
        <w:pStyle w:val="Bibliography"/>
      </w:pPr>
      <w:r w:rsidRPr="00CC3FBE">
        <w:t xml:space="preserve">17. </w:t>
      </w:r>
      <w:r w:rsidRPr="00CC3FBE">
        <w:tab/>
        <w:t xml:space="preserve">Gamell A, Luwanda LB, Kalinjuma AV, Samson L, Ntamatungiro AJ, Weisser M, et al. Prevention of mother-to-child transmission of HIV Option B+ cascade in rural Tanzania: The One Stop Clinic model. PLoS One. 2017;12:e0181096. </w:t>
      </w:r>
    </w:p>
    <w:p w14:paraId="648AC5BB" w14:textId="77777777" w:rsidR="00CC3FBE" w:rsidRPr="00CC3FBE" w:rsidRDefault="00CC3FBE" w:rsidP="00CC3FBE">
      <w:pPr>
        <w:pStyle w:val="Bibliography"/>
      </w:pPr>
      <w:r w:rsidRPr="00CC3FBE">
        <w:t xml:space="preserve">18. </w:t>
      </w:r>
      <w:r w:rsidRPr="00CC3FBE">
        <w:tab/>
        <w:t xml:space="preserve">Guillaine N, Mwizerwa W, Odhiambo J, Hedt-Gauthier BL, Hirschhorn LR, Mugwaneza P, et al. A Novel Combined Mother-Infant Clinic to Optimize Post-Partum Maternal Retention, Service Utilization, and Linkage to Services in HIV Care in Rural Rwanda. Int J MCH AIDS. 2017;6:36–45. </w:t>
      </w:r>
    </w:p>
    <w:p w14:paraId="3AD0957D" w14:textId="77777777" w:rsidR="00CC3FBE" w:rsidRPr="00CC3FBE" w:rsidRDefault="00CC3FBE" w:rsidP="00CC3FBE">
      <w:pPr>
        <w:pStyle w:val="Bibliography"/>
      </w:pPr>
      <w:r w:rsidRPr="00CC3FBE">
        <w:t xml:space="preserve">19. </w:t>
      </w:r>
      <w:r w:rsidRPr="00CC3FBE">
        <w:tab/>
        <w:t xml:space="preserve">Haas AD, Tenthani L, Msukwa MT, Tal K, Jahn A, Gadabu OJ, et al. Retention in care during the first 3 years of antiretroviral therapy for women in Malawi’s option B+ programme: an observational cohort study. Lancet HIV. 2016 Apr;3:e175-82. </w:t>
      </w:r>
    </w:p>
    <w:p w14:paraId="6F03AE3B" w14:textId="77777777" w:rsidR="00CC3FBE" w:rsidRPr="00CC3FBE" w:rsidRDefault="00CC3FBE" w:rsidP="00CC3FBE">
      <w:pPr>
        <w:pStyle w:val="Bibliography"/>
      </w:pPr>
      <w:r w:rsidRPr="00CC3FBE">
        <w:t xml:space="preserve">20. </w:t>
      </w:r>
      <w:r w:rsidRPr="00CC3FBE">
        <w:tab/>
        <w:t xml:space="preserve">Harrington BJ, DiPrete BL, Jumbe AN, Ngongondo M, Limarzi L, Wallie SD, et al. Safety and efficacy of Option B+ ART in Malawi: few severe maternal toxicity events  or infant HIV infections among pregnant women initiating  tenofovir/lamivudine/efavirenz. Trop Med Int Health. 2019 Oct;24(10):1221–8. </w:t>
      </w:r>
    </w:p>
    <w:p w14:paraId="7B3FF4C2" w14:textId="77777777" w:rsidR="00CC3FBE" w:rsidRPr="00CC3FBE" w:rsidRDefault="00CC3FBE" w:rsidP="00CC3FBE">
      <w:pPr>
        <w:pStyle w:val="Bibliography"/>
      </w:pPr>
      <w:r w:rsidRPr="00CC3FBE">
        <w:t xml:space="preserve">21. </w:t>
      </w:r>
      <w:r w:rsidRPr="00CC3FBE">
        <w:tab/>
        <w:t xml:space="preserve">Hauser BM, Miller WC, Tweya H, Speight C, Mtande T, Phiri S, et al. Assessing Option B+ retention and infant follow-up in Lilongwe, Malawi. Int J STD AIDS. 2017 Jan 1;62:956462417721658. </w:t>
      </w:r>
    </w:p>
    <w:p w14:paraId="5F9DA2E5" w14:textId="77777777" w:rsidR="00CC3FBE" w:rsidRPr="00CC3FBE" w:rsidRDefault="00CC3FBE" w:rsidP="00CC3FBE">
      <w:pPr>
        <w:pStyle w:val="Bibliography"/>
      </w:pPr>
      <w:r w:rsidRPr="00CC3FBE">
        <w:t xml:space="preserve">22. </w:t>
      </w:r>
      <w:r w:rsidRPr="00CC3FBE">
        <w:tab/>
        <w:t xml:space="preserve">Hosseinipour M, Nelson JAE, Trapence C, Rutstein SE, Kasende F, Kayoyo V, et al. Viral Suppression and HIV Drug Resistance at 6 Months Among Women in Malawi’s Option B+ Program: Results From the PURE Malawi Study. J Acquir Immune Defic Syndr. 2017 Jun 1;75 Suppl 2:S149–55. </w:t>
      </w:r>
    </w:p>
    <w:p w14:paraId="3D7F251A" w14:textId="77777777" w:rsidR="00CC3FBE" w:rsidRPr="00CC3FBE" w:rsidRDefault="00CC3FBE" w:rsidP="00CC3FBE">
      <w:pPr>
        <w:pStyle w:val="Bibliography"/>
      </w:pPr>
      <w:r w:rsidRPr="00CC3FBE">
        <w:t xml:space="preserve">23. </w:t>
      </w:r>
      <w:r w:rsidRPr="00CC3FBE">
        <w:tab/>
        <w:t xml:space="preserve">Jones D, Rodriguez V, Weiss S, Peltze K. Challenges to engagement and retention of HIV-infected perinatal women in rural South Africa. International Journal of Behavioral Medicine. 2018;25:S108–9. </w:t>
      </w:r>
    </w:p>
    <w:p w14:paraId="51BF1E3A" w14:textId="77777777" w:rsidR="00CC3FBE" w:rsidRPr="00CC3FBE" w:rsidRDefault="00CC3FBE" w:rsidP="00CC3FBE">
      <w:pPr>
        <w:pStyle w:val="Bibliography"/>
      </w:pPr>
      <w:r w:rsidRPr="00CC3FBE">
        <w:lastRenderedPageBreak/>
        <w:t xml:space="preserve">24. </w:t>
      </w:r>
      <w:r w:rsidRPr="00CC3FBE">
        <w:tab/>
        <w:t xml:space="preserve">Joseph J, Suggu K, Hariharan N, Esiru G, Yavuz E, Gross J, et al. Increasing retention of HIV-positive pregnant and postnatal women and HIV-exposed infants: Measuring the effects of follow-up activities and improved patient management in rural Uganda. Journal of the International AIDS Society. 2016;19((Mirembe B.) Clinton Health Access Initiative, Kampala, Uganda):25–6. </w:t>
      </w:r>
    </w:p>
    <w:p w14:paraId="2BF7715C" w14:textId="77777777" w:rsidR="00CC3FBE" w:rsidRPr="00CC3FBE" w:rsidRDefault="00CC3FBE" w:rsidP="00CC3FBE">
      <w:pPr>
        <w:pStyle w:val="Bibliography"/>
      </w:pPr>
      <w:r w:rsidRPr="00CC3FBE">
        <w:t xml:space="preserve">25. </w:t>
      </w:r>
      <w:r w:rsidRPr="00CC3FBE">
        <w:tab/>
        <w:t xml:space="preserve">Kalua T, Tippett Barr BA, van Oosterhout JJ, Mbori-Ngacha D, Schouten EJ, Gupta S, et al. Lessons Learned From Option B+ in the Evolution Toward ‘Test and Start’ From Malawi, Cameroon, and the United Republic of Tanzania. J Acquir Immune Defic Syndr. 2017 May 1;75 Suppl 1:S43–50. </w:t>
      </w:r>
    </w:p>
    <w:p w14:paraId="4EC4AB8A" w14:textId="77777777" w:rsidR="00CC3FBE" w:rsidRPr="00D677C0" w:rsidRDefault="00CC3FBE" w:rsidP="00CC3FBE">
      <w:pPr>
        <w:pStyle w:val="Bibliography"/>
        <w:rPr>
          <w:lang w:val="pt-BR"/>
        </w:rPr>
      </w:pPr>
      <w:r w:rsidRPr="00CC3FBE">
        <w:t xml:space="preserve">26. </w:t>
      </w:r>
      <w:r w:rsidRPr="00CC3FBE">
        <w:tab/>
        <w:t xml:space="preserve">Kamuyango AA, Hirschhorn LR, Wang W, Jansen P, Hoffman RM. One-year outcomes of women started on antiretroviral therapy during pregnancy before and after the implementation of Option B+ in Malawi: A retrospective chart review. </w:t>
      </w:r>
      <w:r w:rsidRPr="00D677C0">
        <w:rPr>
          <w:lang w:val="pt-BR"/>
        </w:rPr>
        <w:t xml:space="preserve">World J AIDS. 2014 Sep 1;4(3):332–7. </w:t>
      </w:r>
    </w:p>
    <w:p w14:paraId="69F5B428" w14:textId="77777777" w:rsidR="00CC3FBE" w:rsidRPr="00CC3FBE" w:rsidRDefault="00CC3FBE" w:rsidP="00CC3FBE">
      <w:pPr>
        <w:pStyle w:val="Bibliography"/>
      </w:pPr>
      <w:r w:rsidRPr="00D677C0">
        <w:rPr>
          <w:lang w:val="pt-BR"/>
        </w:rPr>
        <w:t xml:space="preserve">27. </w:t>
      </w:r>
      <w:r w:rsidRPr="00D677C0">
        <w:rPr>
          <w:lang w:val="pt-BR"/>
        </w:rPr>
        <w:tab/>
        <w:t xml:space="preserve">Karajeanes E, Bila D, Augusto O, Lain M, Muianga B, Muluana C, et al. </w:t>
      </w:r>
      <w:r w:rsidRPr="00CC3FBE">
        <w:t xml:space="preserve">Uptake and retention in care of pregnant women starting option B+ in maputo. Topics in Antiviral Medicine. 2017;25(1):326s. </w:t>
      </w:r>
    </w:p>
    <w:p w14:paraId="120D595F" w14:textId="77777777" w:rsidR="00CC3FBE" w:rsidRPr="00CC3FBE" w:rsidRDefault="00CC3FBE" w:rsidP="00CC3FBE">
      <w:pPr>
        <w:pStyle w:val="Bibliography"/>
      </w:pPr>
      <w:r w:rsidRPr="00CC3FBE">
        <w:t xml:space="preserve">28. </w:t>
      </w:r>
      <w:r w:rsidRPr="00CC3FBE">
        <w:tab/>
        <w:t xml:space="preserve">Kasonde P, Sitenge G, Mwale C, Malebe T, Kabaso M, Welsh M. Implementation of Option B+ in selected parts of northern Zambia: Early lessons learnt. AIDS Research and Human Retroviruses. 2016;32((Kasonde P.; Sitenge G.; Mwale C.; Malebe T.; Kabaso M.; Welsh M.) FHI 360 Zambia, Zambia):196. </w:t>
      </w:r>
    </w:p>
    <w:p w14:paraId="252A4823" w14:textId="77777777" w:rsidR="00CC3FBE" w:rsidRPr="00CC3FBE" w:rsidRDefault="00CC3FBE" w:rsidP="00CC3FBE">
      <w:pPr>
        <w:pStyle w:val="Bibliography"/>
      </w:pPr>
      <w:r w:rsidRPr="00CC3FBE">
        <w:t xml:space="preserve">29. </w:t>
      </w:r>
      <w:r w:rsidRPr="00CC3FBE">
        <w:tab/>
        <w:t xml:space="preserve">Kim MH, Ahmed S, Hosseinipour MC, Giordano TP, Chiao EY, Yu X, et al. The Impact of Option B plus on the Antenatal PMTCT Cascade in Lilongwe, Malawi. Jaids-Journal of Acquired Immune Deficiency Syndromes. 2015;68(5):E77–83. </w:t>
      </w:r>
    </w:p>
    <w:p w14:paraId="621E2A26" w14:textId="77777777" w:rsidR="00CC3FBE" w:rsidRPr="00CC3FBE" w:rsidRDefault="00CC3FBE" w:rsidP="00CC3FBE">
      <w:pPr>
        <w:pStyle w:val="Bibliography"/>
      </w:pPr>
      <w:r w:rsidRPr="00CC3FBE">
        <w:t xml:space="preserve">30. </w:t>
      </w:r>
      <w:r w:rsidRPr="00CC3FBE">
        <w:tab/>
        <w:t xml:space="preserve">Kiwanuka G, Kiwanuka N, Muneza F, Nabirye J, Oporia F, Odikro MA, et al. Retention of HIV infected pregnant and breastfeeding women on option B+ in Gomba District, Uganda: a retrospective cohort study. BMC Infect Dis. 2018 Oct 24;18(1):533. </w:t>
      </w:r>
    </w:p>
    <w:p w14:paraId="3A43DFED" w14:textId="77777777" w:rsidR="00CC3FBE" w:rsidRPr="00CC3FBE" w:rsidRDefault="00CC3FBE" w:rsidP="00CC3FBE">
      <w:pPr>
        <w:pStyle w:val="Bibliography"/>
      </w:pPr>
      <w:r w:rsidRPr="00CC3FBE">
        <w:t xml:space="preserve">31. </w:t>
      </w:r>
      <w:r w:rsidRPr="00CC3FBE">
        <w:tab/>
        <w:t xml:space="preserve">Koole O, Houben RM, Mzembe T, Van Boeckel TP, Kayange M, Jahn A, et al. Improved retention of patients starting antiretroviral treatment in Karonga District, northern Malawi, 2005-2012. J Acquir Immune Defic Syndr. 2014 Sep 1;67:e27–33. </w:t>
      </w:r>
    </w:p>
    <w:p w14:paraId="58F2650E" w14:textId="77777777" w:rsidR="00CC3FBE" w:rsidRPr="00D677C0" w:rsidRDefault="00CC3FBE" w:rsidP="00CC3FBE">
      <w:pPr>
        <w:pStyle w:val="Bibliography"/>
        <w:rPr>
          <w:lang w:val="pt-BR"/>
        </w:rPr>
      </w:pPr>
      <w:r w:rsidRPr="00CC3FBE">
        <w:t xml:space="preserve">32. </w:t>
      </w:r>
      <w:r w:rsidRPr="00CC3FBE">
        <w:tab/>
        <w:t xml:space="preserve">Koss CA, Natureeba P, Kwarisiima D, Ogena M, Clark TD, Olwoch P, et al. Viral Suppression and Retention in Care up to 5 Years After Initiation of Lifelong ART During Pregnancy (Option B+) in Rural Uganda. </w:t>
      </w:r>
      <w:r w:rsidRPr="00D677C0">
        <w:rPr>
          <w:lang w:val="pt-BR"/>
        </w:rPr>
        <w:t xml:space="preserve">J Acquir Immune Defic Syndr. 2017 Mar 1;74:279–84. </w:t>
      </w:r>
    </w:p>
    <w:p w14:paraId="661BC1BF" w14:textId="77777777" w:rsidR="00CC3FBE" w:rsidRPr="00CC3FBE" w:rsidRDefault="00CC3FBE" w:rsidP="00CC3FBE">
      <w:pPr>
        <w:pStyle w:val="Bibliography"/>
      </w:pPr>
      <w:r w:rsidRPr="00D677C0">
        <w:rPr>
          <w:lang w:val="pt-BR"/>
        </w:rPr>
        <w:t xml:space="preserve">33. </w:t>
      </w:r>
      <w:r w:rsidRPr="00D677C0">
        <w:rPr>
          <w:lang w:val="pt-BR"/>
        </w:rPr>
        <w:tab/>
        <w:t xml:space="preserve">Llenas-Garcia J, Wikman-Jorgensen P, Hobbins M, Mussa MA, Ehmer J, Keiser O, et al. </w:t>
      </w:r>
      <w:r w:rsidRPr="00CC3FBE">
        <w:t xml:space="preserve">Retention in care of HIV-infected pregnant and lactating women starting ART under Option B+ in rural Mozambique. Trop Med Int Health. 2016 Aug;21:1003–12. </w:t>
      </w:r>
    </w:p>
    <w:p w14:paraId="51E4994C" w14:textId="77777777" w:rsidR="00CC3FBE" w:rsidRPr="00CC3FBE" w:rsidRDefault="00CC3FBE" w:rsidP="00CC3FBE">
      <w:pPr>
        <w:pStyle w:val="Bibliography"/>
      </w:pPr>
      <w:r w:rsidRPr="00CC3FBE">
        <w:t xml:space="preserve">34. </w:t>
      </w:r>
      <w:r w:rsidRPr="00CC3FBE">
        <w:tab/>
        <w:t xml:space="preserve">Meade CM, Badell M, Hackett S, Mehta CC, Haddad LB, Camacho-Gonzalez A, et al. HIV Care Continuum among Postpartum Women Living with HIV in Atlanta. Infectious diseases in obstetrics and gynecology. 2019;2019:8161495. </w:t>
      </w:r>
    </w:p>
    <w:p w14:paraId="49D9DB71" w14:textId="77777777" w:rsidR="00CC3FBE" w:rsidRPr="00CC3FBE" w:rsidRDefault="00CC3FBE" w:rsidP="00CC3FBE">
      <w:pPr>
        <w:pStyle w:val="Bibliography"/>
      </w:pPr>
      <w:r w:rsidRPr="00CC3FBE">
        <w:t xml:space="preserve">35. </w:t>
      </w:r>
      <w:r w:rsidRPr="00CC3FBE">
        <w:tab/>
        <w:t xml:space="preserve">Miller K, Muyindike W, Matthews LT, Kanyesigye M, Siedner MJ. Program Implementation of Option B+ at a President’s Emergency Plan for AIDS Relief-Supported HIV Clinic Improves Clinical Indicators But Not Retention in Care in Mbarara, Uganda. AIDS Patient Care STDS. 2017 Aug;31:335–41. </w:t>
      </w:r>
    </w:p>
    <w:p w14:paraId="45C447EE" w14:textId="77777777" w:rsidR="00CC3FBE" w:rsidRPr="00D677C0" w:rsidRDefault="00CC3FBE" w:rsidP="00CC3FBE">
      <w:pPr>
        <w:pStyle w:val="Bibliography"/>
        <w:rPr>
          <w:lang w:val="pt-BR"/>
        </w:rPr>
      </w:pPr>
      <w:r w:rsidRPr="00CC3FBE">
        <w:lastRenderedPageBreak/>
        <w:t xml:space="preserve">36. </w:t>
      </w:r>
      <w:r w:rsidRPr="00CC3FBE">
        <w:tab/>
        <w:t xml:space="preserve">Mitiku I, Arefayne M, Mesfin Y, Gizaw M. Factors associated with loss to follow-up among women in Option B+ PMTCT programme in northeast Ethiopia: a retrospective cohort study. </w:t>
      </w:r>
      <w:r w:rsidRPr="00D677C0">
        <w:rPr>
          <w:lang w:val="pt-BR"/>
        </w:rPr>
        <w:t xml:space="preserve">J Int AIDS Soc. 2016;19:20662. </w:t>
      </w:r>
    </w:p>
    <w:p w14:paraId="1608530D" w14:textId="77777777" w:rsidR="00CC3FBE" w:rsidRPr="00D677C0" w:rsidRDefault="00CC3FBE" w:rsidP="00CC3FBE">
      <w:pPr>
        <w:pStyle w:val="Bibliography"/>
        <w:rPr>
          <w:lang w:val="pt-BR"/>
        </w:rPr>
      </w:pPr>
      <w:r w:rsidRPr="00D677C0">
        <w:rPr>
          <w:lang w:val="pt-BR"/>
        </w:rPr>
        <w:t xml:space="preserve">37. </w:t>
      </w:r>
      <w:r w:rsidRPr="00D677C0">
        <w:rPr>
          <w:lang w:val="pt-BR"/>
        </w:rPr>
        <w:tab/>
        <w:t xml:space="preserve">Muhumuza S, Akello E, Kyomugisha-Nuwagaba C, Baryamutuma R, Sebuliba I, Lutalo IM, et al. </w:t>
      </w:r>
      <w:r w:rsidRPr="00CC3FBE">
        <w:t xml:space="preserve">Retention in care among HIV-infected pregnant and breastfeeding women on lifelong antiretroviral therapy in Uganda: A retrospective cohort study. </w:t>
      </w:r>
      <w:r w:rsidRPr="00D677C0">
        <w:rPr>
          <w:lang w:val="pt-BR"/>
        </w:rPr>
        <w:t xml:space="preserve">PloS one. 2017;12(12):e0187605. </w:t>
      </w:r>
    </w:p>
    <w:p w14:paraId="5866C82D" w14:textId="77777777" w:rsidR="00CC3FBE" w:rsidRPr="00CC3FBE" w:rsidRDefault="00CC3FBE" w:rsidP="00CC3FBE">
      <w:pPr>
        <w:pStyle w:val="Bibliography"/>
      </w:pPr>
      <w:r w:rsidRPr="00D677C0">
        <w:rPr>
          <w:lang w:val="pt-BR"/>
        </w:rPr>
        <w:t xml:space="preserve">38. </w:t>
      </w:r>
      <w:r w:rsidRPr="00D677C0">
        <w:rPr>
          <w:lang w:val="pt-BR"/>
        </w:rPr>
        <w:tab/>
        <w:t xml:space="preserve">Musomba R, Mubiru F, Nakalema S, Mackline H, Kalule I, Kiragga AN, et al. </w:t>
      </w:r>
      <w:r w:rsidRPr="00CC3FBE">
        <w:t xml:space="preserve">Describing Point of Entry into Care and Being Lost to Program in a Cohort of HIV Positive Pregnant Women in a Large Urban Centre in Uganda. AIDS Res Treat. 2017;2017:3527563. </w:t>
      </w:r>
    </w:p>
    <w:p w14:paraId="7A1A57DC" w14:textId="77777777" w:rsidR="00CC3FBE" w:rsidRPr="00CC3FBE" w:rsidRDefault="00CC3FBE" w:rsidP="00CC3FBE">
      <w:pPr>
        <w:pStyle w:val="Bibliography"/>
      </w:pPr>
      <w:r w:rsidRPr="00CC3FBE">
        <w:t xml:space="preserve">39. </w:t>
      </w:r>
      <w:r w:rsidRPr="00CC3FBE">
        <w:tab/>
        <w:t xml:space="preserve">Mwapasa V, Pro G, Chinkhumba J, Mukaka M, Kobayashi E, Stuart A, et al. Mother-infant pair clinic and SMS messaging as innovative strategies for improving access to and retention in eMTCT care and Option B+ in Malawi: a cluster randomized control trial (the PRIME study). J Acquir Immune Defic Syndr. 2014 Nov 1;67 Suppl 2:S120-4. </w:t>
      </w:r>
    </w:p>
    <w:p w14:paraId="5FA99A3E" w14:textId="77777777" w:rsidR="00CC3FBE" w:rsidRPr="00D677C0" w:rsidRDefault="00CC3FBE" w:rsidP="00CC3FBE">
      <w:pPr>
        <w:pStyle w:val="Bibliography"/>
        <w:rPr>
          <w:lang w:val="pt-BR"/>
        </w:rPr>
      </w:pPr>
      <w:r w:rsidRPr="00CC3FBE">
        <w:t xml:space="preserve">40. </w:t>
      </w:r>
      <w:r w:rsidRPr="00CC3FBE">
        <w:tab/>
        <w:t xml:space="preserve">Myer L, Phillips TK, Zerbe A, Brittain K, Lesosky M, Hsiao N-Y, et al. Integration of postpartum healthcare services for HIV-infected women and their infants in South Africa: A randomised controlled trial. </w:t>
      </w:r>
      <w:r w:rsidRPr="00D677C0">
        <w:rPr>
          <w:lang w:val="pt-BR"/>
        </w:rPr>
        <w:t xml:space="preserve">PLoS Med. 2018 Mar;15(3):e1002547. </w:t>
      </w:r>
    </w:p>
    <w:p w14:paraId="088F182A" w14:textId="77777777" w:rsidR="00CC3FBE" w:rsidRPr="00CC3FBE" w:rsidRDefault="00CC3FBE" w:rsidP="00CC3FBE">
      <w:pPr>
        <w:pStyle w:val="Bibliography"/>
      </w:pPr>
      <w:r w:rsidRPr="00D677C0">
        <w:rPr>
          <w:lang w:val="pt-BR"/>
        </w:rPr>
        <w:t xml:space="preserve">41. </w:t>
      </w:r>
      <w:r w:rsidRPr="00D677C0">
        <w:rPr>
          <w:lang w:val="pt-BR"/>
        </w:rPr>
        <w:tab/>
        <w:t xml:space="preserve">Nance N, Pendo P, Masanja J, Ngilangwa DP, Webb K, Noronha R, et al. </w:t>
      </w:r>
      <w:r w:rsidRPr="00CC3FBE">
        <w:t xml:space="preserve">Short-term effectiveness of a community health worker intervention for HIV-infected pregnant women in Tanzania to improve treatment adherence and retention in care: A cluster-randomized trial. PLoS One. 2017;12:e0181919. </w:t>
      </w:r>
    </w:p>
    <w:p w14:paraId="749EBC5A" w14:textId="77777777" w:rsidR="00CC3FBE" w:rsidRPr="00CC3FBE" w:rsidRDefault="00CC3FBE" w:rsidP="00CC3FBE">
      <w:pPr>
        <w:pStyle w:val="Bibliography"/>
      </w:pPr>
      <w:r w:rsidRPr="00CC3FBE">
        <w:t xml:space="preserve">42. </w:t>
      </w:r>
      <w:r w:rsidRPr="00CC3FBE">
        <w:tab/>
        <w:t xml:space="preserve">Odeny TA, Hughes JP, Bukusi EA, Akama E, Geng E, Holmes K, et al. Text messaging for retention in PMTCT: A stepped-wedge cluster-randomized trial. Topics in Antiviral Medicine. 2018;26((Geng E.) University of California San Francisco, San Francisco, CA, United States):365s. </w:t>
      </w:r>
    </w:p>
    <w:p w14:paraId="08ACB246" w14:textId="77777777" w:rsidR="00CC3FBE" w:rsidRPr="00CC3FBE" w:rsidRDefault="00CC3FBE" w:rsidP="00CC3FBE">
      <w:pPr>
        <w:pStyle w:val="Bibliography"/>
      </w:pPr>
      <w:r w:rsidRPr="00CC3FBE">
        <w:t xml:space="preserve">43. </w:t>
      </w:r>
      <w:r w:rsidRPr="00CC3FBE">
        <w:tab/>
        <w:t xml:space="preserve">Oliver C, Rebeiro PF, Hopkins MJ, Byram B, Carpenter L, Clouse K, et al. Substance Use, Demographic and Socioeconomic Factors Are Independently Associated With Postpartum HIV Care Engagement in the Southern United States, 1999-2016. Open forum infectious diseases. 2019;6(2):ofz023. </w:t>
      </w:r>
    </w:p>
    <w:p w14:paraId="643FD85B" w14:textId="77777777" w:rsidR="00CC3FBE" w:rsidRPr="00CC3FBE" w:rsidRDefault="00CC3FBE" w:rsidP="00CC3FBE">
      <w:pPr>
        <w:pStyle w:val="Bibliography"/>
      </w:pPr>
      <w:r w:rsidRPr="00CC3FBE">
        <w:t xml:space="preserve">44. </w:t>
      </w:r>
      <w:r w:rsidRPr="00CC3FBE">
        <w:tab/>
        <w:t xml:space="preserve">Olwedo MA, Lukoda N, Crandall B. Retention of mother-baby pairs in care and treatment through mother-baby care point initiative in Eastern Uganda. Journal of the International AIDS Society. 2016;19((Olwedo M.A.; Lukoda N.; Crandall B.) STAR-E, Management Sciences for Health, Mbale, Uganda):232. </w:t>
      </w:r>
    </w:p>
    <w:p w14:paraId="005C0C5B" w14:textId="77777777" w:rsidR="00CC3FBE" w:rsidRPr="00CC3FBE" w:rsidRDefault="00CC3FBE" w:rsidP="00CC3FBE">
      <w:pPr>
        <w:pStyle w:val="Bibliography"/>
      </w:pPr>
      <w:r w:rsidRPr="00CC3FBE">
        <w:t xml:space="preserve">45. </w:t>
      </w:r>
      <w:r w:rsidRPr="00CC3FBE">
        <w:tab/>
        <w:t xml:space="preserve">Oyeledun B, Phillips A, Oronsaye F, Alo OD, Shaffer N, Osibo B, et al. The Effect of a Continuous Quality Improvement Intervention on Retention-In-Care at 6 Months Postpartum in a PMTCT Program in Northern Nigeria: Results of a Cluster Randomized Controlled Study. Journal of acquired immune deficiency syndromes (1999). 2017;75 Suppl 2:S156–64. </w:t>
      </w:r>
    </w:p>
    <w:p w14:paraId="6652A4BF" w14:textId="77777777" w:rsidR="00CC3FBE" w:rsidRPr="00CC3FBE" w:rsidRDefault="00CC3FBE" w:rsidP="00CC3FBE">
      <w:pPr>
        <w:pStyle w:val="Bibliography"/>
      </w:pPr>
      <w:r w:rsidRPr="00CC3FBE">
        <w:t xml:space="preserve">46. </w:t>
      </w:r>
      <w:r w:rsidRPr="00CC3FBE">
        <w:tab/>
        <w:t xml:space="preserve">Phiri S, Tweya H, Van Lettow M, Rosenberg NE, Trapence C, Kapito-Tembo A, et al. Impact of facility- and community-based peer support models on maternal uptake and retention in Malawi’s option B+ HIV prevention of mother-to-child transmission program: A 3-arm cluster randomized controlled trial (PURE Malawi). Journal of Acquired Immune Deficiency Syndromes. 2017;75((Chimbwandira F.) Department of HIV and AIDS, Ministry of Health, Lilongwe, Malawi):S140–8. </w:t>
      </w:r>
    </w:p>
    <w:p w14:paraId="0B871B3E" w14:textId="77777777" w:rsidR="00CC3FBE" w:rsidRPr="00CC3FBE" w:rsidRDefault="00CC3FBE" w:rsidP="00CC3FBE">
      <w:pPr>
        <w:pStyle w:val="Bibliography"/>
      </w:pPr>
      <w:r w:rsidRPr="00CC3FBE">
        <w:lastRenderedPageBreak/>
        <w:t xml:space="preserve">47. </w:t>
      </w:r>
      <w:r w:rsidRPr="00CC3FBE">
        <w:tab/>
        <w:t xml:space="preserve">Puttkammer N, Domerçant JW, Adler M, Yuhas K, Myrtil M, Young P, et al. ART attrition and risk factors among Option B+ patients in Haiti: A retrospective cohort study. PloS one. 2017;12(3):e0173123. </w:t>
      </w:r>
    </w:p>
    <w:p w14:paraId="592CD1F1" w14:textId="77777777" w:rsidR="00CC3FBE" w:rsidRPr="00CC3FBE" w:rsidRDefault="00CC3FBE" w:rsidP="00CC3FBE">
      <w:pPr>
        <w:pStyle w:val="Bibliography"/>
      </w:pPr>
      <w:r w:rsidRPr="00CC3FBE">
        <w:t xml:space="preserve">48. </w:t>
      </w:r>
      <w:r w:rsidRPr="00CC3FBE">
        <w:tab/>
        <w:t xml:space="preserve">Sarna A, Saraswati LR, Okal J, Matheka J, Owuor D, Singh RJ, et al. Cell Phone Counseling Improves Retention of Mothers With HIV Infection in Care and Infant HIV Testing in Kisumu, Kenya: A Randomized Controlled Study. Global health, science and practice. 2019;7(2):171–88. </w:t>
      </w:r>
    </w:p>
    <w:p w14:paraId="277F0223" w14:textId="77777777" w:rsidR="00CC3FBE" w:rsidRPr="00CC3FBE" w:rsidRDefault="00CC3FBE" w:rsidP="00CC3FBE">
      <w:pPr>
        <w:pStyle w:val="Bibliography"/>
      </w:pPr>
      <w:r w:rsidRPr="00CC3FBE">
        <w:t xml:space="preserve">49. </w:t>
      </w:r>
      <w:r w:rsidRPr="00CC3FBE">
        <w:tab/>
        <w:t xml:space="preserve">Schwartz SR, Clouse K, Yende N, Van Rie A, Bassett J, Ratshefola M, et al. Acceptability and Feasibility of a Mobile Phone-Based Case Management Intervention to Retain Mothers and Infants from an Option B+ Program in Postpartum HIV Care. Matern Child Health J. 2015 Sep;19:2029–37. </w:t>
      </w:r>
    </w:p>
    <w:p w14:paraId="4E81CEA8" w14:textId="77777777" w:rsidR="00CC3FBE" w:rsidRPr="00CC3FBE" w:rsidRDefault="00CC3FBE" w:rsidP="00CC3FBE">
      <w:pPr>
        <w:pStyle w:val="Bibliography"/>
      </w:pPr>
      <w:r w:rsidRPr="00CC3FBE">
        <w:t xml:space="preserve">50. </w:t>
      </w:r>
      <w:r w:rsidRPr="00CC3FBE">
        <w:tab/>
        <w:t xml:space="preserve">Siddiqui R, Bell T, Sangi-Haghpeykar H, Minard C, Levison J. Predictive factors for loss to postpartum follow-up among low income HIV-infected women in Texas. AIDS patient care and STDs. 2014;28(5):248–53. </w:t>
      </w:r>
    </w:p>
    <w:p w14:paraId="64E1E9FB" w14:textId="77777777" w:rsidR="00CC3FBE" w:rsidRPr="00CC3FBE" w:rsidRDefault="00CC3FBE" w:rsidP="00CC3FBE">
      <w:pPr>
        <w:pStyle w:val="Bibliography"/>
      </w:pPr>
      <w:r w:rsidRPr="00CC3FBE">
        <w:t xml:space="preserve">51. </w:t>
      </w:r>
      <w:r w:rsidRPr="00CC3FBE">
        <w:tab/>
        <w:t xml:space="preserve">Swain CA, Smith LC, Nash D, Pulver WP, Lazariu V, Anderson BJ, et al. Postpartum Loss to HIV Care and HIV Viral Suppression among Previously Diagnosed HIV-Infected Women with a Live Birth in New York State. PloS one. 2016;11(8):e0160775. </w:t>
      </w:r>
    </w:p>
    <w:p w14:paraId="49DA320D" w14:textId="77777777" w:rsidR="00CC3FBE" w:rsidRPr="00CC3FBE" w:rsidRDefault="00CC3FBE" w:rsidP="00CC3FBE">
      <w:pPr>
        <w:pStyle w:val="Bibliography"/>
      </w:pPr>
      <w:r w:rsidRPr="00CC3FBE">
        <w:t xml:space="preserve">52. </w:t>
      </w:r>
      <w:r w:rsidRPr="00CC3FBE">
        <w:tab/>
        <w:t xml:space="preserve">Tariq S, Elford J, Chau C, French C, Cortina-Borja M, Brown A, et al. Loss to Follow-Up After Pregnancy Among Sub-Saharan Africa-Born Women Living With Human Immunodeficiency Virus in England, Wales and Northern Ireland: Results From a Large National Cohort. Sexually transmitted diseases. 2016;43(5):283–9. </w:t>
      </w:r>
    </w:p>
    <w:p w14:paraId="52BEFDD4" w14:textId="77777777" w:rsidR="00CC3FBE" w:rsidRPr="00CC3FBE" w:rsidRDefault="00CC3FBE" w:rsidP="00CC3FBE">
      <w:pPr>
        <w:pStyle w:val="Bibliography"/>
      </w:pPr>
      <w:r w:rsidRPr="00CC3FBE">
        <w:t xml:space="preserve">53. </w:t>
      </w:r>
      <w:r w:rsidRPr="00CC3FBE">
        <w:tab/>
        <w:t xml:space="preserve">Tweya H, Gugsa S, Hosseinipour M, Speight C, Ng’ambi W, Bokosi M, et al. Understanding factors, outcomes and reasons for loss to follow-up among women in Option B+ PMTCT programme in Lilongwe, Malawi. Tropical medicine &amp; international health : TM &amp; IH. 2014;19(11):1360–6. </w:t>
      </w:r>
    </w:p>
    <w:p w14:paraId="041C9772" w14:textId="77777777" w:rsidR="00CC3FBE" w:rsidRPr="00CC3FBE" w:rsidRDefault="00CC3FBE" w:rsidP="00CC3FBE">
      <w:pPr>
        <w:pStyle w:val="Bibliography"/>
      </w:pPr>
      <w:r w:rsidRPr="00CC3FBE">
        <w:t xml:space="preserve">54. </w:t>
      </w:r>
      <w:r w:rsidRPr="00CC3FBE">
        <w:tab/>
        <w:t xml:space="preserve">Yotebieng M, Thirumurthy H, Moracco KE, Edmonds A, Tabala M, Kawende B, et al. Conditional Cash Transfers to Increase Retention in PMTCT Care, Antiretroviral Adherence, and Postpartum Virological Suppression: A Randomized Controlled Trial. J Acquir Immune Defic Syndr. 2016 Aug 1;72 Suppl 2:S124-9. </w:t>
      </w:r>
    </w:p>
    <w:p w14:paraId="57EA9354" w14:textId="77777777" w:rsidR="00CC3FBE" w:rsidRPr="00CC3FBE" w:rsidRDefault="00CC3FBE" w:rsidP="00CC3FBE">
      <w:pPr>
        <w:pStyle w:val="Bibliography"/>
      </w:pPr>
      <w:r w:rsidRPr="00CC3FBE">
        <w:t xml:space="preserve">55. </w:t>
      </w:r>
      <w:r w:rsidRPr="00CC3FBE">
        <w:tab/>
        <w:t xml:space="preserve">Clouse K, Vermund SH, Maskew M, Lurie MN, MacLeod W, Malete G, et al. Mobility and Clinic Switching Among Postpartum Women Considered Lost to HIV Care in South Africa. J Acquir Immune Defic Syndr. 2017 Apr 1;74:383–9. </w:t>
      </w:r>
    </w:p>
    <w:p w14:paraId="5D22F014" w14:textId="77777777" w:rsidR="00CC3FBE" w:rsidRPr="00CC3FBE" w:rsidRDefault="00CC3FBE" w:rsidP="00CC3FBE">
      <w:pPr>
        <w:pStyle w:val="Bibliography"/>
      </w:pPr>
      <w:r w:rsidRPr="00CC3FBE">
        <w:t xml:space="preserve">56. </w:t>
      </w:r>
      <w:r w:rsidRPr="00CC3FBE">
        <w:tab/>
        <w:t>Joint United Nations Programme on HIV/AIDS. UNAIDS Regions [Internet]. 2020 Dec [cited 2020 Dec 29]. Available from: https://www.unaids.org/en/regionscountries/regions</w:t>
      </w:r>
    </w:p>
    <w:p w14:paraId="2061250E" w14:textId="77777777" w:rsidR="00CC3FBE" w:rsidRPr="00CC3FBE" w:rsidRDefault="00CC3FBE" w:rsidP="00CC3FBE">
      <w:pPr>
        <w:pStyle w:val="Bibliography"/>
      </w:pPr>
      <w:r w:rsidRPr="00CC3FBE">
        <w:t xml:space="preserve">57. </w:t>
      </w:r>
      <w:r w:rsidRPr="00CC3FBE">
        <w:tab/>
        <w:t xml:space="preserve">Doi SAR, Barendregt JJ, Khan S, Thalib L, Williams GM. Advances in the meta-analysis of heterogeneous clinical trials I: The inverse variance heterogeneity model. Contemp Clin Trials. 2015 Nov;45(Pt A):130–8. </w:t>
      </w:r>
    </w:p>
    <w:p w14:paraId="49D7523E" w14:textId="77777777" w:rsidR="00CC3FBE" w:rsidRPr="00CC3FBE" w:rsidRDefault="00CC3FBE" w:rsidP="00CC3FBE">
      <w:pPr>
        <w:pStyle w:val="Bibliography"/>
      </w:pPr>
      <w:r w:rsidRPr="00CC3FBE">
        <w:t xml:space="preserve">58. </w:t>
      </w:r>
      <w:r w:rsidRPr="00CC3FBE">
        <w:tab/>
        <w:t xml:space="preserve">Barendregt JJ, Doi SA, Lee YY, Norman RE, Vos T. Meta-analysis of prevalence. J Epidemiol Community Health. 2013 Nov 1;67(11):974–8. </w:t>
      </w:r>
    </w:p>
    <w:p w14:paraId="235F2B37" w14:textId="5AA15CC2" w:rsidR="00544C4C" w:rsidRPr="00544C4C" w:rsidRDefault="00FE707B">
      <w:pPr>
        <w:rPr>
          <w:rFonts w:ascii="Times New Roman" w:hAnsi="Times New Roman" w:cs="Times New Roman"/>
        </w:rPr>
      </w:pPr>
      <w:r>
        <w:rPr>
          <w:rFonts w:ascii="Times New Roman" w:hAnsi="Times New Roman" w:cs="Times New Roman"/>
        </w:rPr>
        <w:fldChar w:fldCharType="end"/>
      </w:r>
    </w:p>
    <w:sectPr w:rsidR="00544C4C" w:rsidRPr="00544C4C" w:rsidSect="0022354E">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7C2C1" w14:textId="77777777" w:rsidR="00B10BD3" w:rsidRDefault="00B10BD3" w:rsidP="00544C4C">
      <w:pPr>
        <w:spacing w:after="0" w:line="240" w:lineRule="auto"/>
      </w:pPr>
      <w:r>
        <w:separator/>
      </w:r>
    </w:p>
  </w:endnote>
  <w:endnote w:type="continuationSeparator" w:id="0">
    <w:p w14:paraId="6FEDE70C" w14:textId="77777777" w:rsidR="00B10BD3" w:rsidRDefault="00B10BD3" w:rsidP="00544C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2419866"/>
      <w:docPartObj>
        <w:docPartGallery w:val="Page Numbers (Bottom of Page)"/>
        <w:docPartUnique/>
      </w:docPartObj>
    </w:sdtPr>
    <w:sdtEndPr>
      <w:rPr>
        <w:rStyle w:val="PageNumber"/>
      </w:rPr>
    </w:sdtEndPr>
    <w:sdtContent>
      <w:p w14:paraId="6F1B4CD0" w14:textId="1F05E8AE" w:rsidR="00544C4C" w:rsidRDefault="00544C4C" w:rsidP="00176D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734497" w14:textId="77777777" w:rsidR="00544C4C" w:rsidRDefault="00544C4C" w:rsidP="00544C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9299000"/>
      <w:docPartObj>
        <w:docPartGallery w:val="Page Numbers (Bottom of Page)"/>
        <w:docPartUnique/>
      </w:docPartObj>
    </w:sdtPr>
    <w:sdtEndPr>
      <w:rPr>
        <w:rStyle w:val="PageNumber"/>
      </w:rPr>
    </w:sdtEndPr>
    <w:sdtContent>
      <w:p w14:paraId="7B8595A8" w14:textId="7C576D1A" w:rsidR="00544C4C" w:rsidRDefault="00544C4C" w:rsidP="00176D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F28283" w14:textId="77777777" w:rsidR="00544C4C" w:rsidRDefault="00544C4C" w:rsidP="00544C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13914" w14:textId="77777777" w:rsidR="00B10BD3" w:rsidRDefault="00B10BD3" w:rsidP="00544C4C">
      <w:pPr>
        <w:spacing w:after="0" w:line="240" w:lineRule="auto"/>
      </w:pPr>
      <w:r>
        <w:separator/>
      </w:r>
    </w:p>
  </w:footnote>
  <w:footnote w:type="continuationSeparator" w:id="0">
    <w:p w14:paraId="6FD2599D" w14:textId="77777777" w:rsidR="00B10BD3" w:rsidRDefault="00B10BD3" w:rsidP="00544C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C4C"/>
    <w:rsid w:val="00003CD9"/>
    <w:rsid w:val="00004A01"/>
    <w:rsid w:val="000074AD"/>
    <w:rsid w:val="00026F8A"/>
    <w:rsid w:val="000346F0"/>
    <w:rsid w:val="00035650"/>
    <w:rsid w:val="0004729C"/>
    <w:rsid w:val="000867D2"/>
    <w:rsid w:val="00092EDE"/>
    <w:rsid w:val="000A2498"/>
    <w:rsid w:val="000A5B22"/>
    <w:rsid w:val="000B79C5"/>
    <w:rsid w:val="000C64BB"/>
    <w:rsid w:val="000F7DFB"/>
    <w:rsid w:val="0010737B"/>
    <w:rsid w:val="00120FDA"/>
    <w:rsid w:val="00133844"/>
    <w:rsid w:val="00133C44"/>
    <w:rsid w:val="00145D47"/>
    <w:rsid w:val="00152A70"/>
    <w:rsid w:val="0018518E"/>
    <w:rsid w:val="00191D99"/>
    <w:rsid w:val="001A3590"/>
    <w:rsid w:val="001B3DBC"/>
    <w:rsid w:val="001C5317"/>
    <w:rsid w:val="001E7CD8"/>
    <w:rsid w:val="00210576"/>
    <w:rsid w:val="00212F08"/>
    <w:rsid w:val="00217B6C"/>
    <w:rsid w:val="0022354E"/>
    <w:rsid w:val="00232744"/>
    <w:rsid w:val="002551D3"/>
    <w:rsid w:val="00255C63"/>
    <w:rsid w:val="002A2ADA"/>
    <w:rsid w:val="002B1984"/>
    <w:rsid w:val="002D5323"/>
    <w:rsid w:val="002E0A66"/>
    <w:rsid w:val="00307148"/>
    <w:rsid w:val="00310D19"/>
    <w:rsid w:val="0031307E"/>
    <w:rsid w:val="0034095C"/>
    <w:rsid w:val="003477A9"/>
    <w:rsid w:val="003547BC"/>
    <w:rsid w:val="00362AE0"/>
    <w:rsid w:val="00365B26"/>
    <w:rsid w:val="003875DF"/>
    <w:rsid w:val="00394B2A"/>
    <w:rsid w:val="003A5A3C"/>
    <w:rsid w:val="003B2DD9"/>
    <w:rsid w:val="003C3E4F"/>
    <w:rsid w:val="003C76AE"/>
    <w:rsid w:val="003F0829"/>
    <w:rsid w:val="00442FB9"/>
    <w:rsid w:val="00445D1D"/>
    <w:rsid w:val="00480D6C"/>
    <w:rsid w:val="0048144E"/>
    <w:rsid w:val="004A0058"/>
    <w:rsid w:val="004B3718"/>
    <w:rsid w:val="004B5C21"/>
    <w:rsid w:val="004C2E01"/>
    <w:rsid w:val="004D3897"/>
    <w:rsid w:val="005059D8"/>
    <w:rsid w:val="00507349"/>
    <w:rsid w:val="00531AE8"/>
    <w:rsid w:val="00544C4C"/>
    <w:rsid w:val="0056261D"/>
    <w:rsid w:val="0059364C"/>
    <w:rsid w:val="005A4CFE"/>
    <w:rsid w:val="005B1C1E"/>
    <w:rsid w:val="005C02F6"/>
    <w:rsid w:val="005C4F33"/>
    <w:rsid w:val="005D2E1F"/>
    <w:rsid w:val="005D7F5C"/>
    <w:rsid w:val="005E3ED1"/>
    <w:rsid w:val="006117CC"/>
    <w:rsid w:val="006144BE"/>
    <w:rsid w:val="00645EED"/>
    <w:rsid w:val="006506C4"/>
    <w:rsid w:val="00654F1D"/>
    <w:rsid w:val="00664606"/>
    <w:rsid w:val="00666A0D"/>
    <w:rsid w:val="006707EE"/>
    <w:rsid w:val="00673B90"/>
    <w:rsid w:val="006A646D"/>
    <w:rsid w:val="006A6719"/>
    <w:rsid w:val="006B4165"/>
    <w:rsid w:val="006C0DD3"/>
    <w:rsid w:val="006C753C"/>
    <w:rsid w:val="006D4264"/>
    <w:rsid w:val="006E131F"/>
    <w:rsid w:val="006E2E4F"/>
    <w:rsid w:val="006F3E6C"/>
    <w:rsid w:val="006F680F"/>
    <w:rsid w:val="00762520"/>
    <w:rsid w:val="00781B0E"/>
    <w:rsid w:val="0079374C"/>
    <w:rsid w:val="00793761"/>
    <w:rsid w:val="007A6380"/>
    <w:rsid w:val="007E1FC8"/>
    <w:rsid w:val="007F1C17"/>
    <w:rsid w:val="007F46BF"/>
    <w:rsid w:val="007F648A"/>
    <w:rsid w:val="00805F0C"/>
    <w:rsid w:val="00806E50"/>
    <w:rsid w:val="00817AF1"/>
    <w:rsid w:val="00820297"/>
    <w:rsid w:val="0082176E"/>
    <w:rsid w:val="008222E0"/>
    <w:rsid w:val="0082734C"/>
    <w:rsid w:val="00844DA2"/>
    <w:rsid w:val="0087073E"/>
    <w:rsid w:val="00872E8F"/>
    <w:rsid w:val="0087560A"/>
    <w:rsid w:val="008762DC"/>
    <w:rsid w:val="00877A95"/>
    <w:rsid w:val="00882160"/>
    <w:rsid w:val="008964E0"/>
    <w:rsid w:val="008A39FA"/>
    <w:rsid w:val="008B0F9F"/>
    <w:rsid w:val="008D26B0"/>
    <w:rsid w:val="008D3D59"/>
    <w:rsid w:val="008D4158"/>
    <w:rsid w:val="008E4CE4"/>
    <w:rsid w:val="008E53B3"/>
    <w:rsid w:val="008E6803"/>
    <w:rsid w:val="00906F6B"/>
    <w:rsid w:val="0091017E"/>
    <w:rsid w:val="00915BE8"/>
    <w:rsid w:val="00917D1F"/>
    <w:rsid w:val="00934D2C"/>
    <w:rsid w:val="0093526E"/>
    <w:rsid w:val="00935886"/>
    <w:rsid w:val="00943180"/>
    <w:rsid w:val="00944F07"/>
    <w:rsid w:val="00945A96"/>
    <w:rsid w:val="0094766A"/>
    <w:rsid w:val="0095680E"/>
    <w:rsid w:val="009655C3"/>
    <w:rsid w:val="00971E94"/>
    <w:rsid w:val="009A64A4"/>
    <w:rsid w:val="009D18D4"/>
    <w:rsid w:val="009E1ACF"/>
    <w:rsid w:val="009E1C0F"/>
    <w:rsid w:val="009E3D06"/>
    <w:rsid w:val="009E776E"/>
    <w:rsid w:val="009F18F7"/>
    <w:rsid w:val="00A07A22"/>
    <w:rsid w:val="00A35A0C"/>
    <w:rsid w:val="00A54DAE"/>
    <w:rsid w:val="00AB7703"/>
    <w:rsid w:val="00AF28D3"/>
    <w:rsid w:val="00AF6550"/>
    <w:rsid w:val="00B0267F"/>
    <w:rsid w:val="00B10BD3"/>
    <w:rsid w:val="00B17A4F"/>
    <w:rsid w:val="00B25747"/>
    <w:rsid w:val="00B32002"/>
    <w:rsid w:val="00B46B2C"/>
    <w:rsid w:val="00B6140E"/>
    <w:rsid w:val="00B83781"/>
    <w:rsid w:val="00B86916"/>
    <w:rsid w:val="00B970B4"/>
    <w:rsid w:val="00BA1236"/>
    <w:rsid w:val="00BA5E6F"/>
    <w:rsid w:val="00BB37C8"/>
    <w:rsid w:val="00BC1EC4"/>
    <w:rsid w:val="00BD47C8"/>
    <w:rsid w:val="00BF1B72"/>
    <w:rsid w:val="00C00C1A"/>
    <w:rsid w:val="00C017CE"/>
    <w:rsid w:val="00C03F77"/>
    <w:rsid w:val="00C1093D"/>
    <w:rsid w:val="00C30C96"/>
    <w:rsid w:val="00C47B47"/>
    <w:rsid w:val="00C50F92"/>
    <w:rsid w:val="00C5525E"/>
    <w:rsid w:val="00C568E4"/>
    <w:rsid w:val="00C7119D"/>
    <w:rsid w:val="00C75FC4"/>
    <w:rsid w:val="00C850A6"/>
    <w:rsid w:val="00C9415F"/>
    <w:rsid w:val="00C97C9D"/>
    <w:rsid w:val="00C97F88"/>
    <w:rsid w:val="00CA54BF"/>
    <w:rsid w:val="00CB266D"/>
    <w:rsid w:val="00CC3FBE"/>
    <w:rsid w:val="00CC5A43"/>
    <w:rsid w:val="00CD142D"/>
    <w:rsid w:val="00CD1EBC"/>
    <w:rsid w:val="00CF4351"/>
    <w:rsid w:val="00D11F48"/>
    <w:rsid w:val="00D2075A"/>
    <w:rsid w:val="00D21448"/>
    <w:rsid w:val="00D25398"/>
    <w:rsid w:val="00D317CC"/>
    <w:rsid w:val="00D63997"/>
    <w:rsid w:val="00D677C0"/>
    <w:rsid w:val="00DA13A1"/>
    <w:rsid w:val="00DA1EAD"/>
    <w:rsid w:val="00DB04D7"/>
    <w:rsid w:val="00DC0918"/>
    <w:rsid w:val="00DD09FE"/>
    <w:rsid w:val="00DD1EF2"/>
    <w:rsid w:val="00DD3C58"/>
    <w:rsid w:val="00DE5DE6"/>
    <w:rsid w:val="00DE7A46"/>
    <w:rsid w:val="00DF7170"/>
    <w:rsid w:val="00DF73D4"/>
    <w:rsid w:val="00E24BC2"/>
    <w:rsid w:val="00E30012"/>
    <w:rsid w:val="00E61B8B"/>
    <w:rsid w:val="00EA5BDD"/>
    <w:rsid w:val="00EB4E2A"/>
    <w:rsid w:val="00EE15D0"/>
    <w:rsid w:val="00EE4DA4"/>
    <w:rsid w:val="00F02A3A"/>
    <w:rsid w:val="00F43FD2"/>
    <w:rsid w:val="00F463D7"/>
    <w:rsid w:val="00F53738"/>
    <w:rsid w:val="00F73E24"/>
    <w:rsid w:val="00F74373"/>
    <w:rsid w:val="00F75154"/>
    <w:rsid w:val="00FA7520"/>
    <w:rsid w:val="00FB382F"/>
    <w:rsid w:val="00FB5F7D"/>
    <w:rsid w:val="00FC2C11"/>
    <w:rsid w:val="00FC7148"/>
    <w:rsid w:val="00FE707B"/>
    <w:rsid w:val="00FF0F5E"/>
    <w:rsid w:val="00FF4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0D520"/>
  <w15:chartTrackingRefBased/>
  <w15:docId w15:val="{4B5269FA-756B-434C-9B31-CE817E507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C4C"/>
    <w:pPr>
      <w:spacing w:after="200"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4C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4C4C"/>
    <w:rPr>
      <w:rFonts w:eastAsiaTheme="minorEastAsia"/>
      <w:sz w:val="22"/>
      <w:szCs w:val="22"/>
    </w:rPr>
  </w:style>
  <w:style w:type="character" w:styleId="PageNumber">
    <w:name w:val="page number"/>
    <w:basedOn w:val="DefaultParagraphFont"/>
    <w:uiPriority w:val="99"/>
    <w:semiHidden/>
    <w:unhideWhenUsed/>
    <w:rsid w:val="00544C4C"/>
  </w:style>
  <w:style w:type="table" w:styleId="TableGrid">
    <w:name w:val="Table Grid"/>
    <w:basedOn w:val="TableNormal"/>
    <w:uiPriority w:val="39"/>
    <w:rsid w:val="008202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E707B"/>
    <w:pPr>
      <w:tabs>
        <w:tab w:val="left" w:pos="380"/>
      </w:tabs>
      <w:spacing w:after="240" w:line="240" w:lineRule="auto"/>
      <w:ind w:left="384" w:hanging="384"/>
    </w:pPr>
  </w:style>
  <w:style w:type="character" w:styleId="Hyperlink">
    <w:name w:val="Hyperlink"/>
    <w:basedOn w:val="DefaultParagraphFont"/>
    <w:uiPriority w:val="99"/>
    <w:rsid w:val="00507349"/>
    <w:rPr>
      <w:color w:val="0000FF"/>
      <w:u w:val="single"/>
    </w:rPr>
  </w:style>
  <w:style w:type="character" w:styleId="CommentReference">
    <w:name w:val="annotation reference"/>
    <w:basedOn w:val="DefaultParagraphFont"/>
    <w:uiPriority w:val="99"/>
    <w:semiHidden/>
    <w:unhideWhenUsed/>
    <w:rsid w:val="00507349"/>
    <w:rPr>
      <w:sz w:val="16"/>
      <w:szCs w:val="16"/>
    </w:rPr>
  </w:style>
  <w:style w:type="paragraph" w:styleId="CommentText">
    <w:name w:val="annotation text"/>
    <w:basedOn w:val="Normal"/>
    <w:link w:val="CommentTextChar"/>
    <w:uiPriority w:val="99"/>
    <w:unhideWhenUsed/>
    <w:rsid w:val="00507349"/>
    <w:pPr>
      <w:spacing w:line="240" w:lineRule="auto"/>
    </w:pPr>
    <w:rPr>
      <w:sz w:val="20"/>
      <w:szCs w:val="20"/>
    </w:rPr>
  </w:style>
  <w:style w:type="character" w:customStyle="1" w:styleId="CommentTextChar">
    <w:name w:val="Comment Text Char"/>
    <w:basedOn w:val="DefaultParagraphFont"/>
    <w:link w:val="CommentText"/>
    <w:uiPriority w:val="99"/>
    <w:rsid w:val="00507349"/>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7931</Words>
  <Characters>159211</Characters>
  <Application>Microsoft Office Word</Application>
  <DocSecurity>0</DocSecurity>
  <Lines>1326</Lines>
  <Paragraphs>3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dale, Caitlin M.,M.D.</dc:creator>
  <cp:keywords/>
  <dc:description/>
  <cp:lastModifiedBy>John Stover</cp:lastModifiedBy>
  <cp:revision>3</cp:revision>
  <dcterms:created xsi:type="dcterms:W3CDTF">2021-05-25T15:35:00Z</dcterms:created>
  <dcterms:modified xsi:type="dcterms:W3CDTF">2021-07-01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XJ1uCDaW"/&gt;&lt;style id="http://www.zotero.org/styles/journal-of-the-international-aids-society" hasBibliography="1" bibliographyStyleHasBeenSet="1"/&gt;&lt;prefs&gt;&lt;pref name="fieldType" value="Field"/&gt;&lt;/p</vt:lpwstr>
  </property>
  <property fmtid="{D5CDD505-2E9C-101B-9397-08002B2CF9AE}" pid="3" name="ZOTERO_PREF_2">
    <vt:lpwstr>refs&gt;&lt;/data&gt;</vt:lpwstr>
  </property>
</Properties>
</file>